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065C5F" w14:textId="18DB3F0D" w:rsidR="00A47382" w:rsidRPr="00CB07CA" w:rsidRDefault="00A47382" w:rsidP="007F2125">
      <w:pPr>
        <w:pStyle w:val="Heading1"/>
        <w:rPr>
          <w:rFonts w:ascii="Verdana" w:hAnsi="Verdana"/>
          <w:sz w:val="20"/>
          <w:szCs w:val="20"/>
          <w:u w:val="single"/>
        </w:rPr>
      </w:pPr>
      <w:bookmarkStart w:id="0" w:name="_Hlk157373836"/>
      <w:r w:rsidRPr="00CB07CA">
        <w:rPr>
          <w:rFonts w:ascii="Verdana" w:hAnsi="Verdana"/>
          <w:sz w:val="20"/>
          <w:szCs w:val="20"/>
          <w:u w:val="single"/>
        </w:rPr>
        <w:t xml:space="preserve">Supplementary </w:t>
      </w:r>
      <w:r w:rsidR="0027118D" w:rsidRPr="00CB07CA">
        <w:rPr>
          <w:rFonts w:ascii="Verdana" w:hAnsi="Verdana"/>
          <w:sz w:val="20"/>
          <w:szCs w:val="20"/>
          <w:u w:val="single"/>
        </w:rPr>
        <w:t>tables</w:t>
      </w:r>
      <w:r w:rsidRPr="00CB07CA">
        <w:rPr>
          <w:rFonts w:ascii="Verdana" w:hAnsi="Verdana"/>
          <w:sz w:val="20"/>
          <w:szCs w:val="20"/>
          <w:u w:val="single"/>
        </w:rPr>
        <w:t>:</w:t>
      </w:r>
    </w:p>
    <w:p w14:paraId="4B7F3DA6" w14:textId="4C125BD7" w:rsidR="00A47382" w:rsidRPr="00CB07CA" w:rsidRDefault="00A47382" w:rsidP="00A47382">
      <w:pPr>
        <w:rPr>
          <w:rFonts w:ascii="Verdana" w:hAnsi="Verdana"/>
          <w:sz w:val="20"/>
          <w:szCs w:val="20"/>
        </w:rPr>
      </w:pPr>
      <w:r w:rsidRPr="00CB07CA">
        <w:rPr>
          <w:rFonts w:ascii="Verdana" w:hAnsi="Verdana"/>
          <w:sz w:val="20"/>
          <w:szCs w:val="20"/>
        </w:rPr>
        <w:t>Table S1. All-cause admissions among pupils with epilepsy with</w:t>
      </w:r>
      <w:r w:rsidR="009B4918" w:rsidRPr="00CB07CA">
        <w:rPr>
          <w:rFonts w:ascii="Verdana" w:hAnsi="Verdana"/>
          <w:sz w:val="20"/>
          <w:szCs w:val="20"/>
        </w:rPr>
        <w:t>,</w:t>
      </w:r>
      <w:r w:rsidRPr="00CB07CA">
        <w:rPr>
          <w:rFonts w:ascii="Verdana" w:hAnsi="Verdana"/>
          <w:sz w:val="20"/>
          <w:szCs w:val="20"/>
        </w:rPr>
        <w:t xml:space="preserve"> and without</w:t>
      </w:r>
      <w:r w:rsidR="009B4918" w:rsidRPr="00CB07CA">
        <w:rPr>
          <w:rFonts w:ascii="Verdana" w:hAnsi="Verdana"/>
          <w:sz w:val="20"/>
          <w:szCs w:val="20"/>
        </w:rPr>
        <w:t>,</w:t>
      </w:r>
      <w:r w:rsidRPr="00CB07CA">
        <w:rPr>
          <w:rFonts w:ascii="Verdana" w:hAnsi="Verdana"/>
          <w:sz w:val="20"/>
          <w:szCs w:val="20"/>
        </w:rPr>
        <w:t xml:space="preserve"> intellectual disabilities, including incidence rates, Cox proportional hazards model</w:t>
      </w:r>
      <w:r w:rsidR="00847A21">
        <w:rPr>
          <w:rFonts w:ascii="Verdana" w:hAnsi="Verdana"/>
          <w:sz w:val="20"/>
          <w:szCs w:val="20"/>
        </w:rPr>
        <w:t>s</w:t>
      </w:r>
      <w:r w:rsidRPr="00CB07CA">
        <w:rPr>
          <w:rFonts w:ascii="Verdana" w:hAnsi="Verdana"/>
          <w:sz w:val="20"/>
          <w:szCs w:val="20"/>
        </w:rPr>
        <w:t xml:space="preserve"> for risk of admission for pupils with epilepsy with</w:t>
      </w:r>
      <w:r w:rsidR="009B4918" w:rsidRPr="00CB07CA">
        <w:rPr>
          <w:rFonts w:ascii="Verdana" w:hAnsi="Verdana"/>
          <w:sz w:val="20"/>
          <w:szCs w:val="20"/>
        </w:rPr>
        <w:t>,</w:t>
      </w:r>
      <w:r w:rsidRPr="00CB07CA">
        <w:rPr>
          <w:rFonts w:ascii="Verdana" w:hAnsi="Verdana"/>
          <w:sz w:val="20"/>
          <w:szCs w:val="20"/>
        </w:rPr>
        <w:t xml:space="preserve"> versus without</w:t>
      </w:r>
      <w:r w:rsidR="009B4918" w:rsidRPr="00CB07CA">
        <w:rPr>
          <w:rFonts w:ascii="Verdana" w:hAnsi="Verdana"/>
          <w:sz w:val="20"/>
          <w:szCs w:val="20"/>
        </w:rPr>
        <w:t>,</w:t>
      </w:r>
      <w:r w:rsidRPr="00CB07CA">
        <w:rPr>
          <w:rFonts w:ascii="Verdana" w:hAnsi="Verdana"/>
          <w:sz w:val="20"/>
          <w:szCs w:val="20"/>
        </w:rPr>
        <w:t xml:space="preserve"> intellectual </w:t>
      </w:r>
      <w:proofErr w:type="gramStart"/>
      <w:r w:rsidRPr="00CB07CA">
        <w:rPr>
          <w:rFonts w:ascii="Verdana" w:hAnsi="Verdana"/>
          <w:sz w:val="20"/>
          <w:szCs w:val="20"/>
        </w:rPr>
        <w:t>disabilities</w:t>
      </w:r>
      <w:proofErr w:type="gramEnd"/>
    </w:p>
    <w:tbl>
      <w:tblPr>
        <w:tblW w:w="1402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676"/>
        <w:gridCol w:w="2123"/>
        <w:gridCol w:w="1599"/>
        <w:gridCol w:w="1197"/>
        <w:gridCol w:w="1319"/>
        <w:gridCol w:w="1280"/>
        <w:gridCol w:w="877"/>
        <w:gridCol w:w="958"/>
      </w:tblGrid>
      <w:tr w:rsidR="00A47382" w:rsidRPr="00147B4B" w14:paraId="55E7A366" w14:textId="77777777" w:rsidTr="007C0C6A">
        <w:trPr>
          <w:trHeight w:val="300"/>
          <w:jc w:val="center"/>
        </w:trPr>
        <w:tc>
          <w:tcPr>
            <w:tcW w:w="46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6CEC95" w14:textId="77777777" w:rsidR="00A47382" w:rsidRPr="00147B4B" w:rsidRDefault="00A47382" w:rsidP="00A47382">
            <w:pPr>
              <w:snapToGrid w:val="0"/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47B4B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All-cause admissions</w:t>
            </w:r>
          </w:p>
        </w:tc>
        <w:tc>
          <w:tcPr>
            <w:tcW w:w="49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</w:tcPr>
          <w:p w14:paraId="4CBD03D1" w14:textId="48E39D33" w:rsidR="00A47382" w:rsidRPr="00147B4B" w:rsidRDefault="00A93B5B" w:rsidP="00A47382">
            <w:pPr>
              <w:snapToGrid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upils with i</w:t>
            </w:r>
            <w:r w:rsidR="00A47382" w:rsidRPr="00147B4B">
              <w:rPr>
                <w:rFonts w:cstheme="minorHAnsi"/>
                <w:b/>
                <w:bCs/>
                <w:sz w:val="20"/>
                <w:szCs w:val="20"/>
              </w:rPr>
              <w:t xml:space="preserve">ntellectual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d</w:t>
            </w:r>
            <w:r w:rsidR="00A47382" w:rsidRPr="00147B4B">
              <w:rPr>
                <w:rFonts w:cstheme="minorHAnsi"/>
                <w:b/>
                <w:bCs/>
                <w:sz w:val="20"/>
                <w:szCs w:val="20"/>
              </w:rPr>
              <w:t xml:space="preserve">isabilities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and</w:t>
            </w:r>
            <w:r w:rsidR="00A47382" w:rsidRPr="00147B4B">
              <w:rPr>
                <w:rFonts w:cstheme="minorHAnsi"/>
                <w:b/>
                <w:bCs/>
                <w:sz w:val="20"/>
                <w:szCs w:val="20"/>
              </w:rPr>
              <w:t xml:space="preserve"> epilepsy</w:t>
            </w:r>
          </w:p>
        </w:tc>
        <w:tc>
          <w:tcPr>
            <w:tcW w:w="3476" w:type="dxa"/>
            <w:gridSpan w:val="3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485427" w14:textId="77777777" w:rsidR="00A47382" w:rsidRPr="00147B4B" w:rsidRDefault="00A47382" w:rsidP="00A47382">
            <w:pPr>
              <w:snapToGrid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47B4B">
              <w:rPr>
                <w:rFonts w:cstheme="minorHAnsi"/>
                <w:b/>
                <w:bCs/>
                <w:sz w:val="20"/>
                <w:szCs w:val="20"/>
              </w:rPr>
              <w:t>Controls with epilepsy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3D10CE0" w14:textId="44F01511" w:rsidR="00A47382" w:rsidRPr="00147B4B" w:rsidRDefault="00FB3F79" w:rsidP="00A47382">
            <w:pPr>
              <w:snapToGrid w:val="0"/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-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value</w:t>
            </w:r>
            <w:r w:rsidR="007C0C6A" w:rsidRPr="007C0C6A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A47382" w:rsidRPr="00147B4B" w14:paraId="01C8774A" w14:textId="77777777" w:rsidTr="007C0C6A">
        <w:trPr>
          <w:trHeight w:val="85"/>
          <w:jc w:val="center"/>
        </w:trPr>
        <w:tc>
          <w:tcPr>
            <w:tcW w:w="46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2745879" w14:textId="77777777" w:rsidR="00A47382" w:rsidRPr="00147B4B" w:rsidRDefault="00A47382" w:rsidP="00A47382">
            <w:pPr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Total pupils, n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14:paraId="3472DA52" w14:textId="77777777" w:rsidR="00A47382" w:rsidRPr="00147B4B" w:rsidRDefault="00A47382" w:rsidP="00A47382">
            <w:pPr>
              <w:tabs>
                <w:tab w:val="decimal" w:pos="738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1,608</w:t>
            </w:r>
          </w:p>
        </w:tc>
        <w:tc>
          <w:tcPr>
            <w:tcW w:w="15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52E56C1" w14:textId="77777777" w:rsidR="00A47382" w:rsidRPr="00147B4B" w:rsidRDefault="00A47382" w:rsidP="00A47382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nil"/>
              <w:right w:val="dashSmallGap" w:sz="4" w:space="0" w:color="auto"/>
            </w:tcBorders>
            <w:shd w:val="clear" w:color="auto" w:fill="auto"/>
          </w:tcPr>
          <w:p w14:paraId="4DC2F138" w14:textId="77777777" w:rsidR="00A47382" w:rsidRPr="00147B4B" w:rsidRDefault="00A47382" w:rsidP="00A47382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19" w:type="dxa"/>
            <w:tcBorders>
              <w:top w:val="single" w:sz="4" w:space="0" w:color="auto"/>
              <w:left w:val="dashSmallGap" w:sz="4" w:space="0" w:color="auto"/>
              <w:bottom w:val="nil"/>
            </w:tcBorders>
            <w:shd w:val="clear" w:color="auto" w:fill="auto"/>
            <w:noWrap/>
          </w:tcPr>
          <w:p w14:paraId="4AACD9A5" w14:textId="77777777" w:rsidR="00A47382" w:rsidRPr="00147B4B" w:rsidRDefault="00A47382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6,441</w:t>
            </w: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42662C9" w14:textId="77777777" w:rsidR="00A47382" w:rsidRPr="00147B4B" w:rsidRDefault="00A47382" w:rsidP="00A47382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A89CAD" w14:textId="77777777" w:rsidR="00A47382" w:rsidRPr="00147B4B" w:rsidRDefault="00A47382" w:rsidP="00A47382">
            <w:pPr>
              <w:tabs>
                <w:tab w:val="decimal" w:pos="380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8" w:type="dxa"/>
            <w:tcBorders>
              <w:top w:val="single" w:sz="4" w:space="0" w:color="auto"/>
              <w:bottom w:val="nil"/>
            </w:tcBorders>
          </w:tcPr>
          <w:p w14:paraId="728F62A6" w14:textId="77777777" w:rsidR="00A47382" w:rsidRPr="00147B4B" w:rsidRDefault="00A47382" w:rsidP="00A47382">
            <w:pPr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A47382" w:rsidRPr="00147B4B" w14:paraId="100C22D3" w14:textId="77777777" w:rsidTr="007C0C6A">
        <w:trPr>
          <w:trHeight w:val="85"/>
          <w:jc w:val="center"/>
        </w:trPr>
        <w:tc>
          <w:tcPr>
            <w:tcW w:w="46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2950477" w14:textId="77777777" w:rsidR="00A47382" w:rsidRPr="00147B4B" w:rsidRDefault="00A47382" w:rsidP="00A47382">
            <w:pPr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Total admissions, n</w:t>
            </w:r>
          </w:p>
        </w:tc>
        <w:tc>
          <w:tcPr>
            <w:tcW w:w="21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29D8EDA6" w14:textId="77777777" w:rsidR="00A47382" w:rsidRPr="00147B4B" w:rsidRDefault="00A47382" w:rsidP="00A47382">
            <w:pPr>
              <w:tabs>
                <w:tab w:val="decimal" w:pos="738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6,235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221CE6C" w14:textId="77777777" w:rsidR="00A47382" w:rsidRPr="00147B4B" w:rsidRDefault="00A47382" w:rsidP="00A47382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97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</w:tcPr>
          <w:p w14:paraId="65F8BE41" w14:textId="77777777" w:rsidR="00A47382" w:rsidRPr="00147B4B" w:rsidRDefault="00A47382" w:rsidP="00A47382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19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auto"/>
            <w:noWrap/>
          </w:tcPr>
          <w:p w14:paraId="12A7A639" w14:textId="77777777" w:rsidR="00A47382" w:rsidRPr="00147B4B" w:rsidRDefault="00A47382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7,678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4A0A4AF" w14:textId="77777777" w:rsidR="00A47382" w:rsidRPr="00147B4B" w:rsidRDefault="00A47382" w:rsidP="00A47382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</w:tcPr>
          <w:p w14:paraId="61DAAE74" w14:textId="77777777" w:rsidR="00A47382" w:rsidRPr="00147B4B" w:rsidRDefault="00A47382" w:rsidP="00A47382">
            <w:pPr>
              <w:tabs>
                <w:tab w:val="decimal" w:pos="380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8" w:type="dxa"/>
            <w:tcBorders>
              <w:top w:val="nil"/>
              <w:bottom w:val="nil"/>
            </w:tcBorders>
          </w:tcPr>
          <w:p w14:paraId="1D639307" w14:textId="77777777" w:rsidR="00A47382" w:rsidRPr="00147B4B" w:rsidRDefault="00A47382" w:rsidP="00A47382">
            <w:pPr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A47382" w:rsidRPr="00147B4B" w14:paraId="711A9F7E" w14:textId="77777777" w:rsidTr="007C0C6A">
        <w:trPr>
          <w:trHeight w:val="85"/>
          <w:jc w:val="center"/>
        </w:trPr>
        <w:tc>
          <w:tcPr>
            <w:tcW w:w="46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CA0C3BB" w14:textId="77777777" w:rsidR="00A47382" w:rsidRPr="00147B4B" w:rsidRDefault="00A47382" w:rsidP="00A47382">
            <w:pPr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Pupils admitted, n %</w:t>
            </w:r>
          </w:p>
        </w:tc>
        <w:tc>
          <w:tcPr>
            <w:tcW w:w="21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7E81B6EB" w14:textId="77777777" w:rsidR="00A47382" w:rsidRPr="00147B4B" w:rsidRDefault="00A47382" w:rsidP="00A47382">
            <w:pPr>
              <w:tabs>
                <w:tab w:val="decimal" w:pos="738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985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1535B58" w14:textId="77777777" w:rsidR="00A47382" w:rsidRPr="00147B4B" w:rsidRDefault="00A47382" w:rsidP="00A47382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61.3%</w:t>
            </w:r>
          </w:p>
        </w:tc>
        <w:tc>
          <w:tcPr>
            <w:tcW w:w="1197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</w:tcPr>
          <w:p w14:paraId="05E4101F" w14:textId="77777777" w:rsidR="00A47382" w:rsidRPr="00147B4B" w:rsidRDefault="00A47382" w:rsidP="00A47382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19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auto"/>
            <w:noWrap/>
          </w:tcPr>
          <w:p w14:paraId="194B1DE0" w14:textId="77777777" w:rsidR="00A47382" w:rsidRPr="00147B4B" w:rsidRDefault="00A47382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2,366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C5DF15" w14:textId="77777777" w:rsidR="00A47382" w:rsidRPr="00147B4B" w:rsidRDefault="00A47382" w:rsidP="00A47382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36.7%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</w:tcPr>
          <w:p w14:paraId="4F0C181F" w14:textId="77777777" w:rsidR="00A47382" w:rsidRPr="00147B4B" w:rsidRDefault="00A47382" w:rsidP="00A47382">
            <w:pPr>
              <w:tabs>
                <w:tab w:val="decimal" w:pos="380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8" w:type="dxa"/>
            <w:tcBorders>
              <w:top w:val="nil"/>
              <w:bottom w:val="nil"/>
            </w:tcBorders>
          </w:tcPr>
          <w:p w14:paraId="1E0641E5" w14:textId="77777777" w:rsidR="00A47382" w:rsidRPr="00147B4B" w:rsidRDefault="00A47382" w:rsidP="00A47382">
            <w:pPr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p&lt;0.001</w:t>
            </w:r>
          </w:p>
        </w:tc>
      </w:tr>
      <w:tr w:rsidR="00A47382" w:rsidRPr="00147B4B" w14:paraId="3F77F0B7" w14:textId="77777777" w:rsidTr="007C0C6A">
        <w:trPr>
          <w:trHeight w:val="90"/>
          <w:jc w:val="center"/>
        </w:trPr>
        <w:tc>
          <w:tcPr>
            <w:tcW w:w="46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565928C" w14:textId="6385B6F2" w:rsidR="00A47382" w:rsidRPr="00147B4B" w:rsidRDefault="00A47382" w:rsidP="00A47382">
            <w:pPr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Mean admissions p</w:t>
            </w:r>
            <w:r w:rsidR="00385C70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er </w:t>
            </w: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p</w:t>
            </w:r>
            <w:r w:rsidR="00385C70">
              <w:rPr>
                <w:rFonts w:eastAsia="Times New Roman" w:cstheme="minorHAnsi"/>
                <w:sz w:val="20"/>
                <w:szCs w:val="20"/>
                <w:lang w:eastAsia="en-GB"/>
              </w:rPr>
              <w:t>erson</w:t>
            </w: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, (</w:t>
            </w:r>
            <w:proofErr w:type="spellStart"/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sd</w:t>
            </w:r>
            <w:proofErr w:type="spellEnd"/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1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44B3BC62" w14:textId="77777777" w:rsidR="00A47382" w:rsidRPr="00147B4B" w:rsidRDefault="00A47382" w:rsidP="00A47382">
            <w:pPr>
              <w:tabs>
                <w:tab w:val="decimal" w:pos="738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6.33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4EC5EE" w14:textId="77777777" w:rsidR="00A47382" w:rsidRPr="00147B4B" w:rsidRDefault="00A47382" w:rsidP="00A47382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(15.9)</w:t>
            </w:r>
          </w:p>
        </w:tc>
        <w:tc>
          <w:tcPr>
            <w:tcW w:w="1197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</w:tcPr>
          <w:p w14:paraId="6F0C1C7E" w14:textId="77777777" w:rsidR="00A47382" w:rsidRPr="00147B4B" w:rsidRDefault="00A47382" w:rsidP="00A47382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19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auto"/>
            <w:noWrap/>
          </w:tcPr>
          <w:p w14:paraId="3EADF03B" w14:textId="77777777" w:rsidR="00A47382" w:rsidRPr="00147B4B" w:rsidRDefault="00A47382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3.25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E5D4FC" w14:textId="77777777" w:rsidR="00A47382" w:rsidRPr="00147B4B" w:rsidRDefault="00A47382" w:rsidP="00A47382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(5.6)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</w:tcPr>
          <w:p w14:paraId="5928A14F" w14:textId="77777777" w:rsidR="00A47382" w:rsidRPr="00147B4B" w:rsidRDefault="00A47382" w:rsidP="00A47382">
            <w:pPr>
              <w:tabs>
                <w:tab w:val="decimal" w:pos="380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8" w:type="dxa"/>
            <w:tcBorders>
              <w:top w:val="nil"/>
              <w:bottom w:val="nil"/>
            </w:tcBorders>
          </w:tcPr>
          <w:p w14:paraId="06C144C5" w14:textId="77777777" w:rsidR="00A47382" w:rsidRPr="00147B4B" w:rsidRDefault="00A47382" w:rsidP="00A47382">
            <w:pPr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p&lt;0.001</w:t>
            </w:r>
          </w:p>
        </w:tc>
      </w:tr>
      <w:tr w:rsidR="00FB3F79" w:rsidRPr="00147B4B" w14:paraId="1E603EA7" w14:textId="77777777" w:rsidTr="007C0C6A">
        <w:trPr>
          <w:trHeight w:val="85"/>
          <w:jc w:val="center"/>
        </w:trPr>
        <w:tc>
          <w:tcPr>
            <w:tcW w:w="46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75A6A54" w14:textId="51329A17" w:rsidR="00FB3F79" w:rsidRPr="00147B4B" w:rsidRDefault="00CA5510" w:rsidP="00A47382">
            <w:pPr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A5510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Incident admissions </w:t>
            </w:r>
            <w:r w:rsidR="00FB3F79"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/ 1,000 (95% CI) – All pupils</w:t>
            </w:r>
          </w:p>
        </w:tc>
        <w:tc>
          <w:tcPr>
            <w:tcW w:w="21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62AE0E27" w14:textId="77777777" w:rsidR="00FB3F79" w:rsidRPr="00147B4B" w:rsidRDefault="00FB3F79" w:rsidP="00A47382">
            <w:pPr>
              <w:tabs>
                <w:tab w:val="decimal" w:pos="738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316.06</w:t>
            </w:r>
          </w:p>
        </w:tc>
        <w:tc>
          <w:tcPr>
            <w:tcW w:w="2796" w:type="dxa"/>
            <w:gridSpan w:val="2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  <w:noWrap/>
          </w:tcPr>
          <w:p w14:paraId="254B3A81" w14:textId="16370BBC" w:rsidR="00FB3F79" w:rsidRPr="00147B4B" w:rsidRDefault="00FB3F79" w:rsidP="00FB3F79">
            <w:pPr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296.93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, 336.43)</w:t>
            </w:r>
          </w:p>
        </w:tc>
        <w:tc>
          <w:tcPr>
            <w:tcW w:w="1319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auto"/>
            <w:noWrap/>
          </w:tcPr>
          <w:p w14:paraId="52101E62" w14:textId="77777777" w:rsidR="00FB3F79" w:rsidRPr="00147B4B" w:rsidRDefault="00FB3F79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171.97</w:t>
            </w:r>
          </w:p>
        </w:tc>
        <w:tc>
          <w:tcPr>
            <w:tcW w:w="2157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44AECC47" w14:textId="1EDF4FB4" w:rsidR="00FB3F79" w:rsidRPr="00147B4B" w:rsidRDefault="00FB3F79" w:rsidP="00A47382">
            <w:pPr>
              <w:tabs>
                <w:tab w:val="decimal" w:pos="380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165.18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, 179.04)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14:paraId="00DFA241" w14:textId="77777777" w:rsidR="00FB3F79" w:rsidRPr="00147B4B" w:rsidRDefault="00FB3F79" w:rsidP="00A47382">
            <w:pPr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FB3F79" w:rsidRPr="00147B4B" w14:paraId="22EF4AD8" w14:textId="77777777" w:rsidTr="007C0C6A">
        <w:trPr>
          <w:trHeight w:val="85"/>
          <w:jc w:val="center"/>
        </w:trPr>
        <w:tc>
          <w:tcPr>
            <w:tcW w:w="46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D50587E" w14:textId="77777777" w:rsidR="00FB3F79" w:rsidRPr="00147B4B" w:rsidRDefault="00FB3F79" w:rsidP="00A47382">
            <w:pPr>
              <w:snapToGrid w:val="0"/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</w: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</w: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</w: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 xml:space="preserve"> </w:t>
            </w: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 xml:space="preserve">- Males </w:t>
            </w:r>
          </w:p>
        </w:tc>
        <w:tc>
          <w:tcPr>
            <w:tcW w:w="21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3E5FDE96" w14:textId="77777777" w:rsidR="00FB3F79" w:rsidRPr="00147B4B" w:rsidRDefault="00FB3F79" w:rsidP="00A47382">
            <w:pPr>
              <w:tabs>
                <w:tab w:val="decimal" w:pos="738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301.28</w:t>
            </w:r>
          </w:p>
        </w:tc>
        <w:tc>
          <w:tcPr>
            <w:tcW w:w="2796" w:type="dxa"/>
            <w:gridSpan w:val="2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  <w:noWrap/>
          </w:tcPr>
          <w:p w14:paraId="1479043F" w14:textId="6CEEE8CB" w:rsidR="00FB3F79" w:rsidRPr="00147B4B" w:rsidRDefault="00FB3F79" w:rsidP="00FB3F79">
            <w:pPr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277.50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, 327.11)</w:t>
            </w:r>
          </w:p>
        </w:tc>
        <w:tc>
          <w:tcPr>
            <w:tcW w:w="1319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auto"/>
            <w:noWrap/>
          </w:tcPr>
          <w:p w14:paraId="01A4B0F1" w14:textId="77777777" w:rsidR="00FB3F79" w:rsidRPr="00147B4B" w:rsidRDefault="00FB3F79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155.32</w:t>
            </w:r>
          </w:p>
        </w:tc>
        <w:tc>
          <w:tcPr>
            <w:tcW w:w="2157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6D278308" w14:textId="0E5B8570" w:rsidR="00FB3F79" w:rsidRPr="00147B4B" w:rsidRDefault="00FB3F79" w:rsidP="00A47382">
            <w:pPr>
              <w:tabs>
                <w:tab w:val="decimal" w:pos="380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145.69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, 165.58)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14:paraId="1FDAAB6D" w14:textId="77777777" w:rsidR="00FB3F79" w:rsidRPr="00147B4B" w:rsidRDefault="00FB3F79" w:rsidP="00A47382">
            <w:pPr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FB3F79" w:rsidRPr="00147B4B" w14:paraId="3D23CA8B" w14:textId="77777777" w:rsidTr="007C0C6A">
        <w:trPr>
          <w:trHeight w:val="85"/>
          <w:jc w:val="center"/>
        </w:trPr>
        <w:tc>
          <w:tcPr>
            <w:tcW w:w="46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16F691" w14:textId="77777777" w:rsidR="00FB3F79" w:rsidRPr="00147B4B" w:rsidRDefault="00FB3F79" w:rsidP="00A47382">
            <w:pPr>
              <w:snapToGrid w:val="0"/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</w: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</w: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</w: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</w: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- Females</w:t>
            </w:r>
          </w:p>
        </w:tc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8FDF80E" w14:textId="77777777" w:rsidR="00FB3F79" w:rsidRPr="00147B4B" w:rsidRDefault="00FB3F79" w:rsidP="00A47382">
            <w:pPr>
              <w:tabs>
                <w:tab w:val="decimal" w:pos="738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338.70</w:t>
            </w:r>
          </w:p>
        </w:tc>
        <w:tc>
          <w:tcPr>
            <w:tcW w:w="2796" w:type="dxa"/>
            <w:gridSpan w:val="2"/>
            <w:tcBorders>
              <w:top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</w:tcPr>
          <w:p w14:paraId="361A066D" w14:textId="22EB5ADF" w:rsidR="00FB3F79" w:rsidRPr="00147B4B" w:rsidRDefault="00FB3F79" w:rsidP="00FB3F79">
            <w:pPr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307.70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, 372.82)</w:t>
            </w:r>
          </w:p>
        </w:tc>
        <w:tc>
          <w:tcPr>
            <w:tcW w:w="1319" w:type="dxa"/>
            <w:tcBorders>
              <w:top w:val="nil"/>
              <w:left w:val="dashSmallGap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F75472F" w14:textId="77777777" w:rsidR="00FB3F79" w:rsidRPr="00147B4B" w:rsidRDefault="00FB3F79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185.01</w:t>
            </w:r>
          </w:p>
        </w:tc>
        <w:tc>
          <w:tcPr>
            <w:tcW w:w="215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5D5C049" w14:textId="526886DF" w:rsidR="00FB3F79" w:rsidRPr="00147B4B" w:rsidRDefault="00FB3F79" w:rsidP="00A47382">
            <w:pPr>
              <w:tabs>
                <w:tab w:val="decimal" w:pos="380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175.65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, 194.85)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</w:tcBorders>
          </w:tcPr>
          <w:p w14:paraId="143E8292" w14:textId="77777777" w:rsidR="00FB3F79" w:rsidRPr="00147B4B" w:rsidRDefault="00FB3F79" w:rsidP="00A47382">
            <w:pPr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A47382" w:rsidRPr="00147B4B" w14:paraId="056335F0" w14:textId="77777777" w:rsidTr="007C0C6A">
        <w:trPr>
          <w:trHeight w:val="85"/>
          <w:jc w:val="center"/>
        </w:trPr>
        <w:tc>
          <w:tcPr>
            <w:tcW w:w="46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11E167B" w14:textId="77777777" w:rsidR="00A47382" w:rsidRPr="00147B4B" w:rsidRDefault="00A47382" w:rsidP="00A47382">
            <w:pPr>
              <w:snapToGrid w:val="0"/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47B4B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All emergency admissions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1A513A50" w14:textId="77777777" w:rsidR="00A47382" w:rsidRPr="00147B4B" w:rsidRDefault="00A47382" w:rsidP="00A47382">
            <w:pPr>
              <w:tabs>
                <w:tab w:val="decimal" w:pos="738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9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3936C96F" w14:textId="77777777" w:rsidR="00A47382" w:rsidRPr="00147B4B" w:rsidRDefault="00A47382" w:rsidP="00A47382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nil"/>
              <w:right w:val="dashSmallGap" w:sz="4" w:space="0" w:color="auto"/>
            </w:tcBorders>
            <w:shd w:val="clear" w:color="auto" w:fill="F2F2F2" w:themeFill="background1" w:themeFillShade="F2"/>
          </w:tcPr>
          <w:p w14:paraId="05DA6DE9" w14:textId="77777777" w:rsidR="00A47382" w:rsidRPr="00147B4B" w:rsidRDefault="00A47382" w:rsidP="00A47382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19" w:type="dxa"/>
            <w:tcBorders>
              <w:top w:val="single" w:sz="4" w:space="0" w:color="auto"/>
              <w:left w:val="dashSmallGap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27B73B2B" w14:textId="77777777" w:rsidR="00A47382" w:rsidRPr="00147B4B" w:rsidRDefault="00A47382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3B65AAF3" w14:textId="77777777" w:rsidR="00A47382" w:rsidRPr="00147B4B" w:rsidRDefault="00A47382" w:rsidP="00A47382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465C0D4F" w14:textId="77777777" w:rsidR="00A47382" w:rsidRPr="00147B4B" w:rsidRDefault="00A47382" w:rsidP="00A47382">
            <w:pPr>
              <w:tabs>
                <w:tab w:val="decimal" w:pos="380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54777227" w14:textId="77777777" w:rsidR="00A47382" w:rsidRPr="00147B4B" w:rsidRDefault="00A47382" w:rsidP="00A47382">
            <w:pPr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A47382" w:rsidRPr="00147B4B" w14:paraId="6AE78E5A" w14:textId="77777777" w:rsidTr="007C0C6A">
        <w:trPr>
          <w:trHeight w:val="85"/>
          <w:jc w:val="center"/>
        </w:trPr>
        <w:tc>
          <w:tcPr>
            <w:tcW w:w="4676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A18DDA7" w14:textId="77777777" w:rsidR="00A47382" w:rsidRPr="00147B4B" w:rsidRDefault="00A47382" w:rsidP="00A47382">
            <w:pPr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Total admissions, n</w:t>
            </w:r>
          </w:p>
        </w:tc>
        <w:tc>
          <w:tcPr>
            <w:tcW w:w="2123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36FC229D" w14:textId="77777777" w:rsidR="00A47382" w:rsidRPr="00147B4B" w:rsidRDefault="00A47382" w:rsidP="00A47382">
            <w:pPr>
              <w:tabs>
                <w:tab w:val="decimal" w:pos="738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2,723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01C8BDCD" w14:textId="77777777" w:rsidR="00A47382" w:rsidRPr="00147B4B" w:rsidRDefault="00A47382" w:rsidP="00A47382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97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F2F2F2" w:themeFill="background1" w:themeFillShade="F2"/>
          </w:tcPr>
          <w:p w14:paraId="0D261002" w14:textId="77777777" w:rsidR="00A47382" w:rsidRPr="00147B4B" w:rsidRDefault="00A47382" w:rsidP="00A47382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19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0840C87E" w14:textId="77777777" w:rsidR="00A47382" w:rsidRPr="00147B4B" w:rsidRDefault="00A47382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3,855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385830E1" w14:textId="77777777" w:rsidR="00A47382" w:rsidRPr="00147B4B" w:rsidRDefault="00A47382" w:rsidP="00A47382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A57EB47" w14:textId="77777777" w:rsidR="00A47382" w:rsidRPr="00147B4B" w:rsidRDefault="00A47382" w:rsidP="00A47382">
            <w:pPr>
              <w:tabs>
                <w:tab w:val="decimal" w:pos="380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9E9D6F1" w14:textId="77777777" w:rsidR="00A47382" w:rsidRPr="00147B4B" w:rsidRDefault="00A47382" w:rsidP="00A47382">
            <w:pPr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A47382" w:rsidRPr="00147B4B" w14:paraId="669EA71B" w14:textId="77777777" w:rsidTr="007C0C6A">
        <w:trPr>
          <w:trHeight w:val="85"/>
          <w:jc w:val="center"/>
        </w:trPr>
        <w:tc>
          <w:tcPr>
            <w:tcW w:w="4676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04CF261" w14:textId="77777777" w:rsidR="00A47382" w:rsidRPr="00147B4B" w:rsidRDefault="00A47382" w:rsidP="00A47382">
            <w:pPr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Total pupils admitted, n %</w:t>
            </w:r>
          </w:p>
        </w:tc>
        <w:tc>
          <w:tcPr>
            <w:tcW w:w="2123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32FB4B6E" w14:textId="77777777" w:rsidR="00A47382" w:rsidRPr="00147B4B" w:rsidRDefault="00A47382" w:rsidP="00A47382">
            <w:pPr>
              <w:tabs>
                <w:tab w:val="decimal" w:pos="738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686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6D898CC8" w14:textId="77777777" w:rsidR="00A47382" w:rsidRPr="00147B4B" w:rsidRDefault="00A47382" w:rsidP="00A47382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42.6%</w:t>
            </w:r>
          </w:p>
        </w:tc>
        <w:tc>
          <w:tcPr>
            <w:tcW w:w="1197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F2F2F2" w:themeFill="background1" w:themeFillShade="F2"/>
          </w:tcPr>
          <w:p w14:paraId="50EABBFB" w14:textId="77777777" w:rsidR="00A47382" w:rsidRPr="00147B4B" w:rsidRDefault="00A47382" w:rsidP="00A47382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19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583A789B" w14:textId="77777777" w:rsidR="00A47382" w:rsidRPr="00147B4B" w:rsidRDefault="00A47382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1,538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5631A5C7" w14:textId="77777777" w:rsidR="00A47382" w:rsidRPr="00147B4B" w:rsidRDefault="00A47382" w:rsidP="00A47382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23.9%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9B1AA78" w14:textId="77777777" w:rsidR="00A47382" w:rsidRPr="00147B4B" w:rsidRDefault="00A47382" w:rsidP="00A47382">
            <w:pPr>
              <w:tabs>
                <w:tab w:val="decimal" w:pos="380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FE59C01" w14:textId="77777777" w:rsidR="00A47382" w:rsidRPr="00147B4B" w:rsidRDefault="00A47382" w:rsidP="00A47382">
            <w:pPr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p&lt;0.001</w:t>
            </w:r>
          </w:p>
        </w:tc>
      </w:tr>
      <w:tr w:rsidR="00A47382" w:rsidRPr="00147B4B" w14:paraId="19120A19" w14:textId="77777777" w:rsidTr="007C0C6A">
        <w:trPr>
          <w:trHeight w:val="85"/>
          <w:jc w:val="center"/>
        </w:trPr>
        <w:tc>
          <w:tcPr>
            <w:tcW w:w="4676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F7DA15B" w14:textId="78BA999F" w:rsidR="00A47382" w:rsidRPr="00147B4B" w:rsidRDefault="00A47382" w:rsidP="00A47382">
            <w:pPr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Mean admissions p</w:t>
            </w:r>
            <w:r w:rsidR="00385C70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er </w:t>
            </w: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p</w:t>
            </w:r>
            <w:r w:rsidR="00385C70">
              <w:rPr>
                <w:rFonts w:eastAsia="Times New Roman" w:cstheme="minorHAnsi"/>
                <w:sz w:val="20"/>
                <w:szCs w:val="20"/>
                <w:lang w:eastAsia="en-GB"/>
              </w:rPr>
              <w:t>erson</w:t>
            </w: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, (</w:t>
            </w:r>
            <w:proofErr w:type="spellStart"/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sd</w:t>
            </w:r>
            <w:proofErr w:type="spellEnd"/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123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41A40523" w14:textId="77777777" w:rsidR="00A47382" w:rsidRPr="00147B4B" w:rsidRDefault="00A47382" w:rsidP="00A47382">
            <w:pPr>
              <w:tabs>
                <w:tab w:val="decimal" w:pos="738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3.97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4C65EAE7" w14:textId="77777777" w:rsidR="00A47382" w:rsidRPr="00147B4B" w:rsidRDefault="00A47382" w:rsidP="00A47382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(5.6)</w:t>
            </w:r>
          </w:p>
        </w:tc>
        <w:tc>
          <w:tcPr>
            <w:tcW w:w="1197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F2F2F2" w:themeFill="background1" w:themeFillShade="F2"/>
          </w:tcPr>
          <w:p w14:paraId="7CF17BED" w14:textId="77777777" w:rsidR="00A47382" w:rsidRPr="00147B4B" w:rsidRDefault="00A47382" w:rsidP="00A47382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19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572C3566" w14:textId="77777777" w:rsidR="00A47382" w:rsidRPr="00147B4B" w:rsidRDefault="00A47382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2.51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56095F19" w14:textId="77777777" w:rsidR="00A47382" w:rsidRPr="00147B4B" w:rsidRDefault="00A47382" w:rsidP="00A47382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(3.7)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0922224" w14:textId="77777777" w:rsidR="00A47382" w:rsidRPr="00147B4B" w:rsidRDefault="00A47382" w:rsidP="00A47382">
            <w:pPr>
              <w:tabs>
                <w:tab w:val="decimal" w:pos="380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13493AC" w14:textId="77777777" w:rsidR="00A47382" w:rsidRPr="00147B4B" w:rsidRDefault="00A47382" w:rsidP="00A47382">
            <w:pPr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p&lt;0.001</w:t>
            </w:r>
          </w:p>
        </w:tc>
      </w:tr>
      <w:tr w:rsidR="00FB3F79" w:rsidRPr="00147B4B" w14:paraId="18DAC943" w14:textId="77777777" w:rsidTr="007C0C6A">
        <w:trPr>
          <w:trHeight w:val="85"/>
          <w:jc w:val="center"/>
        </w:trPr>
        <w:tc>
          <w:tcPr>
            <w:tcW w:w="4676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41A280A" w14:textId="1D4E56C6" w:rsidR="00FB3F79" w:rsidRPr="00147B4B" w:rsidRDefault="00CA5510" w:rsidP="00A47382">
            <w:pPr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A5510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Incident admissions </w:t>
            </w:r>
            <w:r w:rsidR="00FB3F79"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/ 1,000 (95% CI) – All pupils</w:t>
            </w:r>
          </w:p>
        </w:tc>
        <w:tc>
          <w:tcPr>
            <w:tcW w:w="2123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5A7EE1FF" w14:textId="77777777" w:rsidR="00FB3F79" w:rsidRPr="00147B4B" w:rsidRDefault="00FB3F79" w:rsidP="00A47382">
            <w:pPr>
              <w:tabs>
                <w:tab w:val="decimal" w:pos="738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164.71</w:t>
            </w:r>
          </w:p>
        </w:tc>
        <w:tc>
          <w:tcPr>
            <w:tcW w:w="2796" w:type="dxa"/>
            <w:gridSpan w:val="2"/>
            <w:tcBorders>
              <w:top w:val="nil"/>
              <w:bottom w:val="nil"/>
              <w:right w:val="dashSmallGap" w:sz="4" w:space="0" w:color="auto"/>
            </w:tcBorders>
            <w:shd w:val="clear" w:color="auto" w:fill="F2F2F2" w:themeFill="background1" w:themeFillShade="F2"/>
            <w:noWrap/>
          </w:tcPr>
          <w:p w14:paraId="2A1DCF1D" w14:textId="6EBFD12A" w:rsidR="00FB3F79" w:rsidRPr="00147B4B" w:rsidRDefault="00FB3F79" w:rsidP="00FB3F79">
            <w:pPr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152.83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, 177.51)</w:t>
            </w:r>
          </w:p>
        </w:tc>
        <w:tc>
          <w:tcPr>
            <w:tcW w:w="1319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549F5C62" w14:textId="77777777" w:rsidR="00FB3F79" w:rsidRPr="00147B4B" w:rsidRDefault="00FB3F79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96.42</w:t>
            </w:r>
          </w:p>
        </w:tc>
        <w:tc>
          <w:tcPr>
            <w:tcW w:w="2157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4671625F" w14:textId="0DB26994" w:rsidR="00FB3F79" w:rsidRPr="00147B4B" w:rsidRDefault="00FB3F79" w:rsidP="00A47382">
            <w:pPr>
              <w:tabs>
                <w:tab w:val="decimal" w:pos="380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91.72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, 101.36)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6D79E26" w14:textId="77777777" w:rsidR="00FB3F79" w:rsidRPr="00147B4B" w:rsidRDefault="00FB3F79" w:rsidP="00A47382">
            <w:pPr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FB3F79" w:rsidRPr="00147B4B" w14:paraId="2B8FC5FF" w14:textId="77777777" w:rsidTr="007C0C6A">
        <w:trPr>
          <w:trHeight w:val="85"/>
          <w:jc w:val="center"/>
        </w:trPr>
        <w:tc>
          <w:tcPr>
            <w:tcW w:w="4676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C67BE53" w14:textId="77777777" w:rsidR="00FB3F79" w:rsidRPr="00147B4B" w:rsidRDefault="00FB3F79" w:rsidP="00A47382">
            <w:pPr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</w: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</w: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</w: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 xml:space="preserve"> </w:t>
            </w: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 xml:space="preserve">- Males </w:t>
            </w:r>
          </w:p>
        </w:tc>
        <w:tc>
          <w:tcPr>
            <w:tcW w:w="2123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52FD255B" w14:textId="77777777" w:rsidR="00FB3F79" w:rsidRPr="00147B4B" w:rsidRDefault="00FB3F79" w:rsidP="00A47382">
            <w:pPr>
              <w:tabs>
                <w:tab w:val="decimal" w:pos="738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47B4B">
              <w:rPr>
                <w:rFonts w:cstheme="minorHAnsi"/>
                <w:sz w:val="20"/>
                <w:szCs w:val="20"/>
              </w:rPr>
              <w:t>160.56</w:t>
            </w:r>
          </w:p>
        </w:tc>
        <w:tc>
          <w:tcPr>
            <w:tcW w:w="2796" w:type="dxa"/>
            <w:gridSpan w:val="2"/>
            <w:tcBorders>
              <w:top w:val="nil"/>
              <w:bottom w:val="nil"/>
              <w:right w:val="dashSmallGap" w:sz="4" w:space="0" w:color="auto"/>
            </w:tcBorders>
            <w:shd w:val="clear" w:color="auto" w:fill="F2F2F2" w:themeFill="background1" w:themeFillShade="F2"/>
            <w:noWrap/>
          </w:tcPr>
          <w:p w14:paraId="0CC78585" w14:textId="2D3BCF08" w:rsidR="00FB3F79" w:rsidRPr="00147B4B" w:rsidRDefault="00FB3F79" w:rsidP="00FB3F79">
            <w:pPr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147B4B">
              <w:rPr>
                <w:rFonts w:cstheme="minorHAnsi"/>
                <w:sz w:val="20"/>
                <w:szCs w:val="20"/>
              </w:rPr>
              <w:t>145.56</w:t>
            </w:r>
            <w:r>
              <w:rPr>
                <w:rFonts w:cstheme="minorHAnsi"/>
                <w:sz w:val="20"/>
                <w:szCs w:val="20"/>
              </w:rPr>
              <w:t>, 177.12)</w:t>
            </w:r>
          </w:p>
        </w:tc>
        <w:tc>
          <w:tcPr>
            <w:tcW w:w="1319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5D59F82F" w14:textId="77777777" w:rsidR="00FB3F79" w:rsidRPr="00147B4B" w:rsidRDefault="00FB3F79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47B4B">
              <w:rPr>
                <w:rFonts w:cstheme="minorHAnsi"/>
                <w:sz w:val="20"/>
                <w:szCs w:val="20"/>
              </w:rPr>
              <w:t>86.49</w:t>
            </w:r>
          </w:p>
        </w:tc>
        <w:tc>
          <w:tcPr>
            <w:tcW w:w="2157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29F6D564" w14:textId="199F4DE8" w:rsidR="00FB3F79" w:rsidRPr="00147B4B" w:rsidRDefault="00FB3F79" w:rsidP="00A47382">
            <w:pPr>
              <w:tabs>
                <w:tab w:val="decimal" w:pos="380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147B4B">
              <w:rPr>
                <w:rFonts w:cstheme="minorHAnsi"/>
                <w:sz w:val="20"/>
                <w:szCs w:val="20"/>
              </w:rPr>
              <w:t>79.87</w:t>
            </w:r>
            <w:r>
              <w:rPr>
                <w:rFonts w:cstheme="minorHAnsi"/>
                <w:sz w:val="20"/>
                <w:szCs w:val="20"/>
              </w:rPr>
              <w:t>, 93.65)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D652029" w14:textId="77777777" w:rsidR="00FB3F79" w:rsidRPr="00147B4B" w:rsidRDefault="00FB3F79" w:rsidP="00A47382">
            <w:pPr>
              <w:snapToGri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B3F79" w:rsidRPr="00147B4B" w14:paraId="748F217E" w14:textId="77777777" w:rsidTr="007C0C6A">
        <w:trPr>
          <w:trHeight w:val="85"/>
          <w:jc w:val="center"/>
        </w:trPr>
        <w:tc>
          <w:tcPr>
            <w:tcW w:w="46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5ABA047" w14:textId="77777777" w:rsidR="00FB3F79" w:rsidRPr="00147B4B" w:rsidRDefault="00FB3F79" w:rsidP="00A47382">
            <w:pPr>
              <w:snapToGrid w:val="0"/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</w: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</w: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</w: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</w: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- Females</w:t>
            </w:r>
          </w:p>
        </w:tc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430990F" w14:textId="77777777" w:rsidR="00FB3F79" w:rsidRPr="00147B4B" w:rsidRDefault="00FB3F79" w:rsidP="00A47382">
            <w:pPr>
              <w:tabs>
                <w:tab w:val="decimal" w:pos="738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47B4B">
              <w:rPr>
                <w:rFonts w:cstheme="minorHAnsi"/>
                <w:sz w:val="20"/>
                <w:szCs w:val="20"/>
              </w:rPr>
              <w:t>170.84</w:t>
            </w:r>
          </w:p>
        </w:tc>
        <w:tc>
          <w:tcPr>
            <w:tcW w:w="2796" w:type="dxa"/>
            <w:gridSpan w:val="2"/>
            <w:tcBorders>
              <w:top w:val="nil"/>
              <w:bottom w:val="single" w:sz="4" w:space="0" w:color="auto"/>
              <w:right w:val="dashSmallGap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377AFBD" w14:textId="48F1E15F" w:rsidR="00FB3F79" w:rsidRPr="00147B4B" w:rsidRDefault="00FB3F79" w:rsidP="00FB3F79">
            <w:pPr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147B4B">
              <w:rPr>
                <w:rFonts w:cstheme="minorHAnsi"/>
                <w:sz w:val="20"/>
                <w:szCs w:val="20"/>
              </w:rPr>
              <w:t>152.18</w:t>
            </w:r>
            <w:r>
              <w:rPr>
                <w:rFonts w:cstheme="minorHAnsi"/>
                <w:sz w:val="20"/>
                <w:szCs w:val="20"/>
              </w:rPr>
              <w:t>, 191.80)</w:t>
            </w:r>
          </w:p>
        </w:tc>
        <w:tc>
          <w:tcPr>
            <w:tcW w:w="1319" w:type="dxa"/>
            <w:tcBorders>
              <w:top w:val="nil"/>
              <w:left w:val="dashSmallGap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19DC366" w14:textId="77777777" w:rsidR="00FB3F79" w:rsidRPr="00147B4B" w:rsidRDefault="00FB3F79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47B4B">
              <w:rPr>
                <w:rFonts w:cstheme="minorHAnsi"/>
                <w:sz w:val="20"/>
                <w:szCs w:val="20"/>
              </w:rPr>
              <w:t>104.20</w:t>
            </w:r>
          </w:p>
        </w:tc>
        <w:tc>
          <w:tcPr>
            <w:tcW w:w="3115" w:type="dxa"/>
            <w:gridSpan w:val="3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DDE4F26" w14:textId="7D7A672A" w:rsidR="00FB3F79" w:rsidRPr="00147B4B" w:rsidRDefault="00FB3F79" w:rsidP="00A47382">
            <w:pPr>
              <w:snapToGri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147B4B">
              <w:rPr>
                <w:rFonts w:cstheme="minorHAnsi"/>
                <w:sz w:val="20"/>
                <w:szCs w:val="20"/>
              </w:rPr>
              <w:t>97.72</w:t>
            </w:r>
            <w:r>
              <w:rPr>
                <w:rFonts w:cstheme="minorHAnsi"/>
                <w:sz w:val="20"/>
                <w:szCs w:val="20"/>
              </w:rPr>
              <w:t>, 111.11)</w:t>
            </w:r>
          </w:p>
        </w:tc>
      </w:tr>
      <w:tr w:rsidR="00A47382" w:rsidRPr="00147B4B" w14:paraId="2FDB466A" w14:textId="77777777" w:rsidTr="007C0C6A">
        <w:trPr>
          <w:trHeight w:val="85"/>
          <w:jc w:val="center"/>
        </w:trPr>
        <w:tc>
          <w:tcPr>
            <w:tcW w:w="46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204E3EC" w14:textId="77777777" w:rsidR="00A47382" w:rsidRPr="00147B4B" w:rsidRDefault="00A47382" w:rsidP="00A47382">
            <w:pPr>
              <w:snapToGrid w:val="0"/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47B4B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All routine admissions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14:paraId="00A8A609" w14:textId="77777777" w:rsidR="00A47382" w:rsidRPr="00147B4B" w:rsidRDefault="00A47382" w:rsidP="00A47382">
            <w:pPr>
              <w:tabs>
                <w:tab w:val="decimal" w:pos="738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0F65DD1" w14:textId="77777777" w:rsidR="00A47382" w:rsidRPr="00147B4B" w:rsidRDefault="00A47382" w:rsidP="00A47382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nil"/>
              <w:right w:val="dashSmallGap" w:sz="4" w:space="0" w:color="auto"/>
            </w:tcBorders>
            <w:shd w:val="clear" w:color="auto" w:fill="auto"/>
          </w:tcPr>
          <w:p w14:paraId="6679FDC1" w14:textId="77777777" w:rsidR="00A47382" w:rsidRPr="00147B4B" w:rsidRDefault="00A47382" w:rsidP="00A47382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19" w:type="dxa"/>
            <w:tcBorders>
              <w:top w:val="single" w:sz="4" w:space="0" w:color="auto"/>
              <w:left w:val="dashSmallGap" w:sz="4" w:space="0" w:color="auto"/>
              <w:bottom w:val="nil"/>
            </w:tcBorders>
            <w:shd w:val="clear" w:color="auto" w:fill="auto"/>
            <w:noWrap/>
          </w:tcPr>
          <w:p w14:paraId="7108D0D1" w14:textId="77777777" w:rsidR="00A47382" w:rsidRPr="00147B4B" w:rsidRDefault="00A47382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A3FDDDB" w14:textId="77777777" w:rsidR="00A47382" w:rsidRPr="00147B4B" w:rsidRDefault="00A47382" w:rsidP="00A47382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F2F052E" w14:textId="77777777" w:rsidR="00A47382" w:rsidRPr="00147B4B" w:rsidRDefault="00A47382" w:rsidP="00A47382">
            <w:pPr>
              <w:tabs>
                <w:tab w:val="decimal" w:pos="380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8" w:type="dxa"/>
            <w:tcBorders>
              <w:top w:val="single" w:sz="4" w:space="0" w:color="auto"/>
              <w:bottom w:val="nil"/>
            </w:tcBorders>
          </w:tcPr>
          <w:p w14:paraId="49E6A1D5" w14:textId="77777777" w:rsidR="00A47382" w:rsidRPr="00147B4B" w:rsidRDefault="00A47382" w:rsidP="00A47382">
            <w:pPr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A47382" w:rsidRPr="00147B4B" w14:paraId="496EC6E4" w14:textId="77777777" w:rsidTr="007C0C6A">
        <w:trPr>
          <w:trHeight w:val="85"/>
          <w:jc w:val="center"/>
        </w:trPr>
        <w:tc>
          <w:tcPr>
            <w:tcW w:w="46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A2928C7" w14:textId="77777777" w:rsidR="00A47382" w:rsidRPr="00147B4B" w:rsidRDefault="00A47382" w:rsidP="00A47382">
            <w:pPr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Total admissions, n</w:t>
            </w:r>
          </w:p>
        </w:tc>
        <w:tc>
          <w:tcPr>
            <w:tcW w:w="21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680E0CB8" w14:textId="77777777" w:rsidR="00A47382" w:rsidRPr="00147B4B" w:rsidRDefault="00A47382" w:rsidP="00A47382">
            <w:pPr>
              <w:tabs>
                <w:tab w:val="decimal" w:pos="738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3,512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0AD20C" w14:textId="77777777" w:rsidR="00A47382" w:rsidRPr="00147B4B" w:rsidRDefault="00A47382" w:rsidP="00A47382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97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</w:tcPr>
          <w:p w14:paraId="00290316" w14:textId="77777777" w:rsidR="00A47382" w:rsidRPr="00147B4B" w:rsidRDefault="00A47382" w:rsidP="00A47382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19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auto"/>
            <w:noWrap/>
          </w:tcPr>
          <w:p w14:paraId="406805AF" w14:textId="77777777" w:rsidR="00A47382" w:rsidRPr="00147B4B" w:rsidRDefault="00A47382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3,823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AEE83C" w14:textId="77777777" w:rsidR="00A47382" w:rsidRPr="00147B4B" w:rsidRDefault="00A47382" w:rsidP="00A47382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</w:tcPr>
          <w:p w14:paraId="5E102FF8" w14:textId="77777777" w:rsidR="00A47382" w:rsidRPr="00147B4B" w:rsidRDefault="00A47382" w:rsidP="00A47382">
            <w:pPr>
              <w:tabs>
                <w:tab w:val="decimal" w:pos="380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8" w:type="dxa"/>
            <w:tcBorders>
              <w:top w:val="nil"/>
              <w:bottom w:val="nil"/>
            </w:tcBorders>
          </w:tcPr>
          <w:p w14:paraId="2E0D25C5" w14:textId="77777777" w:rsidR="00A47382" w:rsidRPr="00147B4B" w:rsidRDefault="00A47382" w:rsidP="00A47382">
            <w:pPr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A47382" w:rsidRPr="00147B4B" w14:paraId="756846F3" w14:textId="77777777" w:rsidTr="007C0C6A">
        <w:trPr>
          <w:trHeight w:val="85"/>
          <w:jc w:val="center"/>
        </w:trPr>
        <w:tc>
          <w:tcPr>
            <w:tcW w:w="46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9D0E7E1" w14:textId="77777777" w:rsidR="00A47382" w:rsidRPr="00147B4B" w:rsidRDefault="00A47382" w:rsidP="00A47382">
            <w:pPr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Total pupils admitted, n %</w:t>
            </w:r>
          </w:p>
        </w:tc>
        <w:tc>
          <w:tcPr>
            <w:tcW w:w="21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1E5C6E6B" w14:textId="77777777" w:rsidR="00A47382" w:rsidRPr="00147B4B" w:rsidRDefault="00A47382" w:rsidP="00A47382">
            <w:pPr>
              <w:tabs>
                <w:tab w:val="decimal" w:pos="738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733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B04C3E1" w14:textId="77777777" w:rsidR="00A47382" w:rsidRPr="00147B4B" w:rsidRDefault="00A47382" w:rsidP="00A47382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45.6%</w:t>
            </w:r>
          </w:p>
        </w:tc>
        <w:tc>
          <w:tcPr>
            <w:tcW w:w="1197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</w:tcPr>
          <w:p w14:paraId="60DB73BD" w14:textId="77777777" w:rsidR="00A47382" w:rsidRPr="00147B4B" w:rsidRDefault="00A47382" w:rsidP="00A47382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19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auto"/>
            <w:noWrap/>
          </w:tcPr>
          <w:p w14:paraId="5DF4142B" w14:textId="77777777" w:rsidR="00A47382" w:rsidRPr="00147B4B" w:rsidRDefault="00A47382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1490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B68EC8" w14:textId="77777777" w:rsidR="00A47382" w:rsidRPr="00147B4B" w:rsidRDefault="00A47382" w:rsidP="00A47382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23.1%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</w:tcPr>
          <w:p w14:paraId="319094B4" w14:textId="77777777" w:rsidR="00A47382" w:rsidRPr="00147B4B" w:rsidRDefault="00A47382" w:rsidP="00A47382">
            <w:pPr>
              <w:tabs>
                <w:tab w:val="decimal" w:pos="380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8" w:type="dxa"/>
            <w:tcBorders>
              <w:top w:val="nil"/>
              <w:bottom w:val="nil"/>
            </w:tcBorders>
          </w:tcPr>
          <w:p w14:paraId="12A59596" w14:textId="77777777" w:rsidR="00A47382" w:rsidRPr="00147B4B" w:rsidRDefault="00A47382" w:rsidP="00A47382">
            <w:pPr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A47382" w:rsidRPr="00147B4B" w14:paraId="1C6A3132" w14:textId="77777777" w:rsidTr="007C0C6A">
        <w:trPr>
          <w:trHeight w:val="85"/>
          <w:jc w:val="center"/>
        </w:trPr>
        <w:tc>
          <w:tcPr>
            <w:tcW w:w="46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C76BF9B" w14:textId="7106FFE4" w:rsidR="00A47382" w:rsidRPr="00147B4B" w:rsidRDefault="00A47382" w:rsidP="00A47382">
            <w:pPr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Mean admissions p</w:t>
            </w:r>
            <w:r w:rsidR="00385C70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er </w:t>
            </w: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p</w:t>
            </w:r>
            <w:r w:rsidR="00385C70">
              <w:rPr>
                <w:rFonts w:eastAsia="Times New Roman" w:cstheme="minorHAnsi"/>
                <w:sz w:val="20"/>
                <w:szCs w:val="20"/>
                <w:lang w:eastAsia="en-GB"/>
              </w:rPr>
              <w:t>erson</w:t>
            </w: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, (</w:t>
            </w:r>
            <w:proofErr w:type="spellStart"/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sd</w:t>
            </w:r>
            <w:proofErr w:type="spellEnd"/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1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32A1635E" w14:textId="77777777" w:rsidR="00A47382" w:rsidRPr="00147B4B" w:rsidRDefault="00A47382" w:rsidP="00A47382">
            <w:pPr>
              <w:tabs>
                <w:tab w:val="decimal" w:pos="738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4.79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46DE09E" w14:textId="77777777" w:rsidR="00A47382" w:rsidRPr="00147B4B" w:rsidRDefault="00A47382" w:rsidP="00A47382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(17.0)</w:t>
            </w:r>
          </w:p>
        </w:tc>
        <w:tc>
          <w:tcPr>
            <w:tcW w:w="1197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</w:tcPr>
          <w:p w14:paraId="364EF493" w14:textId="77777777" w:rsidR="00A47382" w:rsidRPr="00147B4B" w:rsidRDefault="00A47382" w:rsidP="00A47382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19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auto"/>
            <w:noWrap/>
          </w:tcPr>
          <w:p w14:paraId="0E0989E4" w14:textId="77777777" w:rsidR="00A47382" w:rsidRPr="00147B4B" w:rsidRDefault="00A47382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2.57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EFBA52E" w14:textId="77777777" w:rsidR="00A47382" w:rsidRPr="00147B4B" w:rsidRDefault="00A47382" w:rsidP="00A47382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(4.5)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</w:tcPr>
          <w:p w14:paraId="36FC95C7" w14:textId="77777777" w:rsidR="00A47382" w:rsidRPr="00147B4B" w:rsidRDefault="00A47382" w:rsidP="00A47382">
            <w:pPr>
              <w:tabs>
                <w:tab w:val="decimal" w:pos="380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8" w:type="dxa"/>
            <w:tcBorders>
              <w:top w:val="nil"/>
              <w:bottom w:val="nil"/>
            </w:tcBorders>
          </w:tcPr>
          <w:p w14:paraId="130AB263" w14:textId="77777777" w:rsidR="00A47382" w:rsidRPr="00147B4B" w:rsidRDefault="00A47382" w:rsidP="00A47382">
            <w:pPr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p&lt;0.001</w:t>
            </w:r>
          </w:p>
        </w:tc>
      </w:tr>
      <w:tr w:rsidR="00FB3F79" w:rsidRPr="00147B4B" w14:paraId="5C5D94AA" w14:textId="77777777" w:rsidTr="007C0C6A">
        <w:trPr>
          <w:trHeight w:val="85"/>
          <w:jc w:val="center"/>
        </w:trPr>
        <w:tc>
          <w:tcPr>
            <w:tcW w:w="46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0EE0B9B" w14:textId="6163AB6A" w:rsidR="00FB3F79" w:rsidRPr="00147B4B" w:rsidRDefault="00CA5510" w:rsidP="00A47382">
            <w:pPr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A5510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Incident admissions </w:t>
            </w:r>
            <w:r w:rsidR="00FB3F79"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/ 1,000 (95% CI) – All pupils</w:t>
            </w:r>
          </w:p>
        </w:tc>
        <w:tc>
          <w:tcPr>
            <w:tcW w:w="21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73FF4E1" w14:textId="77777777" w:rsidR="00FB3F79" w:rsidRPr="00147B4B" w:rsidRDefault="00FB3F79" w:rsidP="00A47382">
            <w:pPr>
              <w:tabs>
                <w:tab w:val="decimal" w:pos="738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47B4B">
              <w:rPr>
                <w:rFonts w:cstheme="minorHAnsi"/>
                <w:sz w:val="20"/>
                <w:szCs w:val="20"/>
              </w:rPr>
              <w:t>188.02</w:t>
            </w:r>
          </w:p>
        </w:tc>
        <w:tc>
          <w:tcPr>
            <w:tcW w:w="2796" w:type="dxa"/>
            <w:gridSpan w:val="2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058187E3" w14:textId="201CE359" w:rsidR="00FB3F79" w:rsidRPr="00147B4B" w:rsidRDefault="00FB3F79" w:rsidP="00FB3F79">
            <w:pPr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147B4B">
              <w:rPr>
                <w:rFonts w:cstheme="minorHAnsi"/>
                <w:sz w:val="20"/>
                <w:szCs w:val="20"/>
              </w:rPr>
              <w:t>174.89</w:t>
            </w:r>
            <w:r>
              <w:rPr>
                <w:rFonts w:cstheme="minorHAnsi"/>
                <w:sz w:val="20"/>
                <w:szCs w:val="20"/>
              </w:rPr>
              <w:t>, 202.13)</w:t>
            </w:r>
          </w:p>
        </w:tc>
        <w:tc>
          <w:tcPr>
            <w:tcW w:w="1319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546B96C" w14:textId="77777777" w:rsidR="00FB3F79" w:rsidRPr="00147B4B" w:rsidRDefault="00FB3F79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47B4B">
              <w:rPr>
                <w:rFonts w:cstheme="minorHAnsi"/>
                <w:sz w:val="20"/>
                <w:szCs w:val="20"/>
              </w:rPr>
              <w:t>93.52</w:t>
            </w:r>
          </w:p>
        </w:tc>
        <w:tc>
          <w:tcPr>
            <w:tcW w:w="215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3000FB" w14:textId="4B3A5D0A" w:rsidR="00FB3F79" w:rsidRPr="00147B4B" w:rsidRDefault="00FB3F79" w:rsidP="00A47382">
            <w:pPr>
              <w:tabs>
                <w:tab w:val="decimal" w:pos="380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147B4B">
              <w:rPr>
                <w:rFonts w:cstheme="minorHAnsi"/>
                <w:sz w:val="20"/>
                <w:szCs w:val="20"/>
              </w:rPr>
              <w:t>88.89</w:t>
            </w:r>
            <w:r>
              <w:rPr>
                <w:rFonts w:cstheme="minorHAnsi"/>
                <w:sz w:val="20"/>
                <w:szCs w:val="20"/>
              </w:rPr>
              <w:t>, 98.39)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14:paraId="1EA2888F" w14:textId="77777777" w:rsidR="00FB3F79" w:rsidRPr="00147B4B" w:rsidRDefault="00FB3F79" w:rsidP="00A47382">
            <w:pPr>
              <w:snapToGri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B3F79" w:rsidRPr="00147B4B" w14:paraId="129BF64A" w14:textId="77777777" w:rsidTr="007C0C6A">
        <w:trPr>
          <w:trHeight w:val="85"/>
          <w:jc w:val="center"/>
        </w:trPr>
        <w:tc>
          <w:tcPr>
            <w:tcW w:w="46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D1D18E0" w14:textId="77777777" w:rsidR="00FB3F79" w:rsidRPr="00147B4B" w:rsidRDefault="00FB3F79" w:rsidP="00A47382">
            <w:pPr>
              <w:snapToGrid w:val="0"/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</w: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</w: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</w: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 xml:space="preserve"> </w:t>
            </w: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 xml:space="preserve">- Males </w:t>
            </w:r>
          </w:p>
        </w:tc>
        <w:tc>
          <w:tcPr>
            <w:tcW w:w="21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04FF80E" w14:textId="77777777" w:rsidR="00FB3F79" w:rsidRPr="00147B4B" w:rsidRDefault="00FB3F79" w:rsidP="00A47382">
            <w:pPr>
              <w:tabs>
                <w:tab w:val="decimal" w:pos="738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47B4B">
              <w:rPr>
                <w:rFonts w:cstheme="minorHAnsi"/>
                <w:sz w:val="20"/>
                <w:szCs w:val="20"/>
              </w:rPr>
              <w:t>178.24</w:t>
            </w:r>
          </w:p>
        </w:tc>
        <w:tc>
          <w:tcPr>
            <w:tcW w:w="2796" w:type="dxa"/>
            <w:gridSpan w:val="2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295A8D0A" w14:textId="2B63C9E8" w:rsidR="00FB3F79" w:rsidRPr="00147B4B" w:rsidRDefault="00FB3F79" w:rsidP="00FB3F79">
            <w:pPr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147B4B">
              <w:rPr>
                <w:rFonts w:cstheme="minorHAnsi"/>
                <w:sz w:val="20"/>
                <w:szCs w:val="20"/>
              </w:rPr>
              <w:t>161.91</w:t>
            </w:r>
            <w:r>
              <w:rPr>
                <w:rFonts w:cstheme="minorHAnsi"/>
                <w:sz w:val="20"/>
                <w:szCs w:val="20"/>
              </w:rPr>
              <w:t>, 196.22)</w:t>
            </w:r>
          </w:p>
        </w:tc>
        <w:tc>
          <w:tcPr>
            <w:tcW w:w="1319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1E16EE2" w14:textId="77777777" w:rsidR="00FB3F79" w:rsidRPr="00147B4B" w:rsidRDefault="00FB3F79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47B4B">
              <w:rPr>
                <w:rFonts w:cstheme="minorHAnsi"/>
                <w:sz w:val="20"/>
                <w:szCs w:val="20"/>
              </w:rPr>
              <w:t>85.41</w:t>
            </w:r>
          </w:p>
        </w:tc>
        <w:tc>
          <w:tcPr>
            <w:tcW w:w="215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B468CF" w14:textId="5A8A2A37" w:rsidR="00FB3F79" w:rsidRPr="00147B4B" w:rsidRDefault="00FB3F79" w:rsidP="00A47382">
            <w:pPr>
              <w:tabs>
                <w:tab w:val="decimal" w:pos="380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147B4B">
              <w:rPr>
                <w:rFonts w:cstheme="minorHAnsi"/>
                <w:sz w:val="20"/>
                <w:szCs w:val="20"/>
              </w:rPr>
              <w:t>78.80</w:t>
            </w:r>
            <w:r>
              <w:rPr>
                <w:rFonts w:cstheme="minorHAnsi"/>
                <w:sz w:val="20"/>
                <w:szCs w:val="20"/>
              </w:rPr>
              <w:t>, 92.57)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14:paraId="3125CFA7" w14:textId="77777777" w:rsidR="00FB3F79" w:rsidRPr="00147B4B" w:rsidRDefault="00FB3F79" w:rsidP="00A47382">
            <w:pPr>
              <w:snapToGri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B3F79" w:rsidRPr="00147B4B" w14:paraId="392589BE" w14:textId="77777777" w:rsidTr="007C0C6A">
        <w:trPr>
          <w:trHeight w:val="85"/>
          <w:jc w:val="center"/>
        </w:trPr>
        <w:tc>
          <w:tcPr>
            <w:tcW w:w="46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442657" w14:textId="77777777" w:rsidR="00FB3F79" w:rsidRPr="00147B4B" w:rsidRDefault="00FB3F79" w:rsidP="00A47382">
            <w:pPr>
              <w:snapToGrid w:val="0"/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</w: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</w: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</w: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</w: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  <w:t>- Females</w:t>
            </w:r>
          </w:p>
        </w:tc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7F8696" w14:textId="77777777" w:rsidR="00FB3F79" w:rsidRPr="00147B4B" w:rsidRDefault="00FB3F79" w:rsidP="00A47382">
            <w:pPr>
              <w:tabs>
                <w:tab w:val="decimal" w:pos="738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47B4B">
              <w:rPr>
                <w:rFonts w:cstheme="minorHAnsi"/>
                <w:sz w:val="20"/>
                <w:szCs w:val="20"/>
              </w:rPr>
              <w:t>202.60</w:t>
            </w:r>
          </w:p>
        </w:tc>
        <w:tc>
          <w:tcPr>
            <w:tcW w:w="2796" w:type="dxa"/>
            <w:gridSpan w:val="2"/>
            <w:tcBorders>
              <w:top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65D16FEC" w14:textId="69F36170" w:rsidR="00FB3F79" w:rsidRPr="00147B4B" w:rsidRDefault="00FB3F79" w:rsidP="00FB3F79">
            <w:pPr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147B4B">
              <w:rPr>
                <w:rFonts w:cstheme="minorHAnsi"/>
                <w:sz w:val="20"/>
                <w:szCs w:val="20"/>
              </w:rPr>
              <w:t>181.48</w:t>
            </w:r>
            <w:r>
              <w:rPr>
                <w:rFonts w:cstheme="minorHAnsi"/>
                <w:sz w:val="20"/>
                <w:szCs w:val="20"/>
              </w:rPr>
              <w:t>, 226.18)</w:t>
            </w:r>
          </w:p>
        </w:tc>
        <w:tc>
          <w:tcPr>
            <w:tcW w:w="1319" w:type="dxa"/>
            <w:tcBorders>
              <w:top w:val="nil"/>
              <w:left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BF8ED8" w14:textId="77777777" w:rsidR="00FB3F79" w:rsidRPr="00147B4B" w:rsidRDefault="00FB3F79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47B4B">
              <w:rPr>
                <w:rFonts w:cstheme="minorHAnsi"/>
                <w:sz w:val="20"/>
                <w:szCs w:val="20"/>
              </w:rPr>
              <w:t>99.76</w:t>
            </w:r>
          </w:p>
        </w:tc>
        <w:tc>
          <w:tcPr>
            <w:tcW w:w="215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E1750F" w14:textId="188C3262" w:rsidR="00FB3F79" w:rsidRPr="00147B4B" w:rsidRDefault="00FB3F79" w:rsidP="00A47382">
            <w:pPr>
              <w:tabs>
                <w:tab w:val="decimal" w:pos="380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147B4B">
              <w:rPr>
                <w:rFonts w:cstheme="minorHAnsi"/>
                <w:sz w:val="20"/>
                <w:szCs w:val="20"/>
              </w:rPr>
              <w:t>93.45</w:t>
            </w:r>
            <w:r>
              <w:rPr>
                <w:rFonts w:cstheme="minorHAnsi"/>
                <w:sz w:val="20"/>
                <w:szCs w:val="20"/>
              </w:rPr>
              <w:t>, 106.50)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</w:tcBorders>
          </w:tcPr>
          <w:p w14:paraId="3B54A408" w14:textId="77777777" w:rsidR="00FB3F79" w:rsidRPr="00147B4B" w:rsidRDefault="00FB3F79" w:rsidP="00A47382">
            <w:pPr>
              <w:snapToGri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A47382" w:rsidRPr="00147B4B" w14:paraId="31FAA156" w14:textId="77777777" w:rsidTr="007C0C6A">
        <w:trPr>
          <w:trHeight w:val="300"/>
          <w:jc w:val="center"/>
        </w:trPr>
        <w:tc>
          <w:tcPr>
            <w:tcW w:w="46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02218C2" w14:textId="77777777" w:rsidR="00A47382" w:rsidRPr="00147B4B" w:rsidRDefault="00A47382" w:rsidP="00A47382">
            <w:pPr>
              <w:snapToGrid w:val="0"/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47B4B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PH Cox models All-cause admissions:</w:t>
            </w:r>
          </w:p>
        </w:tc>
        <w:tc>
          <w:tcPr>
            <w:tcW w:w="4919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dashSmallGap" w:sz="4" w:space="0" w:color="auto"/>
            </w:tcBorders>
            <w:shd w:val="clear" w:color="auto" w:fill="F2F2F2" w:themeFill="background1" w:themeFillShade="F2"/>
            <w:noWrap/>
          </w:tcPr>
          <w:p w14:paraId="671CC967" w14:textId="77777777" w:rsidR="00A47382" w:rsidRPr="00147B4B" w:rsidRDefault="00A47382" w:rsidP="00A47382">
            <w:pPr>
              <w:snapToGrid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47B4B">
              <w:rPr>
                <w:rFonts w:cstheme="minorHAnsi"/>
                <w:b/>
                <w:bCs/>
                <w:sz w:val="20"/>
                <w:szCs w:val="20"/>
              </w:rPr>
              <w:t xml:space="preserve">HR (95% CI) </w:t>
            </w:r>
          </w:p>
        </w:tc>
        <w:tc>
          <w:tcPr>
            <w:tcW w:w="3476" w:type="dxa"/>
            <w:gridSpan w:val="3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5667693B" w14:textId="4305BA29" w:rsidR="00A47382" w:rsidRPr="00147B4B" w:rsidRDefault="00A47382" w:rsidP="00A47382">
            <w:pPr>
              <w:tabs>
                <w:tab w:val="decimal" w:pos="380"/>
              </w:tabs>
              <w:snapToGrid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</w:tcPr>
          <w:p w14:paraId="583CDD17" w14:textId="77777777" w:rsidR="00A47382" w:rsidRPr="00147B4B" w:rsidRDefault="00A47382" w:rsidP="00A47382">
            <w:pPr>
              <w:snapToGrid w:val="0"/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385C70" w:rsidRPr="00147B4B" w14:paraId="09DA7E37" w14:textId="77777777" w:rsidTr="007C0C6A">
        <w:trPr>
          <w:trHeight w:val="85"/>
          <w:jc w:val="center"/>
        </w:trPr>
        <w:tc>
          <w:tcPr>
            <w:tcW w:w="4676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70C1BE2" w14:textId="77777777" w:rsidR="00385C70" w:rsidRPr="00147B4B" w:rsidRDefault="00385C70" w:rsidP="00A47382">
            <w:pPr>
              <w:snapToGrid w:val="0"/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47B4B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All admissions </w:t>
            </w: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– Intellectual disabilities</w:t>
            </w:r>
          </w:p>
        </w:tc>
        <w:tc>
          <w:tcPr>
            <w:tcW w:w="2123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26969D6C" w14:textId="77777777" w:rsidR="00385C70" w:rsidRPr="00147B4B" w:rsidRDefault="00385C70" w:rsidP="00A47382">
            <w:pPr>
              <w:tabs>
                <w:tab w:val="decimal" w:pos="738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1.82</w:t>
            </w:r>
          </w:p>
        </w:tc>
        <w:tc>
          <w:tcPr>
            <w:tcW w:w="2796" w:type="dxa"/>
            <w:gridSpan w:val="2"/>
            <w:tcBorders>
              <w:top w:val="nil"/>
              <w:bottom w:val="nil"/>
              <w:right w:val="dashSmallGap" w:sz="4" w:space="0" w:color="auto"/>
            </w:tcBorders>
            <w:shd w:val="clear" w:color="auto" w:fill="F2F2F2" w:themeFill="background1" w:themeFillShade="F2"/>
            <w:noWrap/>
          </w:tcPr>
          <w:p w14:paraId="60FA642A" w14:textId="181FED97" w:rsidR="00385C70" w:rsidRPr="00147B4B" w:rsidRDefault="00385C70" w:rsidP="00FB3F79">
            <w:pPr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1.69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, 1.96)</w:t>
            </w:r>
          </w:p>
        </w:tc>
        <w:tc>
          <w:tcPr>
            <w:tcW w:w="1319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00E18D2F" w14:textId="123E8EE7" w:rsidR="00385C70" w:rsidRPr="00147B4B" w:rsidRDefault="00385C70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157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45A1F134" w14:textId="4DC38019" w:rsidR="00385C70" w:rsidRPr="00147B4B" w:rsidRDefault="00385C70" w:rsidP="00A47382">
            <w:pPr>
              <w:tabs>
                <w:tab w:val="decimal" w:pos="380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0AF22E4" w14:textId="77777777" w:rsidR="00385C70" w:rsidRPr="00147B4B" w:rsidRDefault="00385C70" w:rsidP="00A47382">
            <w:pPr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85C70" w:rsidRPr="00147B4B" w14:paraId="43073A31" w14:textId="77777777" w:rsidTr="007C0C6A">
        <w:trPr>
          <w:trHeight w:val="85"/>
          <w:jc w:val="center"/>
        </w:trPr>
        <w:tc>
          <w:tcPr>
            <w:tcW w:w="4676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E28C159" w14:textId="77777777" w:rsidR="00385C70" w:rsidRPr="00147B4B" w:rsidRDefault="00385C70" w:rsidP="00A47382">
            <w:pPr>
              <w:tabs>
                <w:tab w:val="left" w:pos="1627"/>
              </w:tabs>
              <w:snapToGrid w:val="0"/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47B4B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Emergency admissions </w:t>
            </w: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– Intellectual disabilities</w:t>
            </w:r>
          </w:p>
        </w:tc>
        <w:tc>
          <w:tcPr>
            <w:tcW w:w="2123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1C8E441B" w14:textId="77777777" w:rsidR="00385C70" w:rsidRPr="00147B4B" w:rsidRDefault="00385C70" w:rsidP="00A47382">
            <w:pPr>
              <w:tabs>
                <w:tab w:val="decimal" w:pos="738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1.74</w:t>
            </w:r>
          </w:p>
        </w:tc>
        <w:tc>
          <w:tcPr>
            <w:tcW w:w="2796" w:type="dxa"/>
            <w:gridSpan w:val="2"/>
            <w:tcBorders>
              <w:top w:val="nil"/>
              <w:bottom w:val="nil"/>
              <w:right w:val="dashSmallGap" w:sz="4" w:space="0" w:color="auto"/>
            </w:tcBorders>
            <w:shd w:val="clear" w:color="auto" w:fill="F2F2F2" w:themeFill="background1" w:themeFillShade="F2"/>
            <w:noWrap/>
          </w:tcPr>
          <w:p w14:paraId="211493A7" w14:textId="00D7126E" w:rsidR="00385C70" w:rsidRPr="00147B4B" w:rsidRDefault="00385C70" w:rsidP="00FB3F79">
            <w:pPr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1.59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, 1.91)</w:t>
            </w:r>
          </w:p>
        </w:tc>
        <w:tc>
          <w:tcPr>
            <w:tcW w:w="1319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2D7134ED" w14:textId="04FCF3D6" w:rsidR="00385C70" w:rsidRPr="00147B4B" w:rsidRDefault="00385C70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157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35581710" w14:textId="60162AAD" w:rsidR="00385C70" w:rsidRPr="00147B4B" w:rsidRDefault="00385C70" w:rsidP="00A47382">
            <w:pPr>
              <w:tabs>
                <w:tab w:val="decimal" w:pos="380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F797EEE" w14:textId="77777777" w:rsidR="00385C70" w:rsidRPr="00147B4B" w:rsidRDefault="00385C70" w:rsidP="00A47382">
            <w:pPr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85C70" w:rsidRPr="00147B4B" w14:paraId="2F419A10" w14:textId="77777777" w:rsidTr="007C0C6A">
        <w:trPr>
          <w:trHeight w:val="239"/>
          <w:jc w:val="center"/>
        </w:trPr>
        <w:tc>
          <w:tcPr>
            <w:tcW w:w="4676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07503974" w14:textId="77777777" w:rsidR="00385C70" w:rsidRPr="00147B4B" w:rsidRDefault="00385C70" w:rsidP="00A47382">
            <w:pPr>
              <w:snapToGrid w:val="0"/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47B4B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Routine admissions </w:t>
            </w: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– Intellectual disabilities</w:t>
            </w:r>
          </w:p>
        </w:tc>
        <w:tc>
          <w:tcPr>
            <w:tcW w:w="2123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2BB8CDD7" w14:textId="77777777" w:rsidR="00385C70" w:rsidRPr="00147B4B" w:rsidRDefault="00385C70" w:rsidP="00A47382">
            <w:pPr>
              <w:tabs>
                <w:tab w:val="decimal" w:pos="738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2.04</w:t>
            </w:r>
          </w:p>
        </w:tc>
        <w:tc>
          <w:tcPr>
            <w:tcW w:w="2796" w:type="dxa"/>
            <w:gridSpan w:val="2"/>
            <w:tcBorders>
              <w:top w:val="nil"/>
              <w:bottom w:val="nil"/>
              <w:right w:val="dashSmallGap" w:sz="4" w:space="0" w:color="auto"/>
            </w:tcBorders>
            <w:shd w:val="clear" w:color="auto" w:fill="F2F2F2" w:themeFill="background1" w:themeFillShade="F2"/>
            <w:noWrap/>
          </w:tcPr>
          <w:p w14:paraId="5F38123A" w14:textId="7E58973D" w:rsidR="00385C70" w:rsidRPr="00147B4B" w:rsidRDefault="00385C70" w:rsidP="00FB3F79">
            <w:pPr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1.86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, 2.22)</w:t>
            </w:r>
          </w:p>
        </w:tc>
        <w:tc>
          <w:tcPr>
            <w:tcW w:w="1319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05201969" w14:textId="772309E4" w:rsidR="00385C70" w:rsidRPr="00147B4B" w:rsidRDefault="00385C70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157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0ACCCE42" w14:textId="4D7028C1" w:rsidR="00385C70" w:rsidRPr="00147B4B" w:rsidRDefault="00385C70" w:rsidP="00A47382">
            <w:pPr>
              <w:tabs>
                <w:tab w:val="decimal" w:pos="380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E117850" w14:textId="77777777" w:rsidR="00385C70" w:rsidRPr="00147B4B" w:rsidRDefault="00385C70" w:rsidP="00A47382">
            <w:pPr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A93B5B" w:rsidRPr="00147B4B" w14:paraId="11AB62BD" w14:textId="77777777" w:rsidTr="007C0C6A">
        <w:trPr>
          <w:trHeight w:val="239"/>
          <w:jc w:val="center"/>
        </w:trPr>
        <w:tc>
          <w:tcPr>
            <w:tcW w:w="4676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AB53476" w14:textId="77777777" w:rsidR="00A93B5B" w:rsidRPr="00147B4B" w:rsidRDefault="00A93B5B" w:rsidP="00A47382">
            <w:pPr>
              <w:snapToGrid w:val="0"/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919" w:type="dxa"/>
            <w:gridSpan w:val="3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  <w:shd w:val="clear" w:color="auto" w:fill="F2F2F2" w:themeFill="background1" w:themeFillShade="F2"/>
            <w:noWrap/>
          </w:tcPr>
          <w:p w14:paraId="03C6AABB" w14:textId="4C0BFE06" w:rsidR="00A93B5B" w:rsidRDefault="00A93B5B" w:rsidP="00A93B5B">
            <w:pPr>
              <w:snapToGrid w:val="0"/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proofErr w:type="spellStart"/>
            <w:r w:rsidRPr="00A93B5B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aHR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  <w:r w:rsidRPr="00A93B5B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(95%CI)</w:t>
            </w:r>
          </w:p>
        </w:tc>
        <w:tc>
          <w:tcPr>
            <w:tcW w:w="1319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779077CF" w14:textId="77777777" w:rsidR="00A93B5B" w:rsidRPr="00147B4B" w:rsidRDefault="00A93B5B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157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7C514305" w14:textId="77777777" w:rsidR="00A93B5B" w:rsidRPr="00147B4B" w:rsidRDefault="00A93B5B" w:rsidP="00A47382">
            <w:pPr>
              <w:tabs>
                <w:tab w:val="decimal" w:pos="380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4851CB6" w14:textId="77777777" w:rsidR="00A93B5B" w:rsidRPr="00147B4B" w:rsidRDefault="00A93B5B" w:rsidP="00A47382">
            <w:pPr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A93B5B" w:rsidRPr="00147B4B" w14:paraId="021DF0E3" w14:textId="77777777" w:rsidTr="007C0C6A">
        <w:trPr>
          <w:trHeight w:val="239"/>
          <w:jc w:val="center"/>
        </w:trPr>
        <w:tc>
          <w:tcPr>
            <w:tcW w:w="4676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0A2C3380" w14:textId="3D2D47B7" w:rsidR="00A93B5B" w:rsidRPr="00147B4B" w:rsidRDefault="00A93B5B" w:rsidP="00A47382">
            <w:pPr>
              <w:snapToGrid w:val="0"/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47B4B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All admissions </w:t>
            </w: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– Intellectu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al disabilities</w:t>
            </w:r>
          </w:p>
        </w:tc>
        <w:tc>
          <w:tcPr>
            <w:tcW w:w="2123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5CC06707" w14:textId="068F5AC8" w:rsidR="00A93B5B" w:rsidRPr="00147B4B" w:rsidRDefault="00A93B5B" w:rsidP="00A47382">
            <w:pPr>
              <w:tabs>
                <w:tab w:val="decimal" w:pos="738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1.82</w:t>
            </w:r>
          </w:p>
        </w:tc>
        <w:tc>
          <w:tcPr>
            <w:tcW w:w="2796" w:type="dxa"/>
            <w:gridSpan w:val="2"/>
            <w:tcBorders>
              <w:top w:val="nil"/>
              <w:bottom w:val="nil"/>
              <w:right w:val="dashSmallGap" w:sz="4" w:space="0" w:color="auto"/>
            </w:tcBorders>
            <w:shd w:val="clear" w:color="auto" w:fill="F2F2F2" w:themeFill="background1" w:themeFillShade="F2"/>
            <w:noWrap/>
          </w:tcPr>
          <w:p w14:paraId="5C3D53DA" w14:textId="09219DE6" w:rsidR="00A93B5B" w:rsidRDefault="00A93B5B" w:rsidP="00FB3F79">
            <w:pPr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(1.69, 1.96)</w:t>
            </w:r>
          </w:p>
        </w:tc>
        <w:tc>
          <w:tcPr>
            <w:tcW w:w="1319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37C6CA02" w14:textId="77777777" w:rsidR="00A93B5B" w:rsidRPr="00147B4B" w:rsidRDefault="00A93B5B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157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60407336" w14:textId="77777777" w:rsidR="00A93B5B" w:rsidRPr="00147B4B" w:rsidRDefault="00A93B5B" w:rsidP="00A47382">
            <w:pPr>
              <w:tabs>
                <w:tab w:val="decimal" w:pos="380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390B935" w14:textId="77777777" w:rsidR="00A93B5B" w:rsidRPr="00147B4B" w:rsidRDefault="00A93B5B" w:rsidP="00A47382">
            <w:pPr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A93B5B" w:rsidRPr="00147B4B" w14:paraId="5201A7C0" w14:textId="77777777" w:rsidTr="007C0C6A">
        <w:trPr>
          <w:trHeight w:val="239"/>
          <w:jc w:val="center"/>
        </w:trPr>
        <w:tc>
          <w:tcPr>
            <w:tcW w:w="4676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9E77E03" w14:textId="6760107D" w:rsidR="00A93B5B" w:rsidRPr="00147B4B" w:rsidRDefault="00A93B5B" w:rsidP="00A47382">
            <w:pPr>
              <w:snapToGrid w:val="0"/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47B4B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Emergency admissions </w:t>
            </w: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– Intellectual disabilities</w:t>
            </w:r>
          </w:p>
        </w:tc>
        <w:tc>
          <w:tcPr>
            <w:tcW w:w="2123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60D9EA9E" w14:textId="19992769" w:rsidR="00A93B5B" w:rsidRPr="00147B4B" w:rsidRDefault="00A93B5B" w:rsidP="00A47382">
            <w:pPr>
              <w:tabs>
                <w:tab w:val="decimal" w:pos="738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1.75</w:t>
            </w:r>
          </w:p>
        </w:tc>
        <w:tc>
          <w:tcPr>
            <w:tcW w:w="2796" w:type="dxa"/>
            <w:gridSpan w:val="2"/>
            <w:tcBorders>
              <w:top w:val="nil"/>
              <w:bottom w:val="nil"/>
              <w:right w:val="dashSmallGap" w:sz="4" w:space="0" w:color="auto"/>
            </w:tcBorders>
            <w:shd w:val="clear" w:color="auto" w:fill="F2F2F2" w:themeFill="background1" w:themeFillShade="F2"/>
            <w:noWrap/>
          </w:tcPr>
          <w:p w14:paraId="230A8BB6" w14:textId="45827E84" w:rsidR="00A93B5B" w:rsidRDefault="00A93B5B" w:rsidP="00FB3F79">
            <w:pPr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(1.60, 1.92)</w:t>
            </w:r>
          </w:p>
        </w:tc>
        <w:tc>
          <w:tcPr>
            <w:tcW w:w="1319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669E9690" w14:textId="77777777" w:rsidR="00A93B5B" w:rsidRPr="00147B4B" w:rsidRDefault="00A93B5B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157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6D02FD28" w14:textId="77777777" w:rsidR="00A93B5B" w:rsidRPr="00147B4B" w:rsidRDefault="00A93B5B" w:rsidP="00A47382">
            <w:pPr>
              <w:tabs>
                <w:tab w:val="decimal" w:pos="380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6B6E87C" w14:textId="77777777" w:rsidR="00A93B5B" w:rsidRPr="00147B4B" w:rsidRDefault="00A93B5B" w:rsidP="00A47382">
            <w:pPr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A93B5B" w:rsidRPr="00147B4B" w14:paraId="5F09CF7C" w14:textId="77777777" w:rsidTr="007C0C6A">
        <w:trPr>
          <w:trHeight w:val="239"/>
          <w:jc w:val="center"/>
        </w:trPr>
        <w:tc>
          <w:tcPr>
            <w:tcW w:w="46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F3ED8A2" w14:textId="072B39E9" w:rsidR="00A93B5B" w:rsidRPr="00147B4B" w:rsidRDefault="00A93B5B" w:rsidP="00A93B5B">
            <w:pPr>
              <w:snapToGrid w:val="0"/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47B4B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Routine admissions </w:t>
            </w:r>
            <w:r w:rsidRPr="00147B4B">
              <w:rPr>
                <w:rFonts w:eastAsia="Times New Roman" w:cstheme="minorHAnsi"/>
                <w:sz w:val="20"/>
                <w:szCs w:val="20"/>
                <w:lang w:eastAsia="en-GB"/>
              </w:rPr>
              <w:t>– Intellectual disabilities</w:t>
            </w:r>
          </w:p>
        </w:tc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5909A667" w14:textId="1094E040" w:rsidR="00A93B5B" w:rsidRPr="00147B4B" w:rsidRDefault="00A93B5B" w:rsidP="00A93B5B">
            <w:pPr>
              <w:tabs>
                <w:tab w:val="decimal" w:pos="738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2.01</w:t>
            </w:r>
          </w:p>
        </w:tc>
        <w:tc>
          <w:tcPr>
            <w:tcW w:w="2796" w:type="dxa"/>
            <w:gridSpan w:val="2"/>
            <w:tcBorders>
              <w:top w:val="nil"/>
              <w:bottom w:val="single" w:sz="4" w:space="0" w:color="auto"/>
              <w:right w:val="dashSmallGap" w:sz="4" w:space="0" w:color="auto"/>
            </w:tcBorders>
            <w:shd w:val="clear" w:color="auto" w:fill="F2F2F2" w:themeFill="background1" w:themeFillShade="F2"/>
            <w:noWrap/>
          </w:tcPr>
          <w:p w14:paraId="62419874" w14:textId="27F20343" w:rsidR="00A93B5B" w:rsidRDefault="00A93B5B" w:rsidP="00FB3F79">
            <w:pPr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(1.83, 2.20)</w:t>
            </w:r>
          </w:p>
        </w:tc>
        <w:tc>
          <w:tcPr>
            <w:tcW w:w="1319" w:type="dxa"/>
            <w:tcBorders>
              <w:top w:val="nil"/>
              <w:left w:val="dashSmallGap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09828E95" w14:textId="77777777" w:rsidR="00A93B5B" w:rsidRPr="00147B4B" w:rsidRDefault="00A93B5B" w:rsidP="00A93B5B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157" w:type="dxa"/>
            <w:gridSpan w:val="2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70A4A7F1" w14:textId="77777777" w:rsidR="00A93B5B" w:rsidRPr="00147B4B" w:rsidRDefault="00A93B5B" w:rsidP="00A93B5B">
            <w:pPr>
              <w:tabs>
                <w:tab w:val="decimal" w:pos="380"/>
              </w:tabs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5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7CBC321" w14:textId="77777777" w:rsidR="00A93B5B" w:rsidRPr="00147B4B" w:rsidRDefault="00A93B5B" w:rsidP="00A93B5B">
            <w:pPr>
              <w:snapToGrid w:val="0"/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</w:tbl>
    <w:p w14:paraId="02C01B2D" w14:textId="3C526E5F" w:rsidR="00A47382" w:rsidRPr="00147B4B" w:rsidRDefault="00A47382" w:rsidP="007C0C6A">
      <w:pPr>
        <w:jc w:val="center"/>
        <w:rPr>
          <w:sz w:val="20"/>
          <w:szCs w:val="20"/>
        </w:rPr>
      </w:pPr>
      <w:r w:rsidRPr="00147B4B">
        <w:rPr>
          <w:sz w:val="20"/>
          <w:szCs w:val="20"/>
        </w:rPr>
        <w:t>a – adjusted for age, sex, age at entry, and SIMD</w:t>
      </w:r>
      <w:r w:rsidR="007C0C6A">
        <w:rPr>
          <w:sz w:val="20"/>
          <w:szCs w:val="20"/>
        </w:rPr>
        <w:t xml:space="preserve"> </w:t>
      </w:r>
      <w:r w:rsidR="007C0C6A" w:rsidRPr="007C0C6A">
        <w:rPr>
          <w:rFonts w:ascii="Verdana" w:hAnsi="Verdana"/>
          <w:sz w:val="18"/>
          <w:szCs w:val="18"/>
        </w:rPr>
        <w:t>b – X</w:t>
      </w:r>
      <w:r w:rsidR="007C0C6A" w:rsidRPr="007C0C6A">
        <w:rPr>
          <w:rFonts w:ascii="Verdana" w:hAnsi="Verdana"/>
          <w:sz w:val="18"/>
          <w:szCs w:val="18"/>
          <w:vertAlign w:val="superscript"/>
        </w:rPr>
        <w:t>2</w:t>
      </w:r>
      <w:r w:rsidR="007C0C6A" w:rsidRPr="007C0C6A">
        <w:rPr>
          <w:rFonts w:ascii="Verdana" w:hAnsi="Verdana"/>
          <w:sz w:val="18"/>
          <w:szCs w:val="18"/>
        </w:rPr>
        <w:t xml:space="preserve"> test was used for comparing n pupils admitte</w:t>
      </w:r>
      <w:r w:rsidR="007C0C6A">
        <w:rPr>
          <w:rFonts w:ascii="Verdana" w:hAnsi="Verdana"/>
          <w:sz w:val="18"/>
          <w:szCs w:val="18"/>
        </w:rPr>
        <w:t xml:space="preserve">d; </w:t>
      </w:r>
      <w:r w:rsidR="007C0C6A" w:rsidRPr="007C0C6A">
        <w:rPr>
          <w:rFonts w:ascii="Verdana" w:hAnsi="Verdana"/>
          <w:sz w:val="18"/>
          <w:szCs w:val="18"/>
        </w:rPr>
        <w:t>t-test was used for mean admissions per person</w:t>
      </w:r>
    </w:p>
    <w:p w14:paraId="1EDF4C24" w14:textId="36AD3DF4" w:rsidR="00A47382" w:rsidRPr="00BF7015" w:rsidRDefault="00A47382" w:rsidP="00A47382">
      <w:pPr>
        <w:rPr>
          <w:rFonts w:ascii="Verdana" w:hAnsi="Verdana"/>
          <w:sz w:val="20"/>
          <w:szCs w:val="20"/>
        </w:rPr>
      </w:pPr>
      <w:r w:rsidRPr="00BF7015">
        <w:rPr>
          <w:rFonts w:ascii="Verdana" w:hAnsi="Verdana"/>
          <w:sz w:val="20"/>
          <w:szCs w:val="20"/>
        </w:rPr>
        <w:lastRenderedPageBreak/>
        <w:t>Table S2. All-cause admissions among pupils with asthma with</w:t>
      </w:r>
      <w:r w:rsidR="009B4918" w:rsidRPr="00BF7015">
        <w:rPr>
          <w:rFonts w:ascii="Verdana" w:hAnsi="Verdana"/>
          <w:sz w:val="20"/>
          <w:szCs w:val="20"/>
        </w:rPr>
        <w:t>,</w:t>
      </w:r>
      <w:r w:rsidRPr="00BF7015">
        <w:rPr>
          <w:rFonts w:ascii="Verdana" w:hAnsi="Verdana"/>
          <w:sz w:val="20"/>
          <w:szCs w:val="20"/>
        </w:rPr>
        <w:t xml:space="preserve"> and without</w:t>
      </w:r>
      <w:r w:rsidR="009B4918" w:rsidRPr="00BF7015">
        <w:rPr>
          <w:rFonts w:ascii="Verdana" w:hAnsi="Verdana"/>
          <w:sz w:val="20"/>
          <w:szCs w:val="20"/>
        </w:rPr>
        <w:t>,</w:t>
      </w:r>
      <w:r w:rsidRPr="00BF7015">
        <w:rPr>
          <w:rFonts w:ascii="Verdana" w:hAnsi="Verdana"/>
          <w:sz w:val="20"/>
          <w:szCs w:val="20"/>
        </w:rPr>
        <w:t xml:space="preserve"> intellectual disabilities, including incidence rates, Cox proportional hazards model</w:t>
      </w:r>
      <w:r w:rsidR="00804DDD">
        <w:rPr>
          <w:rFonts w:ascii="Verdana" w:hAnsi="Verdana"/>
          <w:sz w:val="20"/>
          <w:szCs w:val="20"/>
        </w:rPr>
        <w:t>s</w:t>
      </w:r>
      <w:r w:rsidRPr="00BF7015">
        <w:rPr>
          <w:rFonts w:ascii="Verdana" w:hAnsi="Verdana"/>
          <w:sz w:val="20"/>
          <w:szCs w:val="20"/>
        </w:rPr>
        <w:t xml:space="preserve"> for risk of admission for pupils with asthma with versus without intellectual </w:t>
      </w:r>
      <w:proofErr w:type="gramStart"/>
      <w:r w:rsidRPr="00BF7015">
        <w:rPr>
          <w:rFonts w:ascii="Verdana" w:hAnsi="Verdana"/>
          <w:sz w:val="20"/>
          <w:szCs w:val="20"/>
        </w:rPr>
        <w:t>disabilities</w:t>
      </w:r>
      <w:proofErr w:type="gramEnd"/>
    </w:p>
    <w:tbl>
      <w:tblPr>
        <w:tblW w:w="1460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857"/>
        <w:gridCol w:w="1471"/>
        <w:gridCol w:w="1112"/>
        <w:gridCol w:w="2137"/>
        <w:gridCol w:w="1182"/>
        <w:gridCol w:w="1432"/>
        <w:gridCol w:w="1070"/>
        <w:gridCol w:w="1340"/>
      </w:tblGrid>
      <w:tr w:rsidR="00A47382" w:rsidRPr="00BF7015" w14:paraId="1F2EDB3B" w14:textId="77777777" w:rsidTr="00804DDD">
        <w:trPr>
          <w:trHeight w:val="300"/>
          <w:jc w:val="center"/>
        </w:trPr>
        <w:tc>
          <w:tcPr>
            <w:tcW w:w="48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78BCCC" w14:textId="77777777" w:rsidR="00A47382" w:rsidRPr="00BF7015" w:rsidRDefault="00A47382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b/>
                <w:bCs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b/>
                <w:bCs/>
                <w:sz w:val="18"/>
                <w:szCs w:val="18"/>
                <w:lang w:eastAsia="en-GB"/>
              </w:rPr>
              <w:t>All-cause admissions:</w:t>
            </w:r>
          </w:p>
        </w:tc>
        <w:tc>
          <w:tcPr>
            <w:tcW w:w="47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</w:tcPr>
          <w:p w14:paraId="6DEFC608" w14:textId="4EAF94DD" w:rsidR="00A47382" w:rsidRPr="00BF7015" w:rsidRDefault="00A93B5B" w:rsidP="00A47382">
            <w:pPr>
              <w:snapToGrid w:val="0"/>
              <w:spacing w:after="0" w:line="240" w:lineRule="auto"/>
              <w:jc w:val="center"/>
              <w:rPr>
                <w:rFonts w:ascii="Verdana" w:hAnsi="Verdana" w:cstheme="minorHAnsi"/>
                <w:b/>
                <w:bCs/>
                <w:sz w:val="18"/>
                <w:szCs w:val="18"/>
              </w:rPr>
            </w:pPr>
            <w:r w:rsidRPr="00BF7015">
              <w:rPr>
                <w:rFonts w:ascii="Verdana" w:hAnsi="Verdana" w:cstheme="minorHAnsi"/>
                <w:b/>
                <w:bCs/>
                <w:sz w:val="18"/>
                <w:szCs w:val="18"/>
              </w:rPr>
              <w:t>Pupils with i</w:t>
            </w:r>
            <w:r w:rsidR="00A47382" w:rsidRPr="00BF7015">
              <w:rPr>
                <w:rFonts w:ascii="Verdana" w:hAnsi="Verdana" w:cstheme="minorHAnsi"/>
                <w:b/>
                <w:bCs/>
                <w:sz w:val="18"/>
                <w:szCs w:val="18"/>
              </w:rPr>
              <w:t xml:space="preserve">ntellectual </w:t>
            </w:r>
            <w:r w:rsidRPr="00BF7015">
              <w:rPr>
                <w:rFonts w:ascii="Verdana" w:hAnsi="Verdana" w:cstheme="minorHAnsi"/>
                <w:b/>
                <w:bCs/>
                <w:sz w:val="18"/>
                <w:szCs w:val="18"/>
              </w:rPr>
              <w:t>d</w:t>
            </w:r>
            <w:r w:rsidR="00A47382" w:rsidRPr="00BF7015">
              <w:rPr>
                <w:rFonts w:ascii="Verdana" w:hAnsi="Verdana" w:cstheme="minorHAnsi"/>
                <w:b/>
                <w:bCs/>
                <w:sz w:val="18"/>
                <w:szCs w:val="18"/>
              </w:rPr>
              <w:t xml:space="preserve">isabilities </w:t>
            </w:r>
            <w:r w:rsidRPr="00BF7015">
              <w:rPr>
                <w:rFonts w:ascii="Verdana" w:hAnsi="Verdana" w:cstheme="minorHAnsi"/>
                <w:b/>
                <w:bCs/>
                <w:sz w:val="18"/>
                <w:szCs w:val="18"/>
              </w:rPr>
              <w:t>and</w:t>
            </w:r>
            <w:r w:rsidR="00A47382" w:rsidRPr="00BF7015">
              <w:rPr>
                <w:rFonts w:ascii="Verdana" w:hAnsi="Verdana" w:cstheme="minorHAnsi"/>
                <w:b/>
                <w:bCs/>
                <w:sz w:val="18"/>
                <w:szCs w:val="18"/>
              </w:rPr>
              <w:t xml:space="preserve"> asthma </w:t>
            </w:r>
          </w:p>
        </w:tc>
        <w:tc>
          <w:tcPr>
            <w:tcW w:w="3684" w:type="dxa"/>
            <w:gridSpan w:val="3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8D1EB7" w14:textId="77777777" w:rsidR="00A47382" w:rsidRPr="00BF7015" w:rsidRDefault="00A47382" w:rsidP="00A4738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hAnsi="Verdana" w:cstheme="minorHAnsi"/>
                <w:b/>
                <w:bCs/>
                <w:sz w:val="18"/>
                <w:szCs w:val="18"/>
              </w:rPr>
              <w:t>Controls with asthma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AE0050F" w14:textId="5AD87DBC" w:rsidR="00A47382" w:rsidRPr="00BF7015" w:rsidRDefault="004C2181" w:rsidP="00A47382">
            <w:pPr>
              <w:snapToGrid w:val="0"/>
              <w:spacing w:after="0" w:line="240" w:lineRule="auto"/>
              <w:jc w:val="center"/>
              <w:rPr>
                <w:rFonts w:ascii="Verdana" w:hAnsi="Verdana" w:cstheme="minorHAnsi"/>
                <w:b/>
                <w:bCs/>
                <w:sz w:val="18"/>
                <w:szCs w:val="18"/>
              </w:rPr>
            </w:pPr>
            <w:r w:rsidRPr="00BF7015">
              <w:rPr>
                <w:rFonts w:ascii="Verdana" w:hAnsi="Verdana" w:cstheme="minorHAnsi"/>
                <w:b/>
                <w:bCs/>
                <w:sz w:val="18"/>
                <w:szCs w:val="18"/>
              </w:rPr>
              <w:t>p-</w:t>
            </w:r>
            <w:proofErr w:type="spellStart"/>
            <w:r w:rsidRPr="00BF7015">
              <w:rPr>
                <w:rFonts w:ascii="Verdana" w:hAnsi="Verdana" w:cstheme="minorHAnsi"/>
                <w:b/>
                <w:bCs/>
                <w:sz w:val="18"/>
                <w:szCs w:val="18"/>
              </w:rPr>
              <w:t>value</w:t>
            </w:r>
            <w:r w:rsidR="004D003A" w:rsidRPr="004D003A">
              <w:rPr>
                <w:rFonts w:ascii="Verdana" w:hAnsi="Verdana" w:cstheme="minorHAnsi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A47382" w:rsidRPr="00BF7015" w14:paraId="5E3D1F66" w14:textId="77777777" w:rsidTr="00804DDD">
        <w:trPr>
          <w:trHeight w:val="214"/>
          <w:jc w:val="center"/>
        </w:trPr>
        <w:tc>
          <w:tcPr>
            <w:tcW w:w="485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39D248C" w14:textId="77777777" w:rsidR="00A47382" w:rsidRPr="00BF7015" w:rsidRDefault="00A47382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Total pupils, n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14:paraId="1E8FFEF4" w14:textId="77777777" w:rsidR="00A47382" w:rsidRPr="00BF7015" w:rsidRDefault="00A47382" w:rsidP="00A47382">
            <w:pPr>
              <w:tabs>
                <w:tab w:val="decimal" w:pos="738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1,621</w:t>
            </w:r>
          </w:p>
        </w:tc>
        <w:tc>
          <w:tcPr>
            <w:tcW w:w="111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534A64B" w14:textId="77777777" w:rsidR="00A47382" w:rsidRPr="00BF7015" w:rsidRDefault="00A47382" w:rsidP="00A47382">
            <w:pPr>
              <w:snapToGrid w:val="0"/>
              <w:spacing w:after="0" w:line="240" w:lineRule="auto"/>
              <w:jc w:val="right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nil"/>
              <w:right w:val="dashSmallGap" w:sz="4" w:space="0" w:color="auto"/>
            </w:tcBorders>
          </w:tcPr>
          <w:p w14:paraId="1FDC41F2" w14:textId="77777777" w:rsidR="00A47382" w:rsidRPr="00BF7015" w:rsidRDefault="00A47382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dashSmallGap" w:sz="4" w:space="0" w:color="auto"/>
              <w:bottom w:val="nil"/>
            </w:tcBorders>
            <w:shd w:val="clear" w:color="auto" w:fill="auto"/>
            <w:noWrap/>
          </w:tcPr>
          <w:p w14:paraId="5FDAAB51" w14:textId="77777777" w:rsidR="00A47382" w:rsidRPr="00BF7015" w:rsidRDefault="00A47382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53,363</w:t>
            </w:r>
          </w:p>
        </w:tc>
        <w:tc>
          <w:tcPr>
            <w:tcW w:w="14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2EB2A6D" w14:textId="77777777" w:rsidR="00A47382" w:rsidRPr="00BF7015" w:rsidRDefault="00A47382" w:rsidP="00A47382">
            <w:pPr>
              <w:snapToGrid w:val="0"/>
              <w:spacing w:after="0" w:line="240" w:lineRule="auto"/>
              <w:jc w:val="right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C775EE" w14:textId="77777777" w:rsidR="00A47382" w:rsidRPr="00BF7015" w:rsidRDefault="00A47382" w:rsidP="00A47382">
            <w:pPr>
              <w:tabs>
                <w:tab w:val="decimal" w:pos="611"/>
              </w:tabs>
              <w:snapToGrid w:val="0"/>
              <w:spacing w:after="0" w:line="240" w:lineRule="auto"/>
              <w:jc w:val="right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tcBorders>
              <w:top w:val="single" w:sz="4" w:space="0" w:color="auto"/>
              <w:bottom w:val="nil"/>
            </w:tcBorders>
          </w:tcPr>
          <w:p w14:paraId="69041F99" w14:textId="77777777" w:rsidR="00A47382" w:rsidRPr="00BF7015" w:rsidRDefault="00A47382" w:rsidP="00A47382">
            <w:pPr>
              <w:snapToGrid w:val="0"/>
              <w:spacing w:after="0" w:line="240" w:lineRule="auto"/>
              <w:jc w:val="right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</w:tr>
      <w:tr w:rsidR="00A47382" w:rsidRPr="00BF7015" w14:paraId="36992CF6" w14:textId="77777777" w:rsidTr="00804DDD">
        <w:trPr>
          <w:trHeight w:val="300"/>
          <w:jc w:val="center"/>
        </w:trPr>
        <w:tc>
          <w:tcPr>
            <w:tcW w:w="48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9EA7EB1" w14:textId="77777777" w:rsidR="00A47382" w:rsidRPr="00BF7015" w:rsidRDefault="00A47382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Total admissions, n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640B490E" w14:textId="77777777" w:rsidR="00A47382" w:rsidRPr="00BF7015" w:rsidRDefault="00A47382" w:rsidP="00A47382">
            <w:pPr>
              <w:tabs>
                <w:tab w:val="decimal" w:pos="738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206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FE887D" w14:textId="77777777" w:rsidR="00A47382" w:rsidRPr="00BF7015" w:rsidRDefault="00A47382" w:rsidP="00A47382">
            <w:pPr>
              <w:snapToGrid w:val="0"/>
              <w:spacing w:after="0" w:line="240" w:lineRule="auto"/>
              <w:jc w:val="right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137" w:type="dxa"/>
            <w:tcBorders>
              <w:top w:val="nil"/>
              <w:bottom w:val="nil"/>
              <w:right w:val="dashSmallGap" w:sz="4" w:space="0" w:color="auto"/>
            </w:tcBorders>
          </w:tcPr>
          <w:p w14:paraId="02C6D431" w14:textId="77777777" w:rsidR="00A47382" w:rsidRPr="00BF7015" w:rsidRDefault="00A47382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82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auto"/>
            <w:noWrap/>
          </w:tcPr>
          <w:p w14:paraId="20C718CB" w14:textId="77777777" w:rsidR="00A47382" w:rsidRPr="00BF7015" w:rsidRDefault="00A47382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27,910</w:t>
            </w: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10EF80C" w14:textId="77777777" w:rsidR="00A47382" w:rsidRPr="00BF7015" w:rsidRDefault="00A47382" w:rsidP="00A47382">
            <w:pPr>
              <w:snapToGrid w:val="0"/>
              <w:spacing w:after="0" w:line="240" w:lineRule="auto"/>
              <w:jc w:val="right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</w:tcPr>
          <w:p w14:paraId="064E95BE" w14:textId="77777777" w:rsidR="00A47382" w:rsidRPr="00BF7015" w:rsidRDefault="00A47382" w:rsidP="00A47382">
            <w:pPr>
              <w:tabs>
                <w:tab w:val="decimal" w:pos="611"/>
              </w:tabs>
              <w:snapToGrid w:val="0"/>
              <w:spacing w:after="0" w:line="240" w:lineRule="auto"/>
              <w:jc w:val="right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0FD3420A" w14:textId="77777777" w:rsidR="00A47382" w:rsidRPr="00BF7015" w:rsidRDefault="00A47382" w:rsidP="00A47382">
            <w:pPr>
              <w:snapToGrid w:val="0"/>
              <w:spacing w:after="0" w:line="240" w:lineRule="auto"/>
              <w:jc w:val="right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</w:tr>
      <w:tr w:rsidR="00A47382" w:rsidRPr="00BF7015" w14:paraId="032E6267" w14:textId="77777777" w:rsidTr="00804DDD">
        <w:trPr>
          <w:trHeight w:val="300"/>
          <w:jc w:val="center"/>
        </w:trPr>
        <w:tc>
          <w:tcPr>
            <w:tcW w:w="48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D5E9D1B" w14:textId="77777777" w:rsidR="00A47382" w:rsidRPr="00BF7015" w:rsidRDefault="00A47382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Total pupils admitted, n %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21BDD014" w14:textId="77777777" w:rsidR="00A47382" w:rsidRPr="00BF7015" w:rsidRDefault="00A47382" w:rsidP="00A47382">
            <w:pPr>
              <w:tabs>
                <w:tab w:val="decimal" w:pos="738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533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E45CBF" w14:textId="77777777" w:rsidR="00A47382" w:rsidRPr="00BF7015" w:rsidRDefault="00A47382" w:rsidP="00A47382">
            <w:pPr>
              <w:snapToGrid w:val="0"/>
              <w:spacing w:after="0" w:line="240" w:lineRule="auto"/>
              <w:jc w:val="right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32.9%</w:t>
            </w:r>
          </w:p>
        </w:tc>
        <w:tc>
          <w:tcPr>
            <w:tcW w:w="2137" w:type="dxa"/>
            <w:tcBorders>
              <w:top w:val="nil"/>
              <w:bottom w:val="nil"/>
              <w:right w:val="dashSmallGap" w:sz="4" w:space="0" w:color="auto"/>
            </w:tcBorders>
          </w:tcPr>
          <w:p w14:paraId="18C6B7D2" w14:textId="77777777" w:rsidR="00A47382" w:rsidRPr="00BF7015" w:rsidRDefault="00A47382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82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auto"/>
            <w:noWrap/>
          </w:tcPr>
          <w:p w14:paraId="1A86C21E" w14:textId="77777777" w:rsidR="00A47382" w:rsidRPr="00BF7015" w:rsidRDefault="00A47382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13,737</w:t>
            </w: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D1AFAC" w14:textId="77777777" w:rsidR="00A47382" w:rsidRPr="00BF7015" w:rsidRDefault="00A47382" w:rsidP="00A47382">
            <w:pPr>
              <w:snapToGrid w:val="0"/>
              <w:spacing w:after="0" w:line="240" w:lineRule="auto"/>
              <w:jc w:val="right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25.7%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</w:tcPr>
          <w:p w14:paraId="0D4D2ADC" w14:textId="77777777" w:rsidR="00A47382" w:rsidRPr="00BF7015" w:rsidRDefault="00A47382" w:rsidP="00A47382">
            <w:pPr>
              <w:tabs>
                <w:tab w:val="decimal" w:pos="61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6471F770" w14:textId="77777777" w:rsidR="00A47382" w:rsidRPr="00BF7015" w:rsidRDefault="00A47382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p&lt;0.001</w:t>
            </w:r>
          </w:p>
        </w:tc>
      </w:tr>
      <w:tr w:rsidR="00A47382" w:rsidRPr="00BF7015" w14:paraId="310881EA" w14:textId="77777777" w:rsidTr="00804DDD">
        <w:trPr>
          <w:trHeight w:val="300"/>
          <w:jc w:val="center"/>
        </w:trPr>
        <w:tc>
          <w:tcPr>
            <w:tcW w:w="48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581AD50" w14:textId="445838D3" w:rsidR="00A47382" w:rsidRPr="00BF7015" w:rsidRDefault="00A47382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Mean admissions p</w:t>
            </w:r>
            <w:r w:rsidR="00A93B5B"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er person</w:t>
            </w: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, (</w:t>
            </w:r>
            <w:proofErr w:type="spellStart"/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sd</w:t>
            </w:r>
            <w:proofErr w:type="spellEnd"/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7AE289C3" w14:textId="77777777" w:rsidR="00A47382" w:rsidRPr="00BF7015" w:rsidRDefault="00A47382" w:rsidP="00A47382">
            <w:pPr>
              <w:tabs>
                <w:tab w:val="decimal" w:pos="738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3.8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CBFB6B" w14:textId="77777777" w:rsidR="00A47382" w:rsidRPr="00BF7015" w:rsidRDefault="00A47382" w:rsidP="00A47382">
            <w:pPr>
              <w:snapToGrid w:val="0"/>
              <w:spacing w:after="0" w:line="240" w:lineRule="auto"/>
              <w:jc w:val="right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(11.0)</w:t>
            </w:r>
          </w:p>
        </w:tc>
        <w:tc>
          <w:tcPr>
            <w:tcW w:w="2137" w:type="dxa"/>
            <w:tcBorders>
              <w:top w:val="nil"/>
              <w:bottom w:val="nil"/>
              <w:right w:val="dashSmallGap" w:sz="4" w:space="0" w:color="auto"/>
            </w:tcBorders>
          </w:tcPr>
          <w:p w14:paraId="2F792232" w14:textId="77777777" w:rsidR="00A47382" w:rsidRPr="00BF7015" w:rsidRDefault="00A47382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82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auto"/>
            <w:noWrap/>
          </w:tcPr>
          <w:p w14:paraId="5521A856" w14:textId="77777777" w:rsidR="00A47382" w:rsidRPr="00BF7015" w:rsidRDefault="00A47382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2.03</w:t>
            </w: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43D2B9" w14:textId="77777777" w:rsidR="00A47382" w:rsidRPr="00BF7015" w:rsidRDefault="00A47382" w:rsidP="00A47382">
            <w:pPr>
              <w:snapToGrid w:val="0"/>
              <w:spacing w:after="0" w:line="240" w:lineRule="auto"/>
              <w:jc w:val="right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(3.5)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</w:tcPr>
          <w:p w14:paraId="4FF7B0C3" w14:textId="77777777" w:rsidR="00A47382" w:rsidRPr="00BF7015" w:rsidRDefault="00A47382" w:rsidP="00A47382">
            <w:pPr>
              <w:tabs>
                <w:tab w:val="decimal" w:pos="61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6C451376" w14:textId="77777777" w:rsidR="00A47382" w:rsidRPr="00BF7015" w:rsidRDefault="00A47382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p&lt;0.001</w:t>
            </w:r>
          </w:p>
        </w:tc>
      </w:tr>
      <w:tr w:rsidR="008C3297" w:rsidRPr="00BF7015" w14:paraId="3D771B0C" w14:textId="77777777" w:rsidTr="00804DDD">
        <w:trPr>
          <w:trHeight w:val="300"/>
          <w:jc w:val="center"/>
        </w:trPr>
        <w:tc>
          <w:tcPr>
            <w:tcW w:w="48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62ACECA" w14:textId="47B3F845" w:rsidR="00804DDD" w:rsidRDefault="00CA5510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 xml:space="preserve">Incident </w:t>
            </w: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admission</w:t>
            </w:r>
            <w:r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s</w:t>
            </w: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 xml:space="preserve"> </w:t>
            </w:r>
            <w:r w:rsidR="008C3297"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/ 1,000 (95% CI)</w:t>
            </w:r>
          </w:p>
          <w:p w14:paraId="2E6CC527" w14:textId="22FD298A" w:rsidR="008C3297" w:rsidRPr="00BF7015" w:rsidRDefault="00804DDD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ab/>
            </w:r>
            <w:r w:rsidR="008C3297"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 xml:space="preserve"> – All pupils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62331AA7" w14:textId="77777777" w:rsidR="00804DDD" w:rsidRDefault="00804DDD" w:rsidP="00A47382">
            <w:pPr>
              <w:tabs>
                <w:tab w:val="decimal" w:pos="738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  <w:p w14:paraId="1DD42629" w14:textId="652F49E7" w:rsidR="008C3297" w:rsidRPr="00BF7015" w:rsidRDefault="008C3297" w:rsidP="00A47382">
            <w:pPr>
              <w:tabs>
                <w:tab w:val="decimal" w:pos="738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132.03</w:t>
            </w:r>
          </w:p>
        </w:tc>
        <w:tc>
          <w:tcPr>
            <w:tcW w:w="3249" w:type="dxa"/>
            <w:gridSpan w:val="2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  <w:noWrap/>
          </w:tcPr>
          <w:p w14:paraId="52F54591" w14:textId="77777777" w:rsidR="00804DDD" w:rsidRDefault="00804DDD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  <w:p w14:paraId="278E638A" w14:textId="5D925C8C" w:rsidR="008C3297" w:rsidRPr="00BF7015" w:rsidRDefault="008C3297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(121.28, 143.73)</w:t>
            </w:r>
          </w:p>
        </w:tc>
        <w:tc>
          <w:tcPr>
            <w:tcW w:w="1182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auto"/>
            <w:noWrap/>
          </w:tcPr>
          <w:p w14:paraId="4D96634F" w14:textId="77777777" w:rsidR="00804DDD" w:rsidRDefault="00804DDD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  <w:p w14:paraId="1C8D7C94" w14:textId="267ABC4B" w:rsidR="008C3297" w:rsidRPr="00BF7015" w:rsidRDefault="008C3297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78.87</w:t>
            </w:r>
          </w:p>
        </w:tc>
        <w:tc>
          <w:tcPr>
            <w:tcW w:w="2502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6E4CD4D1" w14:textId="77777777" w:rsidR="00804DDD" w:rsidRDefault="00804DDD" w:rsidP="00A47382">
            <w:pPr>
              <w:tabs>
                <w:tab w:val="decimal" w:pos="61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  <w:p w14:paraId="07A4D6E1" w14:textId="1D6CB447" w:rsidR="008C3297" w:rsidRPr="00BF7015" w:rsidRDefault="008C3297" w:rsidP="00A47382">
            <w:pPr>
              <w:tabs>
                <w:tab w:val="decimal" w:pos="61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(77.56, 80.20)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59D4380C" w14:textId="77777777" w:rsidR="008C3297" w:rsidRPr="00BF7015" w:rsidRDefault="008C3297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</w:tr>
      <w:tr w:rsidR="008C3297" w:rsidRPr="00BF7015" w14:paraId="7B8C8184" w14:textId="77777777" w:rsidTr="00804DDD">
        <w:trPr>
          <w:trHeight w:val="300"/>
          <w:jc w:val="center"/>
        </w:trPr>
        <w:tc>
          <w:tcPr>
            <w:tcW w:w="48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D556A69" w14:textId="5426B89B" w:rsidR="008C3297" w:rsidRPr="00BF7015" w:rsidRDefault="008C3297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ab/>
              <w:t xml:space="preserve">- Males 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70E009D2" w14:textId="77777777" w:rsidR="008C3297" w:rsidRPr="00BF7015" w:rsidRDefault="008C3297" w:rsidP="00A47382">
            <w:pPr>
              <w:tabs>
                <w:tab w:val="decimal" w:pos="738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121.38</w:t>
            </w:r>
          </w:p>
        </w:tc>
        <w:tc>
          <w:tcPr>
            <w:tcW w:w="3249" w:type="dxa"/>
            <w:gridSpan w:val="2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  <w:noWrap/>
          </w:tcPr>
          <w:p w14:paraId="4E844079" w14:textId="1D2C4334" w:rsidR="008C3297" w:rsidRPr="00BF7015" w:rsidRDefault="008C3297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(109.30, 134.78)</w:t>
            </w:r>
          </w:p>
        </w:tc>
        <w:tc>
          <w:tcPr>
            <w:tcW w:w="1182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auto"/>
            <w:noWrap/>
          </w:tcPr>
          <w:p w14:paraId="42AA3D12" w14:textId="77777777" w:rsidR="008C3297" w:rsidRPr="00BF7015" w:rsidRDefault="008C3297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75.38</w:t>
            </w:r>
          </w:p>
        </w:tc>
        <w:tc>
          <w:tcPr>
            <w:tcW w:w="2502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47842430" w14:textId="47C64A41" w:rsidR="008C3297" w:rsidRPr="00BF7015" w:rsidRDefault="008C3297" w:rsidP="00A47382">
            <w:pPr>
              <w:tabs>
                <w:tab w:val="decimal" w:pos="61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(73.69, 77.11)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336D1A08" w14:textId="77777777" w:rsidR="008C3297" w:rsidRPr="00BF7015" w:rsidRDefault="008C3297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</w:tr>
      <w:tr w:rsidR="008C3297" w:rsidRPr="00BF7015" w14:paraId="6F42DA86" w14:textId="77777777" w:rsidTr="00804DDD">
        <w:trPr>
          <w:trHeight w:val="300"/>
          <w:jc w:val="center"/>
        </w:trPr>
        <w:tc>
          <w:tcPr>
            <w:tcW w:w="485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519246" w14:textId="41ACD305" w:rsidR="008C3297" w:rsidRPr="00BF7015" w:rsidRDefault="008C3297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ab/>
              <w:t>- Females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C6561DE" w14:textId="77777777" w:rsidR="008C3297" w:rsidRPr="00BF7015" w:rsidRDefault="008C3297" w:rsidP="00A47382">
            <w:pPr>
              <w:tabs>
                <w:tab w:val="decimal" w:pos="738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158.66</w:t>
            </w:r>
          </w:p>
        </w:tc>
        <w:tc>
          <w:tcPr>
            <w:tcW w:w="3249" w:type="dxa"/>
            <w:gridSpan w:val="2"/>
            <w:tcBorders>
              <w:top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</w:tcPr>
          <w:p w14:paraId="07EC2C2E" w14:textId="2ECF3908" w:rsidR="008C3297" w:rsidRPr="00BF7015" w:rsidRDefault="008C3297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(137.26, 183.39</w:t>
            </w:r>
            <w:r w:rsidR="00804DDD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82" w:type="dxa"/>
            <w:tcBorders>
              <w:top w:val="nil"/>
              <w:left w:val="dashSmallGap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A678B93" w14:textId="77777777" w:rsidR="008C3297" w:rsidRPr="00BF7015" w:rsidRDefault="008C3297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83.50</w:t>
            </w:r>
          </w:p>
        </w:tc>
        <w:tc>
          <w:tcPr>
            <w:tcW w:w="250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FBDC522" w14:textId="6B53ABC1" w:rsidR="008C3297" w:rsidRPr="00BF7015" w:rsidRDefault="008C3297" w:rsidP="00A47382">
            <w:pPr>
              <w:tabs>
                <w:tab w:val="decimal" w:pos="61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(81.46, 85.60)</w:t>
            </w:r>
          </w:p>
        </w:tc>
        <w:tc>
          <w:tcPr>
            <w:tcW w:w="1340" w:type="dxa"/>
            <w:tcBorders>
              <w:top w:val="nil"/>
              <w:bottom w:val="single" w:sz="4" w:space="0" w:color="auto"/>
            </w:tcBorders>
          </w:tcPr>
          <w:p w14:paraId="5E409938" w14:textId="77777777" w:rsidR="008C3297" w:rsidRPr="00BF7015" w:rsidRDefault="008C3297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</w:tr>
      <w:tr w:rsidR="00A47382" w:rsidRPr="00BF7015" w14:paraId="51A16185" w14:textId="77777777" w:rsidTr="00804DDD">
        <w:trPr>
          <w:trHeight w:val="300"/>
          <w:jc w:val="center"/>
        </w:trPr>
        <w:tc>
          <w:tcPr>
            <w:tcW w:w="485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2C63712" w14:textId="77777777" w:rsidR="00A47382" w:rsidRPr="00BF7015" w:rsidRDefault="00A47382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b/>
                <w:bCs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b/>
                <w:bCs/>
                <w:sz w:val="18"/>
                <w:szCs w:val="18"/>
                <w:lang w:eastAsia="en-GB"/>
              </w:rPr>
              <w:t>All emergency admissions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</w:tcPr>
          <w:p w14:paraId="393B9910" w14:textId="77777777" w:rsidR="00A47382" w:rsidRPr="00BF7015" w:rsidRDefault="00A47382" w:rsidP="00A47382">
            <w:pPr>
              <w:tabs>
                <w:tab w:val="decimal" w:pos="738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12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3E6BC777" w14:textId="77777777" w:rsidR="00A47382" w:rsidRPr="00BF7015" w:rsidRDefault="00A47382" w:rsidP="00A47382">
            <w:pPr>
              <w:snapToGrid w:val="0"/>
              <w:spacing w:after="0" w:line="240" w:lineRule="auto"/>
              <w:jc w:val="right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137" w:type="dxa"/>
            <w:tcBorders>
              <w:top w:val="single" w:sz="4" w:space="0" w:color="auto"/>
              <w:right w:val="dashSmallGap" w:sz="4" w:space="0" w:color="auto"/>
            </w:tcBorders>
            <w:shd w:val="clear" w:color="auto" w:fill="F2F2F2" w:themeFill="background1" w:themeFillShade="F2"/>
          </w:tcPr>
          <w:p w14:paraId="47CFF31A" w14:textId="77777777" w:rsidR="00A47382" w:rsidRPr="00BF7015" w:rsidRDefault="00A47382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dashSmallGap" w:sz="4" w:space="0" w:color="auto"/>
            </w:tcBorders>
            <w:shd w:val="clear" w:color="auto" w:fill="F2F2F2" w:themeFill="background1" w:themeFillShade="F2"/>
            <w:noWrap/>
          </w:tcPr>
          <w:p w14:paraId="0FAE023E" w14:textId="77777777" w:rsidR="00A47382" w:rsidRPr="00BF7015" w:rsidRDefault="00A47382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2198B72D" w14:textId="77777777" w:rsidR="00A47382" w:rsidRPr="00BF7015" w:rsidRDefault="00A47382" w:rsidP="00A47382">
            <w:pPr>
              <w:snapToGrid w:val="0"/>
              <w:spacing w:after="0" w:line="240" w:lineRule="auto"/>
              <w:jc w:val="right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AB80B17" w14:textId="77777777" w:rsidR="00A47382" w:rsidRPr="00BF7015" w:rsidRDefault="00A47382" w:rsidP="00A47382">
            <w:pPr>
              <w:tabs>
                <w:tab w:val="decimal" w:pos="61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18E7815" w14:textId="77777777" w:rsidR="00A47382" w:rsidRPr="00BF7015" w:rsidRDefault="00A47382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</w:tr>
      <w:tr w:rsidR="00A47382" w:rsidRPr="00BF7015" w14:paraId="1AB7CFDC" w14:textId="77777777" w:rsidTr="00804DDD">
        <w:trPr>
          <w:trHeight w:val="300"/>
          <w:jc w:val="center"/>
        </w:trPr>
        <w:tc>
          <w:tcPr>
            <w:tcW w:w="485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7270562" w14:textId="77777777" w:rsidR="00A47382" w:rsidRPr="00BF7015" w:rsidRDefault="00A47382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Total admissions, n</w:t>
            </w:r>
          </w:p>
        </w:tc>
        <w:tc>
          <w:tcPr>
            <w:tcW w:w="147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</w:tcPr>
          <w:p w14:paraId="6F064C47" w14:textId="77777777" w:rsidR="00A47382" w:rsidRPr="00BF7015" w:rsidRDefault="00A47382" w:rsidP="00A47382">
            <w:pPr>
              <w:tabs>
                <w:tab w:val="decimal" w:pos="738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977</w:t>
            </w:r>
          </w:p>
        </w:tc>
        <w:tc>
          <w:tcPr>
            <w:tcW w:w="1112" w:type="dxa"/>
            <w:shd w:val="clear" w:color="auto" w:fill="F2F2F2" w:themeFill="background1" w:themeFillShade="F2"/>
            <w:noWrap/>
          </w:tcPr>
          <w:p w14:paraId="5FA92B2A" w14:textId="77777777" w:rsidR="00A47382" w:rsidRPr="00BF7015" w:rsidRDefault="00A47382" w:rsidP="00A47382">
            <w:pPr>
              <w:snapToGrid w:val="0"/>
              <w:spacing w:after="0" w:line="240" w:lineRule="auto"/>
              <w:jc w:val="right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137" w:type="dxa"/>
            <w:tcBorders>
              <w:right w:val="dashSmallGap" w:sz="4" w:space="0" w:color="auto"/>
            </w:tcBorders>
            <w:shd w:val="clear" w:color="auto" w:fill="F2F2F2" w:themeFill="background1" w:themeFillShade="F2"/>
          </w:tcPr>
          <w:p w14:paraId="77E9CF55" w14:textId="77777777" w:rsidR="00A47382" w:rsidRPr="00BF7015" w:rsidRDefault="00A47382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82" w:type="dxa"/>
            <w:tcBorders>
              <w:left w:val="dashSmallGap" w:sz="4" w:space="0" w:color="auto"/>
            </w:tcBorders>
            <w:shd w:val="clear" w:color="auto" w:fill="F2F2F2" w:themeFill="background1" w:themeFillShade="F2"/>
            <w:noWrap/>
          </w:tcPr>
          <w:p w14:paraId="5FC3F15A" w14:textId="77777777" w:rsidR="00A47382" w:rsidRPr="00BF7015" w:rsidRDefault="00A47382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16,794</w:t>
            </w:r>
          </w:p>
        </w:tc>
        <w:tc>
          <w:tcPr>
            <w:tcW w:w="1432" w:type="dxa"/>
            <w:shd w:val="clear" w:color="auto" w:fill="F2F2F2" w:themeFill="background1" w:themeFillShade="F2"/>
            <w:noWrap/>
          </w:tcPr>
          <w:p w14:paraId="7B0F0519" w14:textId="77777777" w:rsidR="00A47382" w:rsidRPr="00BF7015" w:rsidRDefault="00A47382" w:rsidP="00A47382">
            <w:pPr>
              <w:snapToGrid w:val="0"/>
              <w:spacing w:after="0" w:line="240" w:lineRule="auto"/>
              <w:jc w:val="right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70" w:type="dxa"/>
            <w:shd w:val="clear" w:color="auto" w:fill="F2F2F2" w:themeFill="background1" w:themeFillShade="F2"/>
          </w:tcPr>
          <w:p w14:paraId="0A439682" w14:textId="77777777" w:rsidR="00A47382" w:rsidRPr="00BF7015" w:rsidRDefault="00A47382" w:rsidP="00A47382">
            <w:pPr>
              <w:tabs>
                <w:tab w:val="decimal" w:pos="61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shd w:val="clear" w:color="auto" w:fill="F2F2F2" w:themeFill="background1" w:themeFillShade="F2"/>
          </w:tcPr>
          <w:p w14:paraId="5DF1A79B" w14:textId="77777777" w:rsidR="00A47382" w:rsidRPr="00BF7015" w:rsidRDefault="00A47382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</w:tr>
      <w:tr w:rsidR="00A47382" w:rsidRPr="00BF7015" w14:paraId="18EE5840" w14:textId="77777777" w:rsidTr="00804DDD">
        <w:trPr>
          <w:trHeight w:val="300"/>
          <w:jc w:val="center"/>
        </w:trPr>
        <w:tc>
          <w:tcPr>
            <w:tcW w:w="485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8ADE9A4" w14:textId="77777777" w:rsidR="00A47382" w:rsidRPr="00BF7015" w:rsidRDefault="00A47382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Total pupils admitted, n %</w:t>
            </w:r>
          </w:p>
        </w:tc>
        <w:tc>
          <w:tcPr>
            <w:tcW w:w="147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</w:tcPr>
          <w:p w14:paraId="62E8ED53" w14:textId="77777777" w:rsidR="00A47382" w:rsidRPr="00BF7015" w:rsidRDefault="00A47382" w:rsidP="00A47382">
            <w:pPr>
              <w:tabs>
                <w:tab w:val="decimal" w:pos="738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348</w:t>
            </w:r>
          </w:p>
        </w:tc>
        <w:tc>
          <w:tcPr>
            <w:tcW w:w="1112" w:type="dxa"/>
            <w:shd w:val="clear" w:color="auto" w:fill="F2F2F2" w:themeFill="background1" w:themeFillShade="F2"/>
            <w:noWrap/>
          </w:tcPr>
          <w:p w14:paraId="1CE58490" w14:textId="77777777" w:rsidR="00A47382" w:rsidRPr="00BF7015" w:rsidRDefault="00A47382" w:rsidP="00A47382">
            <w:pPr>
              <w:snapToGrid w:val="0"/>
              <w:spacing w:after="0" w:line="240" w:lineRule="auto"/>
              <w:jc w:val="right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137" w:type="dxa"/>
            <w:tcBorders>
              <w:right w:val="dashSmallGap" w:sz="4" w:space="0" w:color="auto"/>
            </w:tcBorders>
            <w:shd w:val="clear" w:color="auto" w:fill="F2F2F2" w:themeFill="background1" w:themeFillShade="F2"/>
          </w:tcPr>
          <w:p w14:paraId="2C1B4202" w14:textId="77777777" w:rsidR="00A47382" w:rsidRPr="00BF7015" w:rsidRDefault="00A47382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82" w:type="dxa"/>
            <w:tcBorders>
              <w:left w:val="dashSmallGap" w:sz="4" w:space="0" w:color="auto"/>
            </w:tcBorders>
            <w:shd w:val="clear" w:color="auto" w:fill="F2F2F2" w:themeFill="background1" w:themeFillShade="F2"/>
            <w:noWrap/>
          </w:tcPr>
          <w:p w14:paraId="2CC01B52" w14:textId="77777777" w:rsidR="00A47382" w:rsidRPr="00BF7015" w:rsidRDefault="00A47382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9,290</w:t>
            </w:r>
          </w:p>
        </w:tc>
        <w:tc>
          <w:tcPr>
            <w:tcW w:w="1432" w:type="dxa"/>
            <w:shd w:val="clear" w:color="auto" w:fill="F2F2F2" w:themeFill="background1" w:themeFillShade="F2"/>
            <w:noWrap/>
          </w:tcPr>
          <w:p w14:paraId="60E4F566" w14:textId="77777777" w:rsidR="00A47382" w:rsidRPr="00BF7015" w:rsidRDefault="00A47382" w:rsidP="00A47382">
            <w:pPr>
              <w:snapToGrid w:val="0"/>
              <w:spacing w:after="0" w:line="240" w:lineRule="auto"/>
              <w:jc w:val="right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70" w:type="dxa"/>
            <w:shd w:val="clear" w:color="auto" w:fill="F2F2F2" w:themeFill="background1" w:themeFillShade="F2"/>
          </w:tcPr>
          <w:p w14:paraId="4AA73760" w14:textId="77777777" w:rsidR="00A47382" w:rsidRPr="00BF7015" w:rsidRDefault="00A47382" w:rsidP="00A47382">
            <w:pPr>
              <w:tabs>
                <w:tab w:val="decimal" w:pos="61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shd w:val="clear" w:color="auto" w:fill="F2F2F2" w:themeFill="background1" w:themeFillShade="F2"/>
          </w:tcPr>
          <w:p w14:paraId="0C04383E" w14:textId="77777777" w:rsidR="00A47382" w:rsidRPr="00BF7015" w:rsidRDefault="00A47382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p&lt;0.001</w:t>
            </w:r>
          </w:p>
        </w:tc>
      </w:tr>
      <w:tr w:rsidR="00A47382" w:rsidRPr="00BF7015" w14:paraId="541CCEC0" w14:textId="77777777" w:rsidTr="00804DDD">
        <w:trPr>
          <w:trHeight w:val="300"/>
          <w:jc w:val="center"/>
        </w:trPr>
        <w:tc>
          <w:tcPr>
            <w:tcW w:w="485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0ABC4BCC" w14:textId="1DCFDC83" w:rsidR="00A47382" w:rsidRPr="00BF7015" w:rsidRDefault="00A47382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Mean admissions p</w:t>
            </w:r>
            <w:r w:rsidR="00A93B5B"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er person</w:t>
            </w: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, (</w:t>
            </w:r>
            <w:proofErr w:type="spellStart"/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sd</w:t>
            </w:r>
            <w:proofErr w:type="spellEnd"/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7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</w:tcPr>
          <w:p w14:paraId="74B47B97" w14:textId="77777777" w:rsidR="00A47382" w:rsidRPr="00BF7015" w:rsidRDefault="00A47382" w:rsidP="00A47382">
            <w:pPr>
              <w:tabs>
                <w:tab w:val="decimal" w:pos="738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2.81</w:t>
            </w:r>
          </w:p>
        </w:tc>
        <w:tc>
          <w:tcPr>
            <w:tcW w:w="1112" w:type="dxa"/>
            <w:shd w:val="clear" w:color="auto" w:fill="F2F2F2" w:themeFill="background1" w:themeFillShade="F2"/>
            <w:noWrap/>
          </w:tcPr>
          <w:p w14:paraId="4AF64FAF" w14:textId="77777777" w:rsidR="00A47382" w:rsidRPr="00BF7015" w:rsidRDefault="00A47382" w:rsidP="00A47382">
            <w:pPr>
              <w:snapToGrid w:val="0"/>
              <w:spacing w:after="0" w:line="240" w:lineRule="auto"/>
              <w:jc w:val="right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(4.3)</w:t>
            </w:r>
          </w:p>
        </w:tc>
        <w:tc>
          <w:tcPr>
            <w:tcW w:w="2137" w:type="dxa"/>
            <w:tcBorders>
              <w:right w:val="dashSmallGap" w:sz="4" w:space="0" w:color="auto"/>
            </w:tcBorders>
            <w:shd w:val="clear" w:color="auto" w:fill="F2F2F2" w:themeFill="background1" w:themeFillShade="F2"/>
          </w:tcPr>
          <w:p w14:paraId="665BC1EA" w14:textId="77777777" w:rsidR="00A47382" w:rsidRPr="00BF7015" w:rsidRDefault="00A47382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82" w:type="dxa"/>
            <w:tcBorders>
              <w:left w:val="dashSmallGap" w:sz="4" w:space="0" w:color="auto"/>
            </w:tcBorders>
            <w:shd w:val="clear" w:color="auto" w:fill="F2F2F2" w:themeFill="background1" w:themeFillShade="F2"/>
            <w:noWrap/>
          </w:tcPr>
          <w:p w14:paraId="692B29F0" w14:textId="77777777" w:rsidR="00A47382" w:rsidRPr="00BF7015" w:rsidRDefault="00A47382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1.81</w:t>
            </w:r>
          </w:p>
        </w:tc>
        <w:tc>
          <w:tcPr>
            <w:tcW w:w="1432" w:type="dxa"/>
            <w:shd w:val="clear" w:color="auto" w:fill="F2F2F2" w:themeFill="background1" w:themeFillShade="F2"/>
            <w:noWrap/>
          </w:tcPr>
          <w:p w14:paraId="37F4C6A9" w14:textId="77777777" w:rsidR="00A47382" w:rsidRPr="00BF7015" w:rsidRDefault="00A47382" w:rsidP="00A47382">
            <w:pPr>
              <w:snapToGrid w:val="0"/>
              <w:spacing w:after="0" w:line="240" w:lineRule="auto"/>
              <w:jc w:val="right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(2.7)</w:t>
            </w:r>
          </w:p>
        </w:tc>
        <w:tc>
          <w:tcPr>
            <w:tcW w:w="1070" w:type="dxa"/>
            <w:shd w:val="clear" w:color="auto" w:fill="F2F2F2" w:themeFill="background1" w:themeFillShade="F2"/>
          </w:tcPr>
          <w:p w14:paraId="44761F81" w14:textId="77777777" w:rsidR="00A47382" w:rsidRPr="00BF7015" w:rsidRDefault="00A47382" w:rsidP="00A47382">
            <w:pPr>
              <w:tabs>
                <w:tab w:val="decimal" w:pos="61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shd w:val="clear" w:color="auto" w:fill="F2F2F2" w:themeFill="background1" w:themeFillShade="F2"/>
          </w:tcPr>
          <w:p w14:paraId="02A3771A" w14:textId="77777777" w:rsidR="00A47382" w:rsidRPr="00BF7015" w:rsidRDefault="00A47382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p&lt;0.001</w:t>
            </w:r>
          </w:p>
        </w:tc>
      </w:tr>
      <w:tr w:rsidR="004C2181" w:rsidRPr="00BF7015" w14:paraId="4E1941DB" w14:textId="77777777" w:rsidTr="00804DDD">
        <w:trPr>
          <w:trHeight w:val="300"/>
          <w:jc w:val="center"/>
        </w:trPr>
        <w:tc>
          <w:tcPr>
            <w:tcW w:w="485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D5C8975" w14:textId="5E484515" w:rsidR="00804DDD" w:rsidRDefault="00CA5510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 xml:space="preserve">Incident </w:t>
            </w: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admission</w:t>
            </w:r>
            <w:r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s</w:t>
            </w: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 xml:space="preserve"> </w:t>
            </w:r>
            <w:r w:rsidR="004C2181"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/ 1,000 (95% CI)</w:t>
            </w:r>
          </w:p>
          <w:p w14:paraId="70347F54" w14:textId="1212338F" w:rsidR="004C2181" w:rsidRPr="00BF7015" w:rsidRDefault="00804DDD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ab/>
            </w:r>
            <w:r w:rsidR="004C2181"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 xml:space="preserve"> – All pupils</w:t>
            </w:r>
          </w:p>
        </w:tc>
        <w:tc>
          <w:tcPr>
            <w:tcW w:w="147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</w:tcPr>
          <w:p w14:paraId="3859813B" w14:textId="77777777" w:rsidR="00804DDD" w:rsidRDefault="00804DDD" w:rsidP="00A47382">
            <w:pPr>
              <w:tabs>
                <w:tab w:val="decimal" w:pos="738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  <w:p w14:paraId="2905B9B8" w14:textId="5F50C319" w:rsidR="004C2181" w:rsidRPr="00BF7015" w:rsidRDefault="004C2181" w:rsidP="00A47382">
            <w:pPr>
              <w:tabs>
                <w:tab w:val="decimal" w:pos="738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77.03</w:t>
            </w:r>
          </w:p>
        </w:tc>
        <w:tc>
          <w:tcPr>
            <w:tcW w:w="3249" w:type="dxa"/>
            <w:gridSpan w:val="2"/>
            <w:tcBorders>
              <w:right w:val="dashSmallGap" w:sz="4" w:space="0" w:color="auto"/>
            </w:tcBorders>
            <w:shd w:val="clear" w:color="auto" w:fill="F2F2F2" w:themeFill="background1" w:themeFillShade="F2"/>
            <w:noWrap/>
          </w:tcPr>
          <w:p w14:paraId="3A4C35EA" w14:textId="77777777" w:rsidR="00804DDD" w:rsidRDefault="00804DDD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  <w:p w14:paraId="6DBB1636" w14:textId="5CBF8488" w:rsidR="004C2181" w:rsidRPr="00BF7015" w:rsidRDefault="004C2181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(69.35, 85.56)</w:t>
            </w:r>
          </w:p>
        </w:tc>
        <w:tc>
          <w:tcPr>
            <w:tcW w:w="1182" w:type="dxa"/>
            <w:tcBorders>
              <w:left w:val="dashSmallGap" w:sz="4" w:space="0" w:color="auto"/>
            </w:tcBorders>
            <w:shd w:val="clear" w:color="auto" w:fill="F2F2F2" w:themeFill="background1" w:themeFillShade="F2"/>
            <w:noWrap/>
          </w:tcPr>
          <w:p w14:paraId="2C02F89C" w14:textId="77777777" w:rsidR="00804DDD" w:rsidRDefault="00804DDD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  <w:p w14:paraId="3D500616" w14:textId="18BD2A0D" w:rsidR="004C2181" w:rsidRPr="00BF7015" w:rsidRDefault="004C2181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49.86</w:t>
            </w:r>
          </w:p>
        </w:tc>
        <w:tc>
          <w:tcPr>
            <w:tcW w:w="2502" w:type="dxa"/>
            <w:gridSpan w:val="2"/>
            <w:shd w:val="clear" w:color="auto" w:fill="F2F2F2" w:themeFill="background1" w:themeFillShade="F2"/>
            <w:noWrap/>
          </w:tcPr>
          <w:p w14:paraId="1CD419F9" w14:textId="77777777" w:rsidR="00804DDD" w:rsidRDefault="00804DDD" w:rsidP="00A47382">
            <w:pPr>
              <w:tabs>
                <w:tab w:val="decimal" w:pos="61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  <w:p w14:paraId="05BFBB98" w14:textId="090841E1" w:rsidR="004C2181" w:rsidRPr="00BF7015" w:rsidRDefault="004C2181" w:rsidP="00A47382">
            <w:pPr>
              <w:tabs>
                <w:tab w:val="decimal" w:pos="61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(48.86, 50.89)</w:t>
            </w:r>
          </w:p>
        </w:tc>
        <w:tc>
          <w:tcPr>
            <w:tcW w:w="1340" w:type="dxa"/>
            <w:shd w:val="clear" w:color="auto" w:fill="F2F2F2" w:themeFill="background1" w:themeFillShade="F2"/>
          </w:tcPr>
          <w:p w14:paraId="278C5803" w14:textId="77777777" w:rsidR="004C2181" w:rsidRPr="00BF7015" w:rsidRDefault="004C2181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</w:tr>
      <w:tr w:rsidR="004C2181" w:rsidRPr="00BF7015" w14:paraId="39E88D65" w14:textId="77777777" w:rsidTr="00804DDD">
        <w:trPr>
          <w:trHeight w:val="300"/>
          <w:jc w:val="center"/>
        </w:trPr>
        <w:tc>
          <w:tcPr>
            <w:tcW w:w="485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A005570" w14:textId="38D8154F" w:rsidR="004C2181" w:rsidRPr="00BF7015" w:rsidRDefault="004C2181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ab/>
              <w:t xml:space="preserve">- Males </w:t>
            </w:r>
          </w:p>
        </w:tc>
        <w:tc>
          <w:tcPr>
            <w:tcW w:w="147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</w:tcPr>
          <w:p w14:paraId="39DA6C39" w14:textId="77777777" w:rsidR="004C2181" w:rsidRPr="00BF7015" w:rsidRDefault="004C2181" w:rsidP="00A47382">
            <w:pPr>
              <w:tabs>
                <w:tab w:val="decimal" w:pos="738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71.90</w:t>
            </w:r>
          </w:p>
        </w:tc>
        <w:tc>
          <w:tcPr>
            <w:tcW w:w="3249" w:type="dxa"/>
            <w:gridSpan w:val="2"/>
            <w:tcBorders>
              <w:right w:val="dashSmallGap" w:sz="4" w:space="0" w:color="auto"/>
            </w:tcBorders>
            <w:shd w:val="clear" w:color="auto" w:fill="F2F2F2" w:themeFill="background1" w:themeFillShade="F2"/>
            <w:noWrap/>
          </w:tcPr>
          <w:p w14:paraId="62AED8DF" w14:textId="0DC27870" w:rsidR="004C2181" w:rsidRPr="00BF7015" w:rsidRDefault="004C2181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(63.20, 81.79)</w:t>
            </w:r>
          </w:p>
        </w:tc>
        <w:tc>
          <w:tcPr>
            <w:tcW w:w="1182" w:type="dxa"/>
            <w:tcBorders>
              <w:left w:val="dashSmallGap" w:sz="4" w:space="0" w:color="auto"/>
            </w:tcBorders>
            <w:shd w:val="clear" w:color="auto" w:fill="F2F2F2" w:themeFill="background1" w:themeFillShade="F2"/>
            <w:noWrap/>
          </w:tcPr>
          <w:p w14:paraId="68C2D62D" w14:textId="77777777" w:rsidR="004C2181" w:rsidRPr="00BF7015" w:rsidRDefault="004C2181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48.04</w:t>
            </w:r>
          </w:p>
        </w:tc>
        <w:tc>
          <w:tcPr>
            <w:tcW w:w="2502" w:type="dxa"/>
            <w:gridSpan w:val="2"/>
            <w:shd w:val="clear" w:color="auto" w:fill="F2F2F2" w:themeFill="background1" w:themeFillShade="F2"/>
            <w:noWrap/>
          </w:tcPr>
          <w:p w14:paraId="1DC59516" w14:textId="706E18D4" w:rsidR="004C2181" w:rsidRPr="00BF7015" w:rsidRDefault="004C2181" w:rsidP="00A47382">
            <w:pPr>
              <w:tabs>
                <w:tab w:val="decimal" w:pos="61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(46.73, 49.37)</w:t>
            </w:r>
          </w:p>
        </w:tc>
        <w:tc>
          <w:tcPr>
            <w:tcW w:w="1340" w:type="dxa"/>
            <w:shd w:val="clear" w:color="auto" w:fill="F2F2F2" w:themeFill="background1" w:themeFillShade="F2"/>
          </w:tcPr>
          <w:p w14:paraId="3FF52065" w14:textId="77777777" w:rsidR="004C2181" w:rsidRPr="00BF7015" w:rsidRDefault="004C2181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</w:tr>
      <w:tr w:rsidR="004C2181" w:rsidRPr="00BF7015" w14:paraId="4579883B" w14:textId="77777777" w:rsidTr="00804DDD">
        <w:trPr>
          <w:trHeight w:val="300"/>
          <w:jc w:val="center"/>
        </w:trPr>
        <w:tc>
          <w:tcPr>
            <w:tcW w:w="485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9853934" w14:textId="71FAA91A" w:rsidR="004C2181" w:rsidRPr="00BF7015" w:rsidRDefault="004C2181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b/>
                <w:bCs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ab/>
              <w:t>- Females</w:t>
            </w:r>
          </w:p>
        </w:tc>
        <w:tc>
          <w:tcPr>
            <w:tcW w:w="14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76F04DBD" w14:textId="77777777" w:rsidR="004C2181" w:rsidRPr="00BF7015" w:rsidRDefault="004C2181" w:rsidP="00A47382">
            <w:pPr>
              <w:tabs>
                <w:tab w:val="decimal" w:pos="738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89.66</w:t>
            </w:r>
          </w:p>
        </w:tc>
        <w:tc>
          <w:tcPr>
            <w:tcW w:w="3249" w:type="dxa"/>
            <w:gridSpan w:val="2"/>
            <w:tcBorders>
              <w:bottom w:val="single" w:sz="4" w:space="0" w:color="auto"/>
              <w:right w:val="dashSmallGap" w:sz="4" w:space="0" w:color="auto"/>
            </w:tcBorders>
            <w:shd w:val="clear" w:color="auto" w:fill="F2F2F2" w:themeFill="background1" w:themeFillShade="F2"/>
            <w:noWrap/>
          </w:tcPr>
          <w:p w14:paraId="584CE157" w14:textId="045BB71D" w:rsidR="004C2181" w:rsidRPr="00BF7015" w:rsidRDefault="004C2181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(74.80, 107.47)</w:t>
            </w:r>
          </w:p>
        </w:tc>
        <w:tc>
          <w:tcPr>
            <w:tcW w:w="1182" w:type="dxa"/>
            <w:tcBorders>
              <w:left w:val="dashSmallGap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186DB3A1" w14:textId="77777777" w:rsidR="004C2181" w:rsidRPr="00BF7015" w:rsidRDefault="004C2181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52.27</w:t>
            </w:r>
          </w:p>
        </w:tc>
        <w:tc>
          <w:tcPr>
            <w:tcW w:w="2502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28D39465" w14:textId="573BC354" w:rsidR="004C2181" w:rsidRPr="00BF7015" w:rsidRDefault="004C2181" w:rsidP="00A47382">
            <w:pPr>
              <w:tabs>
                <w:tab w:val="decimal" w:pos="61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(50.71, 53.87)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7F0A1BC" w14:textId="77777777" w:rsidR="004C2181" w:rsidRPr="00BF7015" w:rsidRDefault="004C2181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</w:tr>
      <w:tr w:rsidR="00A47382" w:rsidRPr="00BF7015" w14:paraId="0E737519" w14:textId="77777777" w:rsidTr="00804DDD">
        <w:trPr>
          <w:trHeight w:val="300"/>
          <w:jc w:val="center"/>
        </w:trPr>
        <w:tc>
          <w:tcPr>
            <w:tcW w:w="485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26C1E97" w14:textId="77777777" w:rsidR="00A47382" w:rsidRPr="00BF7015" w:rsidRDefault="00A47382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b/>
                <w:bCs/>
                <w:sz w:val="18"/>
                <w:szCs w:val="18"/>
                <w:lang w:eastAsia="en-GB"/>
              </w:rPr>
              <w:t>All routine admissions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14:paraId="68DE7AEB" w14:textId="77777777" w:rsidR="00A47382" w:rsidRPr="00BF7015" w:rsidRDefault="00A47382" w:rsidP="00A47382">
            <w:pPr>
              <w:tabs>
                <w:tab w:val="decimal" w:pos="738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1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A1E7113" w14:textId="77777777" w:rsidR="00A47382" w:rsidRPr="00BF7015" w:rsidRDefault="00A47382" w:rsidP="00A47382">
            <w:pPr>
              <w:snapToGrid w:val="0"/>
              <w:spacing w:after="0" w:line="240" w:lineRule="auto"/>
              <w:jc w:val="right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nil"/>
              <w:right w:val="dashSmallGap" w:sz="4" w:space="0" w:color="auto"/>
            </w:tcBorders>
          </w:tcPr>
          <w:p w14:paraId="3CE4A85D" w14:textId="77777777" w:rsidR="00A47382" w:rsidRPr="00BF7015" w:rsidRDefault="00A47382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dashSmallGap" w:sz="4" w:space="0" w:color="auto"/>
              <w:bottom w:val="nil"/>
            </w:tcBorders>
            <w:shd w:val="clear" w:color="auto" w:fill="auto"/>
            <w:noWrap/>
          </w:tcPr>
          <w:p w14:paraId="2B1BD60C" w14:textId="77777777" w:rsidR="00A47382" w:rsidRPr="00BF7015" w:rsidRDefault="00A47382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5EF512A" w14:textId="77777777" w:rsidR="00A47382" w:rsidRPr="00BF7015" w:rsidRDefault="00A47382" w:rsidP="00A47382">
            <w:pPr>
              <w:snapToGrid w:val="0"/>
              <w:spacing w:after="0" w:line="240" w:lineRule="auto"/>
              <w:jc w:val="right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909AB0D" w14:textId="77777777" w:rsidR="00A47382" w:rsidRPr="00BF7015" w:rsidRDefault="00A47382" w:rsidP="00A47382">
            <w:pPr>
              <w:tabs>
                <w:tab w:val="decimal" w:pos="61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tcBorders>
              <w:top w:val="single" w:sz="4" w:space="0" w:color="auto"/>
              <w:bottom w:val="nil"/>
            </w:tcBorders>
          </w:tcPr>
          <w:p w14:paraId="72F3CFB0" w14:textId="77777777" w:rsidR="00A47382" w:rsidRPr="00BF7015" w:rsidRDefault="00A47382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</w:tr>
      <w:tr w:rsidR="00A47382" w:rsidRPr="00BF7015" w14:paraId="090E8EAC" w14:textId="77777777" w:rsidTr="00804DDD">
        <w:trPr>
          <w:trHeight w:val="300"/>
          <w:jc w:val="center"/>
        </w:trPr>
        <w:tc>
          <w:tcPr>
            <w:tcW w:w="48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E5FF1C2" w14:textId="77777777" w:rsidR="00A47382" w:rsidRPr="00BF7015" w:rsidRDefault="00A47382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Total admissions, n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41CA89BA" w14:textId="77777777" w:rsidR="00A47382" w:rsidRPr="00BF7015" w:rsidRDefault="00A47382" w:rsidP="00A47382">
            <w:pPr>
              <w:tabs>
                <w:tab w:val="decimal" w:pos="738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1,090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2126DEE" w14:textId="77777777" w:rsidR="00A47382" w:rsidRPr="00BF7015" w:rsidRDefault="00A47382" w:rsidP="00A47382">
            <w:pPr>
              <w:snapToGrid w:val="0"/>
              <w:spacing w:after="0" w:line="240" w:lineRule="auto"/>
              <w:jc w:val="right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137" w:type="dxa"/>
            <w:tcBorders>
              <w:top w:val="nil"/>
              <w:bottom w:val="nil"/>
              <w:right w:val="dashSmallGap" w:sz="4" w:space="0" w:color="auto"/>
            </w:tcBorders>
          </w:tcPr>
          <w:p w14:paraId="680FF044" w14:textId="77777777" w:rsidR="00A47382" w:rsidRPr="00BF7015" w:rsidRDefault="00A47382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82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auto"/>
            <w:noWrap/>
          </w:tcPr>
          <w:p w14:paraId="4681525F" w14:textId="77777777" w:rsidR="00A47382" w:rsidRPr="00BF7015" w:rsidRDefault="00A47382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11,116</w:t>
            </w: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A41CF0A" w14:textId="77777777" w:rsidR="00A47382" w:rsidRPr="00BF7015" w:rsidRDefault="00A47382" w:rsidP="00A47382">
            <w:pPr>
              <w:snapToGrid w:val="0"/>
              <w:spacing w:after="0" w:line="240" w:lineRule="auto"/>
              <w:jc w:val="right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</w:tcPr>
          <w:p w14:paraId="79B0AC3D" w14:textId="77777777" w:rsidR="00A47382" w:rsidRPr="00BF7015" w:rsidRDefault="00A47382" w:rsidP="00A47382">
            <w:pPr>
              <w:tabs>
                <w:tab w:val="decimal" w:pos="61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09CC98CC" w14:textId="77777777" w:rsidR="00A47382" w:rsidRPr="00BF7015" w:rsidRDefault="00A47382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</w:tr>
      <w:tr w:rsidR="00A47382" w:rsidRPr="00BF7015" w14:paraId="2076D350" w14:textId="77777777" w:rsidTr="00804DDD">
        <w:trPr>
          <w:trHeight w:val="300"/>
          <w:jc w:val="center"/>
        </w:trPr>
        <w:tc>
          <w:tcPr>
            <w:tcW w:w="48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E8417AE" w14:textId="77777777" w:rsidR="00A47382" w:rsidRPr="00BF7015" w:rsidRDefault="00A47382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Total pupils admitted, n %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7C8D34B7" w14:textId="77777777" w:rsidR="00A47382" w:rsidRPr="00BF7015" w:rsidRDefault="00A47382" w:rsidP="00A47382">
            <w:pPr>
              <w:tabs>
                <w:tab w:val="decimal" w:pos="738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33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2C4DC3" w14:textId="77777777" w:rsidR="00A47382" w:rsidRPr="00BF7015" w:rsidRDefault="00A47382" w:rsidP="00A47382">
            <w:pPr>
              <w:snapToGrid w:val="0"/>
              <w:spacing w:after="0" w:line="240" w:lineRule="auto"/>
              <w:jc w:val="right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20.4</w:t>
            </w:r>
          </w:p>
        </w:tc>
        <w:tc>
          <w:tcPr>
            <w:tcW w:w="2137" w:type="dxa"/>
            <w:tcBorders>
              <w:top w:val="nil"/>
              <w:bottom w:val="nil"/>
              <w:right w:val="dashSmallGap" w:sz="4" w:space="0" w:color="auto"/>
            </w:tcBorders>
          </w:tcPr>
          <w:p w14:paraId="4EB0004A" w14:textId="77777777" w:rsidR="00A47382" w:rsidRPr="00BF7015" w:rsidRDefault="00A47382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82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auto"/>
            <w:noWrap/>
          </w:tcPr>
          <w:p w14:paraId="5107F78A" w14:textId="77777777" w:rsidR="00A47382" w:rsidRPr="00BF7015" w:rsidRDefault="00A47382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6,742</w:t>
            </w: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9B04F1C" w14:textId="77777777" w:rsidR="00A47382" w:rsidRPr="00BF7015" w:rsidRDefault="00A47382" w:rsidP="00A47382">
            <w:pPr>
              <w:snapToGrid w:val="0"/>
              <w:spacing w:after="0" w:line="240" w:lineRule="auto"/>
              <w:jc w:val="right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12.6%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</w:tcPr>
          <w:p w14:paraId="3BD7C72E" w14:textId="77777777" w:rsidR="00A47382" w:rsidRPr="00BF7015" w:rsidRDefault="00A47382" w:rsidP="00A47382">
            <w:pPr>
              <w:tabs>
                <w:tab w:val="decimal" w:pos="61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6000F9AA" w14:textId="77777777" w:rsidR="00A47382" w:rsidRPr="00BF7015" w:rsidRDefault="00A47382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p&lt;0.001</w:t>
            </w:r>
          </w:p>
        </w:tc>
      </w:tr>
      <w:tr w:rsidR="00A47382" w:rsidRPr="00BF7015" w14:paraId="3953575E" w14:textId="77777777" w:rsidTr="00804DDD">
        <w:trPr>
          <w:trHeight w:val="300"/>
          <w:jc w:val="center"/>
        </w:trPr>
        <w:tc>
          <w:tcPr>
            <w:tcW w:w="48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99574C4" w14:textId="71BD06D3" w:rsidR="00A47382" w:rsidRPr="00BF7015" w:rsidRDefault="00A47382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 xml:space="preserve">Mean admissions </w:t>
            </w:r>
            <w:r w:rsidR="00A93B5B"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per person</w:t>
            </w: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, (</w:t>
            </w:r>
            <w:proofErr w:type="spellStart"/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sd</w:t>
            </w:r>
            <w:proofErr w:type="spellEnd"/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45AD285E" w14:textId="77777777" w:rsidR="00A47382" w:rsidRPr="00BF7015" w:rsidRDefault="00A47382" w:rsidP="00A47382">
            <w:pPr>
              <w:tabs>
                <w:tab w:val="decimal" w:pos="738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3.29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EF27B96" w14:textId="77777777" w:rsidR="00A47382" w:rsidRPr="00BF7015" w:rsidRDefault="00A47382" w:rsidP="00A47382">
            <w:pPr>
              <w:snapToGrid w:val="0"/>
              <w:spacing w:after="0" w:line="240" w:lineRule="auto"/>
              <w:jc w:val="right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(12.4)</w:t>
            </w:r>
          </w:p>
        </w:tc>
        <w:tc>
          <w:tcPr>
            <w:tcW w:w="2137" w:type="dxa"/>
            <w:tcBorders>
              <w:top w:val="nil"/>
              <w:bottom w:val="nil"/>
              <w:right w:val="dashSmallGap" w:sz="4" w:space="0" w:color="auto"/>
            </w:tcBorders>
          </w:tcPr>
          <w:p w14:paraId="577BF060" w14:textId="77777777" w:rsidR="00A47382" w:rsidRPr="00BF7015" w:rsidRDefault="00A47382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82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auto"/>
            <w:noWrap/>
          </w:tcPr>
          <w:p w14:paraId="48C16645" w14:textId="77777777" w:rsidR="00A47382" w:rsidRPr="00BF7015" w:rsidRDefault="00A47382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1.65</w:t>
            </w: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7D4546" w14:textId="77777777" w:rsidR="00A47382" w:rsidRPr="00BF7015" w:rsidRDefault="00A47382" w:rsidP="00A47382">
            <w:pPr>
              <w:snapToGrid w:val="0"/>
              <w:spacing w:after="0" w:line="240" w:lineRule="auto"/>
              <w:jc w:val="right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(2.3)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</w:tcPr>
          <w:p w14:paraId="66D770F5" w14:textId="77777777" w:rsidR="00A47382" w:rsidRPr="00BF7015" w:rsidRDefault="00A47382" w:rsidP="00A47382">
            <w:pPr>
              <w:tabs>
                <w:tab w:val="decimal" w:pos="61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721561BC" w14:textId="77777777" w:rsidR="00A47382" w:rsidRPr="00BF7015" w:rsidRDefault="00A47382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p&lt;0.001</w:t>
            </w:r>
          </w:p>
        </w:tc>
      </w:tr>
      <w:tr w:rsidR="004C2181" w:rsidRPr="00BF7015" w14:paraId="0D9272ED" w14:textId="77777777" w:rsidTr="00804DDD">
        <w:trPr>
          <w:trHeight w:val="300"/>
          <w:jc w:val="center"/>
        </w:trPr>
        <w:tc>
          <w:tcPr>
            <w:tcW w:w="48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D98A325" w14:textId="158F248D" w:rsidR="00804DDD" w:rsidRDefault="00CA5510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 xml:space="preserve">Incident </w:t>
            </w: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admission</w:t>
            </w:r>
            <w:r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s</w:t>
            </w: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 xml:space="preserve"> </w:t>
            </w:r>
            <w:r w:rsidR="004C2181"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 xml:space="preserve">/ 1,000 (95% CI) </w:t>
            </w:r>
          </w:p>
          <w:p w14:paraId="4D4B848B" w14:textId="73B79CBA" w:rsidR="004C2181" w:rsidRPr="00BF7015" w:rsidRDefault="00804DDD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ab/>
            </w:r>
            <w:r w:rsidR="004C2181"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– All pupils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56BDE4BF" w14:textId="77777777" w:rsidR="00804DDD" w:rsidRDefault="00804DDD" w:rsidP="00A47382">
            <w:pPr>
              <w:tabs>
                <w:tab w:val="decimal" w:pos="738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  <w:p w14:paraId="6528A8B4" w14:textId="6604870D" w:rsidR="004C2181" w:rsidRPr="00BF7015" w:rsidRDefault="004C2181" w:rsidP="00A47382">
            <w:pPr>
              <w:tabs>
                <w:tab w:val="decimal" w:pos="738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73.15</w:t>
            </w:r>
          </w:p>
        </w:tc>
        <w:tc>
          <w:tcPr>
            <w:tcW w:w="3249" w:type="dxa"/>
            <w:gridSpan w:val="2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  <w:noWrap/>
          </w:tcPr>
          <w:p w14:paraId="0DE0E9B2" w14:textId="77777777" w:rsidR="00804DDD" w:rsidRDefault="00804DDD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  <w:p w14:paraId="2C20A91B" w14:textId="4DFD6A39" w:rsidR="004C2181" w:rsidRPr="00BF7015" w:rsidRDefault="004C2181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(65.68, 81.48)</w:t>
            </w:r>
          </w:p>
        </w:tc>
        <w:tc>
          <w:tcPr>
            <w:tcW w:w="1182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auto"/>
            <w:noWrap/>
          </w:tcPr>
          <w:p w14:paraId="1BA04C35" w14:textId="77777777" w:rsidR="00804DDD" w:rsidRDefault="00804DDD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  <w:p w14:paraId="7C043883" w14:textId="0872151A" w:rsidR="004C2181" w:rsidRPr="00BF7015" w:rsidRDefault="004C2181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34.88</w:t>
            </w:r>
          </w:p>
        </w:tc>
        <w:tc>
          <w:tcPr>
            <w:tcW w:w="2502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3F96307E" w14:textId="77777777" w:rsidR="00804DDD" w:rsidRDefault="00804DDD" w:rsidP="00A47382">
            <w:pPr>
              <w:tabs>
                <w:tab w:val="decimal" w:pos="61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  <w:p w14:paraId="11999DAC" w14:textId="6F9844D9" w:rsidR="004C2181" w:rsidRPr="00BF7015" w:rsidRDefault="004C2181" w:rsidP="00A47382">
            <w:pPr>
              <w:tabs>
                <w:tab w:val="decimal" w:pos="61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(34.06, 35.73)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4D428FC6" w14:textId="77777777" w:rsidR="004C2181" w:rsidRPr="00BF7015" w:rsidRDefault="004C2181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</w:tr>
      <w:tr w:rsidR="004C2181" w:rsidRPr="00BF7015" w14:paraId="0B637D9A" w14:textId="77777777" w:rsidTr="00804DDD">
        <w:trPr>
          <w:trHeight w:val="300"/>
          <w:jc w:val="center"/>
        </w:trPr>
        <w:tc>
          <w:tcPr>
            <w:tcW w:w="48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64FB953" w14:textId="34E815B6" w:rsidR="004C2181" w:rsidRPr="00BF7015" w:rsidRDefault="004C2181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 xml:space="preserve"> </w:t>
            </w: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ab/>
              <w:t xml:space="preserve">- Males 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7B858D13" w14:textId="77777777" w:rsidR="004C2181" w:rsidRPr="00BF7015" w:rsidRDefault="004C2181" w:rsidP="00A47382">
            <w:pPr>
              <w:tabs>
                <w:tab w:val="decimal" w:pos="738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65.82</w:t>
            </w:r>
          </w:p>
        </w:tc>
        <w:tc>
          <w:tcPr>
            <w:tcW w:w="3249" w:type="dxa"/>
            <w:gridSpan w:val="2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  <w:noWrap/>
          </w:tcPr>
          <w:p w14:paraId="119E8BE7" w14:textId="29E83FC3" w:rsidR="004C2181" w:rsidRPr="00BF7015" w:rsidRDefault="004C2181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(57.51, 75.32)</w:t>
            </w:r>
          </w:p>
        </w:tc>
        <w:tc>
          <w:tcPr>
            <w:tcW w:w="1182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auto"/>
            <w:noWrap/>
          </w:tcPr>
          <w:p w14:paraId="0A69CC6D" w14:textId="77777777" w:rsidR="004C2181" w:rsidRPr="00BF7015" w:rsidRDefault="004C2181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32.14</w:t>
            </w:r>
          </w:p>
        </w:tc>
        <w:tc>
          <w:tcPr>
            <w:tcW w:w="2502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418AD0F8" w14:textId="49EF76F4" w:rsidR="004C2181" w:rsidRPr="00BF7015" w:rsidRDefault="004C2181" w:rsidP="00A47382">
            <w:pPr>
              <w:tabs>
                <w:tab w:val="decimal" w:pos="61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(31.10, 33.22)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057F9AD4" w14:textId="77777777" w:rsidR="004C2181" w:rsidRPr="00BF7015" w:rsidRDefault="004C2181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</w:tr>
      <w:tr w:rsidR="004C2181" w:rsidRPr="00BF7015" w14:paraId="3DA77799" w14:textId="77777777" w:rsidTr="00804DDD">
        <w:trPr>
          <w:trHeight w:val="300"/>
          <w:jc w:val="center"/>
        </w:trPr>
        <w:tc>
          <w:tcPr>
            <w:tcW w:w="48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2D63479" w14:textId="5796928F" w:rsidR="004C2181" w:rsidRPr="00BF7015" w:rsidRDefault="004C2181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ab/>
              <w:t>- Females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6EA7A9EC" w14:textId="77777777" w:rsidR="004C2181" w:rsidRPr="00BF7015" w:rsidRDefault="004C2181" w:rsidP="00A47382">
            <w:pPr>
              <w:tabs>
                <w:tab w:val="decimal" w:pos="738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91.00</w:t>
            </w:r>
          </w:p>
        </w:tc>
        <w:tc>
          <w:tcPr>
            <w:tcW w:w="3249" w:type="dxa"/>
            <w:gridSpan w:val="2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  <w:noWrap/>
          </w:tcPr>
          <w:p w14:paraId="654D8FA9" w14:textId="50A23407" w:rsidR="004C2181" w:rsidRPr="00BF7015" w:rsidRDefault="004C2181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(76.09, 108.82)</w:t>
            </w:r>
          </w:p>
        </w:tc>
        <w:tc>
          <w:tcPr>
            <w:tcW w:w="1182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auto"/>
            <w:noWrap/>
          </w:tcPr>
          <w:p w14:paraId="6B8D3117" w14:textId="77777777" w:rsidR="004C2181" w:rsidRPr="00BF7015" w:rsidRDefault="004C2181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38.50</w:t>
            </w:r>
          </w:p>
        </w:tc>
        <w:tc>
          <w:tcPr>
            <w:tcW w:w="2502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1D163976" w14:textId="75C50F70" w:rsidR="004C2181" w:rsidRPr="00BF7015" w:rsidRDefault="004C2181" w:rsidP="00A47382">
            <w:pPr>
              <w:tabs>
                <w:tab w:val="decimal" w:pos="61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(37.19, 39.86)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78A71A43" w14:textId="77777777" w:rsidR="004C2181" w:rsidRPr="00BF7015" w:rsidRDefault="004C2181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</w:tr>
      <w:tr w:rsidR="00A47382" w:rsidRPr="00BF7015" w14:paraId="05E1B308" w14:textId="77777777" w:rsidTr="00804DDD">
        <w:trPr>
          <w:trHeight w:val="300"/>
          <w:jc w:val="center"/>
        </w:trPr>
        <w:tc>
          <w:tcPr>
            <w:tcW w:w="485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CA3FAC7" w14:textId="77777777" w:rsidR="00A47382" w:rsidRPr="00BF7015" w:rsidRDefault="00A47382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b/>
                <w:bCs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b/>
                <w:bCs/>
                <w:sz w:val="18"/>
                <w:szCs w:val="18"/>
                <w:lang w:eastAsia="en-GB"/>
              </w:rPr>
              <w:t>PH Cox Models All-cause admissions:</w:t>
            </w:r>
          </w:p>
        </w:tc>
        <w:tc>
          <w:tcPr>
            <w:tcW w:w="472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dashSmallGap" w:sz="4" w:space="0" w:color="auto"/>
            </w:tcBorders>
            <w:shd w:val="clear" w:color="auto" w:fill="F2F2F2" w:themeFill="background1" w:themeFillShade="F2"/>
            <w:noWrap/>
          </w:tcPr>
          <w:p w14:paraId="19D8881A" w14:textId="77777777" w:rsidR="00A47382" w:rsidRPr="00BF7015" w:rsidRDefault="00A47382" w:rsidP="00A47382">
            <w:pPr>
              <w:tabs>
                <w:tab w:val="decimal" w:pos="671"/>
              </w:tabs>
              <w:snapToGrid w:val="0"/>
              <w:spacing w:after="0" w:line="240" w:lineRule="auto"/>
              <w:jc w:val="center"/>
              <w:rPr>
                <w:rFonts w:ascii="Verdana" w:eastAsia="Times New Roman" w:hAnsi="Verdana" w:cstheme="minorHAnsi"/>
                <w:b/>
                <w:bCs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b/>
                <w:bCs/>
                <w:sz w:val="18"/>
                <w:szCs w:val="18"/>
                <w:lang w:eastAsia="en-GB"/>
              </w:rPr>
              <w:t>HR</w:t>
            </w:r>
            <w:r w:rsidRPr="00BF7015">
              <w:rPr>
                <w:rFonts w:ascii="Verdana" w:eastAsia="Times New Roman" w:hAnsi="Verdana" w:cstheme="minorHAnsi"/>
                <w:sz w:val="18"/>
                <w:szCs w:val="18"/>
                <w:vertAlign w:val="superscript"/>
                <w:lang w:eastAsia="en-GB"/>
              </w:rPr>
              <w:t xml:space="preserve"> </w:t>
            </w:r>
            <w:r w:rsidRPr="00BF7015">
              <w:rPr>
                <w:rFonts w:ascii="Verdana" w:eastAsia="Times New Roman" w:hAnsi="Verdana" w:cstheme="minorHAnsi"/>
                <w:b/>
                <w:bCs/>
                <w:sz w:val="18"/>
                <w:szCs w:val="18"/>
                <w:lang w:eastAsia="en-GB"/>
              </w:rPr>
              <w:t>(95% CI)</w:t>
            </w:r>
          </w:p>
        </w:tc>
        <w:tc>
          <w:tcPr>
            <w:tcW w:w="5024" w:type="dxa"/>
            <w:gridSpan w:val="4"/>
            <w:tcBorders>
              <w:top w:val="single" w:sz="4" w:space="0" w:color="auto"/>
              <w:left w:val="dashSmallGap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22E9FED3" w14:textId="49934B7F" w:rsidR="00A47382" w:rsidRPr="00BF7015" w:rsidRDefault="00A47382" w:rsidP="00A47382">
            <w:pPr>
              <w:tabs>
                <w:tab w:val="decimal" w:pos="671"/>
              </w:tabs>
              <w:snapToGrid w:val="0"/>
              <w:spacing w:after="0" w:line="240" w:lineRule="auto"/>
              <w:jc w:val="center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</w:tr>
      <w:tr w:rsidR="004C2181" w:rsidRPr="00BF7015" w14:paraId="4402D355" w14:textId="77777777" w:rsidTr="00804DDD">
        <w:trPr>
          <w:trHeight w:val="300"/>
          <w:jc w:val="center"/>
        </w:trPr>
        <w:tc>
          <w:tcPr>
            <w:tcW w:w="4857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E9DED3C" w14:textId="77777777" w:rsidR="004C2181" w:rsidRPr="00BF7015" w:rsidRDefault="004C2181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b/>
                <w:bCs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b/>
                <w:bCs/>
                <w:sz w:val="18"/>
                <w:szCs w:val="18"/>
                <w:lang w:eastAsia="en-GB"/>
              </w:rPr>
              <w:t xml:space="preserve">All admissions </w:t>
            </w: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– Intellectual disabilities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4BA2DA88" w14:textId="77777777" w:rsidR="004C2181" w:rsidRPr="00BF7015" w:rsidRDefault="004C2181" w:rsidP="00A47382">
            <w:pPr>
              <w:tabs>
                <w:tab w:val="decimal" w:pos="738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1.59</w:t>
            </w:r>
          </w:p>
        </w:tc>
        <w:tc>
          <w:tcPr>
            <w:tcW w:w="3249" w:type="dxa"/>
            <w:gridSpan w:val="2"/>
            <w:tcBorders>
              <w:top w:val="nil"/>
              <w:bottom w:val="nil"/>
              <w:right w:val="dashSmallGap" w:sz="4" w:space="0" w:color="auto"/>
            </w:tcBorders>
            <w:shd w:val="clear" w:color="auto" w:fill="F2F2F2" w:themeFill="background1" w:themeFillShade="F2"/>
            <w:noWrap/>
          </w:tcPr>
          <w:p w14:paraId="29E4CE1C" w14:textId="69C41DAE" w:rsidR="004C2181" w:rsidRPr="00BF7015" w:rsidRDefault="004C2181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(1.45, 1.73)</w:t>
            </w:r>
          </w:p>
        </w:tc>
        <w:tc>
          <w:tcPr>
            <w:tcW w:w="1182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49C3DAF8" w14:textId="774BB10C" w:rsidR="004C2181" w:rsidRPr="00BF7015" w:rsidRDefault="004C2181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79B42AEA" w14:textId="711CC202" w:rsidR="004C2181" w:rsidRPr="00BF7015" w:rsidRDefault="004C2181" w:rsidP="00A47382">
            <w:pPr>
              <w:snapToGrid w:val="0"/>
              <w:spacing w:after="0" w:line="240" w:lineRule="auto"/>
              <w:jc w:val="right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FDF5683" w14:textId="4857F347" w:rsidR="004C2181" w:rsidRPr="00BF7015" w:rsidRDefault="004C2181" w:rsidP="00A47382">
            <w:pPr>
              <w:tabs>
                <w:tab w:val="decimal" w:pos="61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6068AAD" w14:textId="77777777" w:rsidR="004C2181" w:rsidRPr="00BF7015" w:rsidRDefault="004C2181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</w:tr>
      <w:tr w:rsidR="004C2181" w:rsidRPr="00BF7015" w14:paraId="658FCF1F" w14:textId="77777777" w:rsidTr="00804DDD">
        <w:trPr>
          <w:trHeight w:val="300"/>
          <w:jc w:val="center"/>
        </w:trPr>
        <w:tc>
          <w:tcPr>
            <w:tcW w:w="485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B723E78" w14:textId="77777777" w:rsidR="004C2181" w:rsidRPr="00BF7015" w:rsidRDefault="004C2181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b/>
                <w:bCs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b/>
                <w:bCs/>
                <w:sz w:val="18"/>
                <w:szCs w:val="18"/>
                <w:lang w:eastAsia="en-GB"/>
              </w:rPr>
              <w:t xml:space="preserve">Emergency admissions </w:t>
            </w: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– Intellectual disabilities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28D34C39" w14:textId="77777777" w:rsidR="004C2181" w:rsidRPr="00BF7015" w:rsidRDefault="004C2181" w:rsidP="00A47382">
            <w:pPr>
              <w:tabs>
                <w:tab w:val="decimal" w:pos="738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1.48</w:t>
            </w:r>
          </w:p>
        </w:tc>
        <w:tc>
          <w:tcPr>
            <w:tcW w:w="3249" w:type="dxa"/>
            <w:gridSpan w:val="2"/>
            <w:tcBorders>
              <w:top w:val="nil"/>
              <w:bottom w:val="single" w:sz="4" w:space="0" w:color="auto"/>
              <w:right w:val="dashSmallGap" w:sz="4" w:space="0" w:color="auto"/>
            </w:tcBorders>
            <w:shd w:val="clear" w:color="auto" w:fill="F2F2F2" w:themeFill="background1" w:themeFillShade="F2"/>
            <w:noWrap/>
          </w:tcPr>
          <w:p w14:paraId="5F435238" w14:textId="3C727D9F" w:rsidR="004C2181" w:rsidRPr="00BF7015" w:rsidRDefault="004C2181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(1.33, 1.64)</w:t>
            </w:r>
          </w:p>
        </w:tc>
        <w:tc>
          <w:tcPr>
            <w:tcW w:w="1182" w:type="dxa"/>
            <w:tcBorders>
              <w:top w:val="nil"/>
              <w:left w:val="dashSmallGap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34B6239C" w14:textId="2779DCCE" w:rsidR="004C2181" w:rsidRPr="00BF7015" w:rsidRDefault="004C2181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4A80D56A" w14:textId="3B758B9D" w:rsidR="004C2181" w:rsidRPr="00BF7015" w:rsidRDefault="004C2181" w:rsidP="00A47382">
            <w:pPr>
              <w:snapToGrid w:val="0"/>
              <w:spacing w:after="0" w:line="240" w:lineRule="auto"/>
              <w:jc w:val="right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4B8810C2" w14:textId="2DD40FF9" w:rsidR="004C2181" w:rsidRPr="00BF7015" w:rsidRDefault="004C2181" w:rsidP="00A47382">
            <w:pPr>
              <w:tabs>
                <w:tab w:val="decimal" w:pos="61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3DF7C6BB" w14:textId="77777777" w:rsidR="004C2181" w:rsidRPr="00BF7015" w:rsidRDefault="004C2181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</w:tr>
      <w:tr w:rsidR="004C2181" w:rsidRPr="00BF7015" w14:paraId="6EF9BEFC" w14:textId="77777777" w:rsidTr="00804DDD">
        <w:trPr>
          <w:trHeight w:val="300"/>
          <w:jc w:val="center"/>
        </w:trPr>
        <w:tc>
          <w:tcPr>
            <w:tcW w:w="485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909B446" w14:textId="77777777" w:rsidR="004C2181" w:rsidRPr="00BF7015" w:rsidRDefault="004C2181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b/>
                <w:bCs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b/>
                <w:bCs/>
                <w:sz w:val="18"/>
                <w:szCs w:val="18"/>
                <w:lang w:eastAsia="en-GB"/>
              </w:rPr>
              <w:lastRenderedPageBreak/>
              <w:t xml:space="preserve">Routine admissions </w:t>
            </w: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– Intellectual disabilities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6455BD5D" w14:textId="77777777" w:rsidR="004C2181" w:rsidRPr="00BF7015" w:rsidRDefault="004C2181" w:rsidP="00A47382">
            <w:pPr>
              <w:tabs>
                <w:tab w:val="decimal" w:pos="738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2.01</w:t>
            </w:r>
          </w:p>
        </w:tc>
        <w:tc>
          <w:tcPr>
            <w:tcW w:w="3249" w:type="dxa"/>
            <w:gridSpan w:val="2"/>
            <w:tcBorders>
              <w:top w:val="single" w:sz="4" w:space="0" w:color="auto"/>
              <w:bottom w:val="nil"/>
              <w:right w:val="dashSmallGap" w:sz="4" w:space="0" w:color="auto"/>
            </w:tcBorders>
            <w:shd w:val="clear" w:color="auto" w:fill="F2F2F2" w:themeFill="background1" w:themeFillShade="F2"/>
            <w:noWrap/>
          </w:tcPr>
          <w:p w14:paraId="09951BFE" w14:textId="2FC1575B" w:rsidR="004C2181" w:rsidRPr="00BF7015" w:rsidRDefault="004C2181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(1.80, 2.24)</w:t>
            </w:r>
          </w:p>
        </w:tc>
        <w:tc>
          <w:tcPr>
            <w:tcW w:w="1182" w:type="dxa"/>
            <w:tcBorders>
              <w:top w:val="single" w:sz="4" w:space="0" w:color="auto"/>
              <w:left w:val="dashSmallGap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385F91A0" w14:textId="50DCC2A9" w:rsidR="004C2181" w:rsidRPr="00BF7015" w:rsidRDefault="004C2181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4562835D" w14:textId="0DA6BE3C" w:rsidR="004C2181" w:rsidRPr="00BF7015" w:rsidRDefault="004C2181" w:rsidP="00A47382">
            <w:pPr>
              <w:snapToGrid w:val="0"/>
              <w:spacing w:after="0" w:line="240" w:lineRule="auto"/>
              <w:jc w:val="right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6F565143" w14:textId="09188B5A" w:rsidR="004C2181" w:rsidRPr="00BF7015" w:rsidRDefault="004C2181" w:rsidP="00A47382">
            <w:pPr>
              <w:tabs>
                <w:tab w:val="decimal" w:pos="61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5D78664F" w14:textId="77777777" w:rsidR="004C2181" w:rsidRPr="00BF7015" w:rsidRDefault="004C2181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</w:tr>
      <w:tr w:rsidR="004C2181" w:rsidRPr="00BF7015" w14:paraId="71AACBB0" w14:textId="77777777" w:rsidTr="00804DDD">
        <w:trPr>
          <w:trHeight w:val="300"/>
          <w:jc w:val="center"/>
        </w:trPr>
        <w:tc>
          <w:tcPr>
            <w:tcW w:w="4857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9092B54" w14:textId="77777777" w:rsidR="004C2181" w:rsidRPr="00BF7015" w:rsidRDefault="004C2181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4720" w:type="dxa"/>
            <w:gridSpan w:val="3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  <w:shd w:val="clear" w:color="auto" w:fill="F2F2F2" w:themeFill="background1" w:themeFillShade="F2"/>
            <w:noWrap/>
          </w:tcPr>
          <w:p w14:paraId="11FA21E6" w14:textId="32C42626" w:rsidR="004C2181" w:rsidRPr="00BF7015" w:rsidRDefault="004C2181" w:rsidP="004C2181">
            <w:pPr>
              <w:tabs>
                <w:tab w:val="decimal" w:pos="671"/>
              </w:tabs>
              <w:snapToGrid w:val="0"/>
              <w:spacing w:after="0" w:line="240" w:lineRule="auto"/>
              <w:jc w:val="center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proofErr w:type="spellStart"/>
            <w:r w:rsidRPr="00BF7015">
              <w:rPr>
                <w:rFonts w:ascii="Verdana" w:eastAsia="Times New Roman" w:hAnsi="Verdana" w:cstheme="minorHAnsi"/>
                <w:b/>
                <w:bCs/>
                <w:sz w:val="18"/>
                <w:szCs w:val="18"/>
                <w:lang w:eastAsia="en-GB"/>
              </w:rPr>
              <w:t>aHR</w:t>
            </w:r>
            <w:r w:rsidRPr="00BF7015">
              <w:rPr>
                <w:rFonts w:ascii="Verdana" w:eastAsia="Times New Roman" w:hAnsi="Verdana" w:cstheme="minorHAnsi"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  <w:r w:rsidRPr="00BF7015">
              <w:rPr>
                <w:rFonts w:ascii="Verdana" w:eastAsia="Times New Roman" w:hAnsi="Verdana" w:cstheme="minorHAnsi"/>
                <w:sz w:val="18"/>
                <w:szCs w:val="18"/>
                <w:vertAlign w:val="superscript"/>
                <w:lang w:eastAsia="en-GB"/>
              </w:rPr>
              <w:t xml:space="preserve"> </w:t>
            </w:r>
            <w:r w:rsidRPr="00BF7015">
              <w:rPr>
                <w:rFonts w:ascii="Verdana" w:eastAsia="Times New Roman" w:hAnsi="Verdana" w:cstheme="minorHAnsi"/>
                <w:b/>
                <w:bCs/>
                <w:sz w:val="18"/>
                <w:szCs w:val="18"/>
                <w:lang w:eastAsia="en-GB"/>
              </w:rPr>
              <w:t>(95% CI)</w:t>
            </w:r>
          </w:p>
        </w:tc>
        <w:tc>
          <w:tcPr>
            <w:tcW w:w="1182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43F32748" w14:textId="77777777" w:rsidR="004C2181" w:rsidRPr="00BF7015" w:rsidRDefault="004C2181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6236CDDF" w14:textId="77777777" w:rsidR="004C2181" w:rsidRPr="00BF7015" w:rsidRDefault="004C2181" w:rsidP="00A47382">
            <w:pPr>
              <w:snapToGrid w:val="0"/>
              <w:spacing w:after="0" w:line="240" w:lineRule="auto"/>
              <w:jc w:val="right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B84C03F" w14:textId="77777777" w:rsidR="004C2181" w:rsidRPr="00BF7015" w:rsidRDefault="004C2181" w:rsidP="00A47382">
            <w:pPr>
              <w:tabs>
                <w:tab w:val="decimal" w:pos="61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ED021BA" w14:textId="77777777" w:rsidR="004C2181" w:rsidRPr="00BF7015" w:rsidRDefault="004C2181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</w:tr>
      <w:tr w:rsidR="004C2181" w:rsidRPr="00BF7015" w14:paraId="36B6A278" w14:textId="77777777" w:rsidTr="00804DDD">
        <w:trPr>
          <w:trHeight w:val="300"/>
          <w:jc w:val="center"/>
        </w:trPr>
        <w:tc>
          <w:tcPr>
            <w:tcW w:w="4857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30C633A" w14:textId="2494C297" w:rsidR="004C2181" w:rsidRPr="00BF7015" w:rsidRDefault="004C2181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b/>
                <w:bCs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b/>
                <w:bCs/>
                <w:sz w:val="18"/>
                <w:szCs w:val="18"/>
                <w:lang w:eastAsia="en-GB"/>
              </w:rPr>
              <w:t xml:space="preserve">All admissions </w:t>
            </w: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– Intellectual disabilities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5D476FB3" w14:textId="252A61B5" w:rsidR="004C2181" w:rsidRPr="00BF7015" w:rsidRDefault="004C2181" w:rsidP="00A47382">
            <w:pPr>
              <w:tabs>
                <w:tab w:val="decimal" w:pos="738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1.56</w:t>
            </w:r>
          </w:p>
        </w:tc>
        <w:tc>
          <w:tcPr>
            <w:tcW w:w="3249" w:type="dxa"/>
            <w:gridSpan w:val="2"/>
            <w:tcBorders>
              <w:top w:val="nil"/>
              <w:bottom w:val="nil"/>
              <w:right w:val="dashSmallGap" w:sz="4" w:space="0" w:color="auto"/>
            </w:tcBorders>
            <w:shd w:val="clear" w:color="auto" w:fill="F2F2F2" w:themeFill="background1" w:themeFillShade="F2"/>
            <w:noWrap/>
          </w:tcPr>
          <w:p w14:paraId="189518BF" w14:textId="69B722A2" w:rsidR="004C2181" w:rsidRPr="00BF7015" w:rsidRDefault="004C2181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(1.43, 1.71)</w:t>
            </w:r>
          </w:p>
        </w:tc>
        <w:tc>
          <w:tcPr>
            <w:tcW w:w="1182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2AE30E63" w14:textId="77777777" w:rsidR="004C2181" w:rsidRPr="00BF7015" w:rsidRDefault="004C2181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63ABABE0" w14:textId="77777777" w:rsidR="004C2181" w:rsidRPr="00BF7015" w:rsidRDefault="004C2181" w:rsidP="00A47382">
            <w:pPr>
              <w:snapToGrid w:val="0"/>
              <w:spacing w:after="0" w:line="240" w:lineRule="auto"/>
              <w:jc w:val="right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BEDAE41" w14:textId="77777777" w:rsidR="004C2181" w:rsidRPr="00BF7015" w:rsidRDefault="004C2181" w:rsidP="00A47382">
            <w:pPr>
              <w:tabs>
                <w:tab w:val="decimal" w:pos="61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842D372" w14:textId="77777777" w:rsidR="004C2181" w:rsidRPr="00BF7015" w:rsidRDefault="004C2181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</w:tr>
      <w:tr w:rsidR="004C2181" w:rsidRPr="00BF7015" w14:paraId="697DC516" w14:textId="77777777" w:rsidTr="00804DDD">
        <w:trPr>
          <w:trHeight w:val="300"/>
          <w:jc w:val="center"/>
        </w:trPr>
        <w:tc>
          <w:tcPr>
            <w:tcW w:w="4857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C3C9269" w14:textId="14FD5AFF" w:rsidR="004C2181" w:rsidRPr="00BF7015" w:rsidRDefault="004C2181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b/>
                <w:bCs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b/>
                <w:bCs/>
                <w:sz w:val="18"/>
                <w:szCs w:val="18"/>
                <w:lang w:eastAsia="en-GB"/>
              </w:rPr>
              <w:t xml:space="preserve">Emergency admissions </w:t>
            </w: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– Intellectual disabilities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5AC990D9" w14:textId="7C6A0992" w:rsidR="004C2181" w:rsidRPr="00BF7015" w:rsidRDefault="004C2181" w:rsidP="00A47382">
            <w:pPr>
              <w:tabs>
                <w:tab w:val="decimal" w:pos="738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1.45</w:t>
            </w:r>
          </w:p>
        </w:tc>
        <w:tc>
          <w:tcPr>
            <w:tcW w:w="3249" w:type="dxa"/>
            <w:gridSpan w:val="2"/>
            <w:tcBorders>
              <w:top w:val="nil"/>
              <w:bottom w:val="nil"/>
              <w:right w:val="dashSmallGap" w:sz="4" w:space="0" w:color="auto"/>
            </w:tcBorders>
            <w:shd w:val="clear" w:color="auto" w:fill="F2F2F2" w:themeFill="background1" w:themeFillShade="F2"/>
            <w:noWrap/>
          </w:tcPr>
          <w:p w14:paraId="01C6B259" w14:textId="6746432A" w:rsidR="004C2181" w:rsidRPr="00BF7015" w:rsidRDefault="004C2181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(1.30, 1.61)</w:t>
            </w:r>
          </w:p>
        </w:tc>
        <w:tc>
          <w:tcPr>
            <w:tcW w:w="1182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3EB4A7D2" w14:textId="77777777" w:rsidR="004C2181" w:rsidRPr="00BF7015" w:rsidRDefault="004C2181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3396F291" w14:textId="77777777" w:rsidR="004C2181" w:rsidRPr="00BF7015" w:rsidRDefault="004C2181" w:rsidP="00A47382">
            <w:pPr>
              <w:snapToGrid w:val="0"/>
              <w:spacing w:after="0" w:line="240" w:lineRule="auto"/>
              <w:jc w:val="right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0E475E6" w14:textId="77777777" w:rsidR="004C2181" w:rsidRPr="00BF7015" w:rsidRDefault="004C2181" w:rsidP="00A47382">
            <w:pPr>
              <w:tabs>
                <w:tab w:val="decimal" w:pos="61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78BCE80" w14:textId="77777777" w:rsidR="004C2181" w:rsidRPr="00BF7015" w:rsidRDefault="004C2181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</w:tr>
      <w:tr w:rsidR="004C2181" w:rsidRPr="00BF7015" w14:paraId="4E1A11AA" w14:textId="77777777" w:rsidTr="00804DDD">
        <w:trPr>
          <w:trHeight w:val="300"/>
          <w:jc w:val="center"/>
        </w:trPr>
        <w:tc>
          <w:tcPr>
            <w:tcW w:w="485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145AD85" w14:textId="785CEC3D" w:rsidR="004C2181" w:rsidRPr="00BF7015" w:rsidRDefault="004C2181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b/>
                <w:bCs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b/>
                <w:bCs/>
                <w:sz w:val="18"/>
                <w:szCs w:val="18"/>
                <w:lang w:eastAsia="en-GB"/>
              </w:rPr>
              <w:t xml:space="preserve">Routine admissions </w:t>
            </w: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– Intellectual disabilities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591EA739" w14:textId="65AE9D7D" w:rsidR="004C2181" w:rsidRPr="00BF7015" w:rsidRDefault="004C2181" w:rsidP="00A47382">
            <w:pPr>
              <w:tabs>
                <w:tab w:val="decimal" w:pos="738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2.00</w:t>
            </w:r>
          </w:p>
        </w:tc>
        <w:tc>
          <w:tcPr>
            <w:tcW w:w="3249" w:type="dxa"/>
            <w:gridSpan w:val="2"/>
            <w:tcBorders>
              <w:top w:val="nil"/>
              <w:bottom w:val="single" w:sz="4" w:space="0" w:color="auto"/>
              <w:right w:val="dashSmallGap" w:sz="4" w:space="0" w:color="auto"/>
            </w:tcBorders>
            <w:shd w:val="clear" w:color="auto" w:fill="F2F2F2" w:themeFill="background1" w:themeFillShade="F2"/>
            <w:noWrap/>
          </w:tcPr>
          <w:p w14:paraId="080222BB" w14:textId="0364AD45" w:rsidR="004C2181" w:rsidRPr="00BF7015" w:rsidRDefault="004C2181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(1.79, 2.23)</w:t>
            </w:r>
          </w:p>
        </w:tc>
        <w:tc>
          <w:tcPr>
            <w:tcW w:w="1182" w:type="dxa"/>
            <w:tcBorders>
              <w:top w:val="nil"/>
              <w:left w:val="dashSmallGap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54FB1E6C" w14:textId="77777777" w:rsidR="004C2181" w:rsidRPr="00BF7015" w:rsidRDefault="004C2181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40CB01CE" w14:textId="77777777" w:rsidR="004C2181" w:rsidRPr="00BF7015" w:rsidRDefault="004C2181" w:rsidP="00A47382">
            <w:pPr>
              <w:snapToGrid w:val="0"/>
              <w:spacing w:after="0" w:line="240" w:lineRule="auto"/>
              <w:jc w:val="right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47111D3E" w14:textId="77777777" w:rsidR="004C2181" w:rsidRPr="00BF7015" w:rsidRDefault="004C2181" w:rsidP="00A47382">
            <w:pPr>
              <w:tabs>
                <w:tab w:val="decimal" w:pos="61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69BB274" w14:textId="77777777" w:rsidR="004C2181" w:rsidRPr="00BF7015" w:rsidRDefault="004C2181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</w:tr>
    </w:tbl>
    <w:p w14:paraId="7E20C506" w14:textId="0A6EE1C8" w:rsidR="00A47382" w:rsidRPr="00BF7015" w:rsidRDefault="00A47382" w:rsidP="00A47382">
      <w:pPr>
        <w:jc w:val="center"/>
        <w:rPr>
          <w:rFonts w:ascii="Verdana" w:hAnsi="Verdana"/>
          <w:sz w:val="18"/>
          <w:szCs w:val="18"/>
        </w:rPr>
      </w:pPr>
      <w:r w:rsidRPr="00BF7015">
        <w:rPr>
          <w:rFonts w:ascii="Verdana" w:hAnsi="Verdana"/>
          <w:sz w:val="18"/>
          <w:szCs w:val="18"/>
        </w:rPr>
        <w:t>a – adjusted for age, sex, age at entry, and SIMD</w:t>
      </w:r>
      <w:r w:rsidR="004D003A">
        <w:rPr>
          <w:rFonts w:ascii="Verdana" w:hAnsi="Verdana"/>
          <w:sz w:val="18"/>
          <w:szCs w:val="18"/>
        </w:rPr>
        <w:t xml:space="preserve"> </w:t>
      </w:r>
      <w:r w:rsidR="004D003A" w:rsidRPr="007C0C6A">
        <w:rPr>
          <w:rFonts w:ascii="Verdana" w:hAnsi="Verdana"/>
          <w:sz w:val="18"/>
          <w:szCs w:val="18"/>
        </w:rPr>
        <w:t>b – X</w:t>
      </w:r>
      <w:r w:rsidR="004D003A" w:rsidRPr="007C0C6A">
        <w:rPr>
          <w:rFonts w:ascii="Verdana" w:hAnsi="Verdana"/>
          <w:sz w:val="18"/>
          <w:szCs w:val="18"/>
          <w:vertAlign w:val="superscript"/>
        </w:rPr>
        <w:t>2</w:t>
      </w:r>
      <w:r w:rsidR="004D003A" w:rsidRPr="007C0C6A">
        <w:rPr>
          <w:rFonts w:ascii="Verdana" w:hAnsi="Verdana"/>
          <w:sz w:val="18"/>
          <w:szCs w:val="18"/>
        </w:rPr>
        <w:t xml:space="preserve"> test was used for comparing n pupils admitte</w:t>
      </w:r>
      <w:r w:rsidR="004D003A">
        <w:rPr>
          <w:rFonts w:ascii="Verdana" w:hAnsi="Verdana"/>
          <w:sz w:val="18"/>
          <w:szCs w:val="18"/>
        </w:rPr>
        <w:t>d, n day cases</w:t>
      </w:r>
      <w:r w:rsidR="004D003A" w:rsidRPr="007C0C6A">
        <w:rPr>
          <w:rFonts w:ascii="Verdana" w:hAnsi="Verdana"/>
          <w:sz w:val="18"/>
          <w:szCs w:val="18"/>
        </w:rPr>
        <w:t>; t-test was used for mean admissions per person</w:t>
      </w:r>
      <w:r w:rsidR="004D003A">
        <w:rPr>
          <w:rFonts w:ascii="Verdana" w:hAnsi="Verdana"/>
          <w:sz w:val="18"/>
          <w:szCs w:val="18"/>
        </w:rPr>
        <w:t>, Mann-Whitney U test was used for length of stay</w:t>
      </w:r>
    </w:p>
    <w:p w14:paraId="4A338492" w14:textId="77777777" w:rsidR="00A47382" w:rsidRPr="00147B4B" w:rsidRDefault="00A47382" w:rsidP="00A47382"/>
    <w:p w14:paraId="6B477A9A" w14:textId="77777777" w:rsidR="004C2181" w:rsidRDefault="004C2181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3571A597" w14:textId="6E6FE6FC" w:rsidR="00A47382" w:rsidRPr="00BF7015" w:rsidRDefault="00A47382" w:rsidP="00BF7015">
      <w:pPr>
        <w:rPr>
          <w:rFonts w:ascii="Verdana" w:hAnsi="Verdana"/>
          <w:sz w:val="20"/>
          <w:szCs w:val="20"/>
        </w:rPr>
      </w:pPr>
      <w:r w:rsidRPr="00BF7015">
        <w:rPr>
          <w:rFonts w:ascii="Verdana" w:hAnsi="Verdana"/>
          <w:sz w:val="20"/>
          <w:szCs w:val="20"/>
        </w:rPr>
        <w:lastRenderedPageBreak/>
        <w:t>Table S</w:t>
      </w:r>
      <w:proofErr w:type="gramStart"/>
      <w:r w:rsidRPr="00BF7015">
        <w:rPr>
          <w:rFonts w:ascii="Verdana" w:hAnsi="Verdana"/>
          <w:sz w:val="20"/>
          <w:szCs w:val="20"/>
        </w:rPr>
        <w:t>3 .</w:t>
      </w:r>
      <w:proofErr w:type="gramEnd"/>
      <w:r w:rsidRPr="00BF7015">
        <w:rPr>
          <w:rFonts w:ascii="Verdana" w:hAnsi="Verdana"/>
          <w:sz w:val="20"/>
          <w:szCs w:val="20"/>
        </w:rPr>
        <w:t xml:space="preserve"> All-cause admissions among pupils with </w:t>
      </w:r>
      <w:r w:rsidR="006612A7" w:rsidRPr="00BF7015">
        <w:rPr>
          <w:rFonts w:ascii="Verdana" w:hAnsi="Verdana"/>
          <w:sz w:val="20"/>
          <w:szCs w:val="20"/>
        </w:rPr>
        <w:t xml:space="preserve">insulin-dependent </w:t>
      </w:r>
      <w:r w:rsidRPr="00BF7015">
        <w:rPr>
          <w:rFonts w:ascii="Verdana" w:hAnsi="Verdana"/>
          <w:sz w:val="20"/>
          <w:szCs w:val="20"/>
        </w:rPr>
        <w:t>diabetes with</w:t>
      </w:r>
      <w:r w:rsidR="006612A7" w:rsidRPr="00BF7015">
        <w:rPr>
          <w:rFonts w:ascii="Verdana" w:hAnsi="Verdana"/>
          <w:sz w:val="20"/>
          <w:szCs w:val="20"/>
        </w:rPr>
        <w:t>,</w:t>
      </w:r>
      <w:r w:rsidRPr="00BF7015">
        <w:rPr>
          <w:rFonts w:ascii="Verdana" w:hAnsi="Verdana"/>
          <w:sz w:val="20"/>
          <w:szCs w:val="20"/>
        </w:rPr>
        <w:t xml:space="preserve"> and without</w:t>
      </w:r>
      <w:r w:rsidR="006612A7" w:rsidRPr="00BF7015">
        <w:rPr>
          <w:rFonts w:ascii="Verdana" w:hAnsi="Verdana"/>
          <w:sz w:val="20"/>
          <w:szCs w:val="20"/>
        </w:rPr>
        <w:t>,</w:t>
      </w:r>
      <w:r w:rsidRPr="00BF7015">
        <w:rPr>
          <w:rFonts w:ascii="Verdana" w:hAnsi="Verdana"/>
          <w:sz w:val="20"/>
          <w:szCs w:val="20"/>
        </w:rPr>
        <w:t xml:space="preserve"> intellectual disabilities, including incidence rates, Cox proportional hazards model</w:t>
      </w:r>
      <w:r w:rsidR="00804DDD">
        <w:rPr>
          <w:rFonts w:ascii="Verdana" w:hAnsi="Verdana"/>
          <w:sz w:val="20"/>
          <w:szCs w:val="20"/>
        </w:rPr>
        <w:t>s</w:t>
      </w:r>
      <w:r w:rsidRPr="00BF7015">
        <w:rPr>
          <w:rFonts w:ascii="Verdana" w:hAnsi="Verdana"/>
          <w:sz w:val="20"/>
          <w:szCs w:val="20"/>
        </w:rPr>
        <w:t xml:space="preserve"> for risk of admission for pupils with diabetes, with versus without intellectual </w:t>
      </w:r>
      <w:proofErr w:type="gramStart"/>
      <w:r w:rsidRPr="00BF7015">
        <w:rPr>
          <w:rFonts w:ascii="Verdana" w:hAnsi="Verdana"/>
          <w:sz w:val="20"/>
          <w:szCs w:val="20"/>
        </w:rPr>
        <w:t>disabilities</w:t>
      </w:r>
      <w:proofErr w:type="gramEnd"/>
    </w:p>
    <w:tbl>
      <w:tblPr>
        <w:tblW w:w="138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967"/>
        <w:gridCol w:w="1249"/>
        <w:gridCol w:w="1134"/>
        <w:gridCol w:w="1308"/>
        <w:gridCol w:w="1182"/>
        <w:gridCol w:w="1461"/>
        <w:gridCol w:w="1255"/>
        <w:gridCol w:w="1331"/>
      </w:tblGrid>
      <w:tr w:rsidR="00A47382" w:rsidRPr="00BF7015" w14:paraId="406DAEE8" w14:textId="77777777" w:rsidTr="004D003A">
        <w:trPr>
          <w:trHeight w:val="300"/>
          <w:jc w:val="center"/>
        </w:trPr>
        <w:tc>
          <w:tcPr>
            <w:tcW w:w="49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EA4F72" w14:textId="77777777" w:rsidR="00A47382" w:rsidRPr="00BF7015" w:rsidRDefault="00A47382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b/>
                <w:bCs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b/>
                <w:bCs/>
                <w:sz w:val="18"/>
                <w:szCs w:val="18"/>
                <w:lang w:eastAsia="en-GB"/>
              </w:rPr>
              <w:t>All-cause admissions:</w:t>
            </w:r>
          </w:p>
        </w:tc>
        <w:tc>
          <w:tcPr>
            <w:tcW w:w="36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</w:tcPr>
          <w:p w14:paraId="2EF6AE18" w14:textId="77777777" w:rsidR="00A47382" w:rsidRPr="00BF7015" w:rsidRDefault="00A47382" w:rsidP="00A47382">
            <w:pPr>
              <w:snapToGrid w:val="0"/>
              <w:spacing w:after="0" w:line="240" w:lineRule="auto"/>
              <w:jc w:val="center"/>
              <w:rPr>
                <w:rFonts w:ascii="Verdana" w:hAnsi="Verdana" w:cstheme="minorHAnsi"/>
                <w:b/>
                <w:bCs/>
                <w:sz w:val="18"/>
                <w:szCs w:val="18"/>
              </w:rPr>
            </w:pPr>
            <w:r w:rsidRPr="00BF7015">
              <w:rPr>
                <w:rFonts w:ascii="Verdana" w:hAnsi="Verdana" w:cstheme="minorHAnsi"/>
                <w:b/>
                <w:bCs/>
                <w:sz w:val="18"/>
                <w:szCs w:val="18"/>
              </w:rPr>
              <w:t>Intellectual Disabilities &amp; diabetes</w:t>
            </w:r>
          </w:p>
        </w:tc>
        <w:tc>
          <w:tcPr>
            <w:tcW w:w="3898" w:type="dxa"/>
            <w:gridSpan w:val="3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8194DA" w14:textId="77777777" w:rsidR="00A47382" w:rsidRPr="00BF7015" w:rsidRDefault="00A47382" w:rsidP="00A4738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hAnsi="Verdana" w:cstheme="minorHAnsi"/>
                <w:b/>
                <w:bCs/>
                <w:sz w:val="18"/>
                <w:szCs w:val="18"/>
              </w:rPr>
              <w:t>Controls with diabetes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E3849A3" w14:textId="0653F1E8" w:rsidR="00A47382" w:rsidRPr="00BF7015" w:rsidRDefault="004D003A" w:rsidP="00A47382">
            <w:pPr>
              <w:snapToGrid w:val="0"/>
              <w:spacing w:after="0" w:line="240" w:lineRule="auto"/>
              <w:jc w:val="center"/>
              <w:rPr>
                <w:rFonts w:ascii="Verdana" w:hAnsi="Verdana" w:cstheme="minorHAnsi"/>
                <w:b/>
                <w:bCs/>
                <w:sz w:val="18"/>
                <w:szCs w:val="18"/>
              </w:rPr>
            </w:pPr>
            <w:r>
              <w:rPr>
                <w:rFonts w:ascii="Verdana" w:hAnsi="Verdana" w:cstheme="minorHAnsi"/>
                <w:b/>
                <w:bCs/>
                <w:sz w:val="18"/>
                <w:szCs w:val="18"/>
              </w:rPr>
              <w:t>p-</w:t>
            </w:r>
            <w:proofErr w:type="spellStart"/>
            <w:r>
              <w:rPr>
                <w:rFonts w:ascii="Verdana" w:hAnsi="Verdana" w:cstheme="minorHAnsi"/>
                <w:b/>
                <w:bCs/>
                <w:sz w:val="18"/>
                <w:szCs w:val="18"/>
              </w:rPr>
              <w:t>value</w:t>
            </w:r>
            <w:r w:rsidRPr="004D003A">
              <w:rPr>
                <w:rFonts w:ascii="Verdana" w:hAnsi="Verdana" w:cstheme="minorHAnsi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A47382" w:rsidRPr="00BF7015" w14:paraId="0D65D57D" w14:textId="77777777" w:rsidTr="004D003A">
        <w:trPr>
          <w:trHeight w:val="67"/>
          <w:jc w:val="center"/>
        </w:trPr>
        <w:tc>
          <w:tcPr>
            <w:tcW w:w="496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ADBD911" w14:textId="77777777" w:rsidR="00A47382" w:rsidRPr="00BF7015" w:rsidRDefault="00A47382" w:rsidP="00804DDD">
            <w:pPr>
              <w:snapToGrid w:val="0"/>
              <w:spacing w:after="1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Total pupils, n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14:paraId="6F233265" w14:textId="77777777" w:rsidR="00A47382" w:rsidRPr="00BF7015" w:rsidRDefault="00A47382" w:rsidP="00804DDD">
            <w:pPr>
              <w:tabs>
                <w:tab w:val="decimal" w:pos="738"/>
              </w:tabs>
              <w:snapToGrid w:val="0"/>
              <w:spacing w:after="1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9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4514900" w14:textId="77777777" w:rsidR="00A47382" w:rsidRPr="00BF7015" w:rsidRDefault="00A47382" w:rsidP="00804DDD">
            <w:pPr>
              <w:snapToGrid w:val="0"/>
              <w:spacing w:after="10" w:line="240" w:lineRule="auto"/>
              <w:jc w:val="right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308" w:type="dxa"/>
            <w:tcBorders>
              <w:top w:val="single" w:sz="4" w:space="0" w:color="auto"/>
              <w:bottom w:val="nil"/>
              <w:right w:val="dashSmallGap" w:sz="4" w:space="0" w:color="auto"/>
            </w:tcBorders>
          </w:tcPr>
          <w:p w14:paraId="2D6A45AA" w14:textId="77777777" w:rsidR="00A47382" w:rsidRPr="00BF7015" w:rsidRDefault="00A47382" w:rsidP="00804DDD">
            <w:pPr>
              <w:tabs>
                <w:tab w:val="decimal" w:pos="671"/>
              </w:tabs>
              <w:snapToGrid w:val="0"/>
              <w:spacing w:after="1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dashSmallGap" w:sz="4" w:space="0" w:color="auto"/>
              <w:bottom w:val="nil"/>
            </w:tcBorders>
            <w:shd w:val="clear" w:color="auto" w:fill="auto"/>
            <w:noWrap/>
          </w:tcPr>
          <w:p w14:paraId="60FF5B3B" w14:textId="77777777" w:rsidR="00A47382" w:rsidRPr="00BF7015" w:rsidRDefault="00A47382" w:rsidP="00804DDD">
            <w:pPr>
              <w:tabs>
                <w:tab w:val="decimal" w:pos="671"/>
              </w:tabs>
              <w:snapToGrid w:val="0"/>
              <w:spacing w:after="1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3,924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F5BC36C" w14:textId="77777777" w:rsidR="00A47382" w:rsidRPr="00BF7015" w:rsidRDefault="00A47382" w:rsidP="00804DDD">
            <w:pPr>
              <w:snapToGrid w:val="0"/>
              <w:spacing w:after="10" w:line="240" w:lineRule="auto"/>
              <w:jc w:val="right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5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E64C9AC" w14:textId="77777777" w:rsidR="00A47382" w:rsidRPr="00BF7015" w:rsidRDefault="00A47382" w:rsidP="00804DDD">
            <w:pPr>
              <w:tabs>
                <w:tab w:val="decimal" w:pos="598"/>
              </w:tabs>
              <w:snapToGrid w:val="0"/>
              <w:spacing w:after="10" w:line="240" w:lineRule="auto"/>
              <w:jc w:val="right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331" w:type="dxa"/>
            <w:tcBorders>
              <w:top w:val="single" w:sz="4" w:space="0" w:color="auto"/>
              <w:bottom w:val="nil"/>
            </w:tcBorders>
          </w:tcPr>
          <w:p w14:paraId="3B99913E" w14:textId="77777777" w:rsidR="00A47382" w:rsidRPr="00BF7015" w:rsidRDefault="00A47382" w:rsidP="00804DDD">
            <w:pPr>
              <w:snapToGrid w:val="0"/>
              <w:spacing w:after="10" w:line="240" w:lineRule="auto"/>
              <w:jc w:val="right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</w:tr>
      <w:tr w:rsidR="00A47382" w:rsidRPr="00BF7015" w14:paraId="1E8ED18F" w14:textId="77777777" w:rsidTr="004D003A">
        <w:trPr>
          <w:trHeight w:val="77"/>
          <w:jc w:val="center"/>
        </w:trPr>
        <w:tc>
          <w:tcPr>
            <w:tcW w:w="49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6BBC759" w14:textId="77777777" w:rsidR="00A47382" w:rsidRPr="00BF7015" w:rsidRDefault="00A47382" w:rsidP="00804DDD">
            <w:pPr>
              <w:snapToGrid w:val="0"/>
              <w:spacing w:after="1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Total admissions, n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3CDB57E1" w14:textId="77777777" w:rsidR="00A47382" w:rsidRPr="00BF7015" w:rsidRDefault="00A47382" w:rsidP="00804DDD">
            <w:pPr>
              <w:tabs>
                <w:tab w:val="decimal" w:pos="738"/>
              </w:tabs>
              <w:snapToGrid w:val="0"/>
              <w:spacing w:after="1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2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C73592" w14:textId="77777777" w:rsidR="00A47382" w:rsidRPr="00BF7015" w:rsidRDefault="00A47382" w:rsidP="00804DDD">
            <w:pPr>
              <w:snapToGrid w:val="0"/>
              <w:spacing w:after="10" w:line="240" w:lineRule="auto"/>
              <w:jc w:val="right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308" w:type="dxa"/>
            <w:tcBorders>
              <w:top w:val="nil"/>
              <w:bottom w:val="nil"/>
              <w:right w:val="dashSmallGap" w:sz="4" w:space="0" w:color="auto"/>
            </w:tcBorders>
          </w:tcPr>
          <w:p w14:paraId="065EEBEC" w14:textId="77777777" w:rsidR="00A47382" w:rsidRPr="00BF7015" w:rsidRDefault="00A47382" w:rsidP="00804DDD">
            <w:pPr>
              <w:tabs>
                <w:tab w:val="decimal" w:pos="671"/>
              </w:tabs>
              <w:snapToGrid w:val="0"/>
              <w:spacing w:after="1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82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auto"/>
            <w:noWrap/>
          </w:tcPr>
          <w:p w14:paraId="028D73F6" w14:textId="77777777" w:rsidR="00A47382" w:rsidRPr="00BF7015" w:rsidRDefault="00A47382" w:rsidP="00804DDD">
            <w:pPr>
              <w:tabs>
                <w:tab w:val="decimal" w:pos="671"/>
              </w:tabs>
              <w:snapToGrid w:val="0"/>
              <w:spacing w:after="1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6,729</w:t>
            </w:r>
          </w:p>
        </w:tc>
        <w:tc>
          <w:tcPr>
            <w:tcW w:w="146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A652D4" w14:textId="77777777" w:rsidR="00A47382" w:rsidRPr="00BF7015" w:rsidRDefault="00A47382" w:rsidP="00804DDD">
            <w:pPr>
              <w:snapToGrid w:val="0"/>
              <w:spacing w:after="10" w:line="240" w:lineRule="auto"/>
              <w:jc w:val="right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</w:tcPr>
          <w:p w14:paraId="12C433D0" w14:textId="77777777" w:rsidR="00A47382" w:rsidRPr="00BF7015" w:rsidRDefault="00A47382" w:rsidP="00804DDD">
            <w:pPr>
              <w:tabs>
                <w:tab w:val="decimal" w:pos="598"/>
              </w:tabs>
              <w:snapToGrid w:val="0"/>
              <w:spacing w:after="10" w:line="240" w:lineRule="auto"/>
              <w:jc w:val="right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0C045DCA" w14:textId="77777777" w:rsidR="00A47382" w:rsidRPr="00BF7015" w:rsidRDefault="00A47382" w:rsidP="00804DDD">
            <w:pPr>
              <w:snapToGrid w:val="0"/>
              <w:spacing w:after="10" w:line="240" w:lineRule="auto"/>
              <w:jc w:val="right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</w:tr>
      <w:tr w:rsidR="00A47382" w:rsidRPr="00BF7015" w14:paraId="5CD00105" w14:textId="77777777" w:rsidTr="004D003A">
        <w:trPr>
          <w:trHeight w:val="300"/>
          <w:jc w:val="center"/>
        </w:trPr>
        <w:tc>
          <w:tcPr>
            <w:tcW w:w="49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80A1B7F" w14:textId="77777777" w:rsidR="00A47382" w:rsidRPr="00BF7015" w:rsidRDefault="00A47382" w:rsidP="00804DDD">
            <w:pPr>
              <w:snapToGrid w:val="0"/>
              <w:spacing w:after="1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Total pupils admitted, n %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66CDD6B3" w14:textId="77777777" w:rsidR="00A47382" w:rsidRPr="00BF7015" w:rsidRDefault="00A47382" w:rsidP="00804DDD">
            <w:pPr>
              <w:tabs>
                <w:tab w:val="decimal" w:pos="738"/>
              </w:tabs>
              <w:snapToGrid w:val="0"/>
              <w:spacing w:after="1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1B2876B" w14:textId="77777777" w:rsidR="00A47382" w:rsidRPr="00BF7015" w:rsidRDefault="00A47382" w:rsidP="00804DDD">
            <w:pPr>
              <w:snapToGrid w:val="0"/>
              <w:spacing w:after="10" w:line="240" w:lineRule="auto"/>
              <w:jc w:val="right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56.4%</w:t>
            </w:r>
          </w:p>
        </w:tc>
        <w:tc>
          <w:tcPr>
            <w:tcW w:w="1308" w:type="dxa"/>
            <w:tcBorders>
              <w:top w:val="nil"/>
              <w:bottom w:val="nil"/>
              <w:right w:val="dashSmallGap" w:sz="4" w:space="0" w:color="auto"/>
            </w:tcBorders>
          </w:tcPr>
          <w:p w14:paraId="3901C70C" w14:textId="77777777" w:rsidR="00A47382" w:rsidRPr="00BF7015" w:rsidRDefault="00A47382" w:rsidP="00804DDD">
            <w:pPr>
              <w:tabs>
                <w:tab w:val="decimal" w:pos="671"/>
              </w:tabs>
              <w:snapToGrid w:val="0"/>
              <w:spacing w:after="1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82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auto"/>
            <w:noWrap/>
          </w:tcPr>
          <w:p w14:paraId="143DF387" w14:textId="77777777" w:rsidR="00A47382" w:rsidRPr="00BF7015" w:rsidRDefault="00A47382" w:rsidP="00804DDD">
            <w:pPr>
              <w:tabs>
                <w:tab w:val="decimal" w:pos="671"/>
              </w:tabs>
              <w:snapToGrid w:val="0"/>
              <w:spacing w:after="1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2,022</w:t>
            </w:r>
          </w:p>
        </w:tc>
        <w:tc>
          <w:tcPr>
            <w:tcW w:w="146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7B43632" w14:textId="77777777" w:rsidR="00A47382" w:rsidRPr="00BF7015" w:rsidRDefault="00A47382" w:rsidP="00804DDD">
            <w:pPr>
              <w:snapToGrid w:val="0"/>
              <w:spacing w:after="10" w:line="240" w:lineRule="auto"/>
              <w:jc w:val="right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51.5%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</w:tcPr>
          <w:p w14:paraId="478FDFD3" w14:textId="77777777" w:rsidR="00A47382" w:rsidRPr="00BF7015" w:rsidRDefault="00A47382" w:rsidP="00804DDD">
            <w:pPr>
              <w:tabs>
                <w:tab w:val="decimal" w:pos="598"/>
              </w:tabs>
              <w:snapToGrid w:val="0"/>
              <w:spacing w:after="1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758A7C50" w14:textId="77777777" w:rsidR="00A47382" w:rsidRPr="00BF7015" w:rsidRDefault="00A47382" w:rsidP="00804DDD">
            <w:pPr>
              <w:snapToGrid w:val="0"/>
              <w:spacing w:after="1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p=0.353</w:t>
            </w:r>
          </w:p>
        </w:tc>
      </w:tr>
      <w:tr w:rsidR="00A47382" w:rsidRPr="00BF7015" w14:paraId="35569496" w14:textId="77777777" w:rsidTr="004D003A">
        <w:trPr>
          <w:trHeight w:val="300"/>
          <w:jc w:val="center"/>
        </w:trPr>
        <w:tc>
          <w:tcPr>
            <w:tcW w:w="49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2C415AD" w14:textId="0477E5F8" w:rsidR="00A47382" w:rsidRPr="00BF7015" w:rsidRDefault="00A47382" w:rsidP="00804DDD">
            <w:pPr>
              <w:snapToGrid w:val="0"/>
              <w:spacing w:after="1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Mean admissions p</w:t>
            </w:r>
            <w:r w:rsidR="006612A7"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er person</w:t>
            </w: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, (</w:t>
            </w:r>
            <w:proofErr w:type="spellStart"/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sd</w:t>
            </w:r>
            <w:proofErr w:type="spellEnd"/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2780672A" w14:textId="77777777" w:rsidR="00A47382" w:rsidRPr="00BF7015" w:rsidRDefault="00A47382" w:rsidP="00804DDD">
            <w:pPr>
              <w:tabs>
                <w:tab w:val="decimal" w:pos="738"/>
              </w:tabs>
              <w:snapToGrid w:val="0"/>
              <w:spacing w:after="1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4.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4027D85" w14:textId="77777777" w:rsidR="00A47382" w:rsidRPr="00BF7015" w:rsidRDefault="00A47382" w:rsidP="00804DDD">
            <w:pPr>
              <w:snapToGrid w:val="0"/>
              <w:spacing w:after="10" w:line="240" w:lineRule="auto"/>
              <w:jc w:val="right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(9.5)</w:t>
            </w:r>
          </w:p>
        </w:tc>
        <w:tc>
          <w:tcPr>
            <w:tcW w:w="1308" w:type="dxa"/>
            <w:tcBorders>
              <w:top w:val="nil"/>
              <w:bottom w:val="nil"/>
              <w:right w:val="dashSmallGap" w:sz="4" w:space="0" w:color="auto"/>
            </w:tcBorders>
          </w:tcPr>
          <w:p w14:paraId="6E9600D3" w14:textId="77777777" w:rsidR="00A47382" w:rsidRPr="00BF7015" w:rsidRDefault="00A47382" w:rsidP="00804DDD">
            <w:pPr>
              <w:tabs>
                <w:tab w:val="decimal" w:pos="671"/>
              </w:tabs>
              <w:snapToGrid w:val="0"/>
              <w:spacing w:after="1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82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auto"/>
            <w:noWrap/>
          </w:tcPr>
          <w:p w14:paraId="0BAA909F" w14:textId="77777777" w:rsidR="00A47382" w:rsidRPr="00BF7015" w:rsidRDefault="00A47382" w:rsidP="00804DDD">
            <w:pPr>
              <w:tabs>
                <w:tab w:val="decimal" w:pos="671"/>
              </w:tabs>
              <w:snapToGrid w:val="0"/>
              <w:spacing w:after="1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3.33</w:t>
            </w:r>
          </w:p>
        </w:tc>
        <w:tc>
          <w:tcPr>
            <w:tcW w:w="146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97AE1E1" w14:textId="77777777" w:rsidR="00A47382" w:rsidRPr="00BF7015" w:rsidRDefault="00A47382" w:rsidP="00804DDD">
            <w:pPr>
              <w:snapToGrid w:val="0"/>
              <w:spacing w:after="10" w:line="240" w:lineRule="auto"/>
              <w:jc w:val="right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(5.8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</w:tcPr>
          <w:p w14:paraId="6A383E77" w14:textId="77777777" w:rsidR="00A47382" w:rsidRPr="00BF7015" w:rsidRDefault="00A47382" w:rsidP="00804DDD">
            <w:pPr>
              <w:tabs>
                <w:tab w:val="decimal" w:pos="598"/>
              </w:tabs>
              <w:snapToGrid w:val="0"/>
              <w:spacing w:after="1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0AC1513F" w14:textId="77777777" w:rsidR="00A47382" w:rsidRPr="00BF7015" w:rsidRDefault="00A47382" w:rsidP="00804DDD">
            <w:pPr>
              <w:snapToGrid w:val="0"/>
              <w:spacing w:after="1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p=0.115</w:t>
            </w:r>
          </w:p>
        </w:tc>
      </w:tr>
      <w:tr w:rsidR="006612A7" w:rsidRPr="00BF7015" w14:paraId="67C3226F" w14:textId="77777777" w:rsidTr="004D003A">
        <w:trPr>
          <w:trHeight w:val="300"/>
          <w:jc w:val="center"/>
        </w:trPr>
        <w:tc>
          <w:tcPr>
            <w:tcW w:w="49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A41B246" w14:textId="2F79FA9C" w:rsidR="00804DDD" w:rsidRDefault="00CA5510" w:rsidP="00804DDD">
            <w:pPr>
              <w:snapToGrid w:val="0"/>
              <w:spacing w:after="1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CA5510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 xml:space="preserve">Incident admissions </w:t>
            </w:r>
            <w:r w:rsidR="006612A7"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 xml:space="preserve">/ 1,000 (95% CI) </w:t>
            </w:r>
          </w:p>
          <w:p w14:paraId="558F08E5" w14:textId="5561138D" w:rsidR="006612A7" w:rsidRPr="00BF7015" w:rsidRDefault="00804DDD" w:rsidP="00804DDD">
            <w:pPr>
              <w:snapToGrid w:val="0"/>
              <w:spacing w:after="1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ab/>
            </w:r>
            <w:r w:rsidR="006612A7"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– All pupils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537090AA" w14:textId="77777777" w:rsidR="00804DDD" w:rsidRDefault="00804DDD" w:rsidP="00804DDD">
            <w:pPr>
              <w:tabs>
                <w:tab w:val="decimal" w:pos="738"/>
              </w:tabs>
              <w:snapToGrid w:val="0"/>
              <w:spacing w:after="1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  <w:p w14:paraId="6B552131" w14:textId="50186892" w:rsidR="006612A7" w:rsidRPr="00BF7015" w:rsidRDefault="006612A7" w:rsidP="00804DDD">
            <w:pPr>
              <w:tabs>
                <w:tab w:val="decimal" w:pos="738"/>
              </w:tabs>
              <w:snapToGrid w:val="0"/>
              <w:spacing w:after="1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314.01</w:t>
            </w:r>
          </w:p>
        </w:tc>
        <w:tc>
          <w:tcPr>
            <w:tcW w:w="2442" w:type="dxa"/>
            <w:gridSpan w:val="2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  <w:noWrap/>
          </w:tcPr>
          <w:p w14:paraId="3746886B" w14:textId="77777777" w:rsidR="00804DDD" w:rsidRDefault="00804DDD" w:rsidP="00804DDD">
            <w:pPr>
              <w:tabs>
                <w:tab w:val="decimal" w:pos="671"/>
              </w:tabs>
              <w:snapToGrid w:val="0"/>
              <w:spacing w:after="1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  <w:p w14:paraId="2FA19391" w14:textId="206AAB9E" w:rsidR="006612A7" w:rsidRPr="00BF7015" w:rsidRDefault="006612A7" w:rsidP="00804DDD">
            <w:pPr>
              <w:tabs>
                <w:tab w:val="decimal" w:pos="671"/>
              </w:tabs>
              <w:snapToGrid w:val="0"/>
              <w:spacing w:after="1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(239.89, 411.02)</w:t>
            </w:r>
          </w:p>
        </w:tc>
        <w:tc>
          <w:tcPr>
            <w:tcW w:w="1182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auto"/>
            <w:noWrap/>
          </w:tcPr>
          <w:p w14:paraId="2C127B49" w14:textId="77777777" w:rsidR="00804DDD" w:rsidRDefault="00804DDD" w:rsidP="00804DDD">
            <w:pPr>
              <w:tabs>
                <w:tab w:val="decimal" w:pos="671"/>
              </w:tabs>
              <w:snapToGrid w:val="0"/>
              <w:spacing w:after="1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  <w:p w14:paraId="64A6F0F3" w14:textId="27EC374E" w:rsidR="006612A7" w:rsidRPr="00BF7015" w:rsidRDefault="006612A7" w:rsidP="00804DDD">
            <w:pPr>
              <w:tabs>
                <w:tab w:val="decimal" w:pos="671"/>
              </w:tabs>
              <w:snapToGrid w:val="0"/>
              <w:spacing w:after="1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197.16</w:t>
            </w:r>
          </w:p>
        </w:tc>
        <w:tc>
          <w:tcPr>
            <w:tcW w:w="2716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7DF5BCA3" w14:textId="77777777" w:rsidR="00804DDD" w:rsidRDefault="00804DDD" w:rsidP="00804DDD">
            <w:pPr>
              <w:tabs>
                <w:tab w:val="decimal" w:pos="598"/>
              </w:tabs>
              <w:snapToGrid w:val="0"/>
              <w:spacing w:after="1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  <w:p w14:paraId="235428EF" w14:textId="5C107217" w:rsidR="006612A7" w:rsidRPr="00BF7015" w:rsidRDefault="006612A7" w:rsidP="00804DDD">
            <w:pPr>
              <w:tabs>
                <w:tab w:val="decimal" w:pos="598"/>
              </w:tabs>
              <w:snapToGrid w:val="0"/>
              <w:spacing w:after="1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(188.75, 205.94)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6EB31896" w14:textId="77777777" w:rsidR="006612A7" w:rsidRPr="00BF7015" w:rsidRDefault="006612A7" w:rsidP="00804DDD">
            <w:pPr>
              <w:snapToGrid w:val="0"/>
              <w:spacing w:after="1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</w:tr>
      <w:tr w:rsidR="006612A7" w:rsidRPr="00BF7015" w14:paraId="5F173E05" w14:textId="77777777" w:rsidTr="004D003A">
        <w:trPr>
          <w:trHeight w:val="300"/>
          <w:jc w:val="center"/>
        </w:trPr>
        <w:tc>
          <w:tcPr>
            <w:tcW w:w="49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40CE48D" w14:textId="70766110" w:rsidR="006612A7" w:rsidRPr="00BF7015" w:rsidRDefault="006612A7" w:rsidP="00804DDD">
            <w:pPr>
              <w:snapToGrid w:val="0"/>
              <w:spacing w:after="1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ab/>
              <w:t xml:space="preserve">- Males 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3DA8C219" w14:textId="77777777" w:rsidR="006612A7" w:rsidRPr="00BF7015" w:rsidRDefault="006612A7" w:rsidP="00804DDD">
            <w:pPr>
              <w:tabs>
                <w:tab w:val="decimal" w:pos="738"/>
              </w:tabs>
              <w:snapToGrid w:val="0"/>
              <w:spacing w:after="1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342.04</w:t>
            </w:r>
          </w:p>
        </w:tc>
        <w:tc>
          <w:tcPr>
            <w:tcW w:w="2442" w:type="dxa"/>
            <w:gridSpan w:val="2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  <w:noWrap/>
          </w:tcPr>
          <w:p w14:paraId="2798615A" w14:textId="48889C99" w:rsidR="006612A7" w:rsidRPr="00BF7015" w:rsidRDefault="006612A7" w:rsidP="00804DDD">
            <w:pPr>
              <w:tabs>
                <w:tab w:val="decimal" w:pos="671"/>
              </w:tabs>
              <w:snapToGrid w:val="0"/>
              <w:spacing w:after="1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(244.40, 478.69)</w:t>
            </w:r>
          </w:p>
        </w:tc>
        <w:tc>
          <w:tcPr>
            <w:tcW w:w="1182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auto"/>
            <w:noWrap/>
          </w:tcPr>
          <w:p w14:paraId="1BDB93D6" w14:textId="77777777" w:rsidR="006612A7" w:rsidRPr="00BF7015" w:rsidRDefault="006612A7" w:rsidP="00804DDD">
            <w:pPr>
              <w:tabs>
                <w:tab w:val="decimal" w:pos="671"/>
              </w:tabs>
              <w:snapToGrid w:val="0"/>
              <w:spacing w:after="1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174.45</w:t>
            </w:r>
          </w:p>
        </w:tc>
        <w:tc>
          <w:tcPr>
            <w:tcW w:w="2716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4A783001" w14:textId="653D79AF" w:rsidR="006612A7" w:rsidRPr="00BF7015" w:rsidRDefault="006612A7" w:rsidP="00804DDD">
            <w:pPr>
              <w:tabs>
                <w:tab w:val="decimal" w:pos="598"/>
              </w:tabs>
              <w:snapToGrid w:val="0"/>
              <w:spacing w:after="1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(163.68, 185.92)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7FD66615" w14:textId="77777777" w:rsidR="006612A7" w:rsidRPr="00BF7015" w:rsidRDefault="006612A7" w:rsidP="00804DDD">
            <w:pPr>
              <w:snapToGrid w:val="0"/>
              <w:spacing w:after="1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</w:tr>
      <w:tr w:rsidR="006612A7" w:rsidRPr="00BF7015" w14:paraId="128DF257" w14:textId="77777777" w:rsidTr="004D003A">
        <w:trPr>
          <w:trHeight w:val="77"/>
          <w:jc w:val="center"/>
        </w:trPr>
        <w:tc>
          <w:tcPr>
            <w:tcW w:w="49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B3328A" w14:textId="5A33A345" w:rsidR="006612A7" w:rsidRPr="00BF7015" w:rsidRDefault="006612A7" w:rsidP="00804DDD">
            <w:pPr>
              <w:snapToGrid w:val="0"/>
              <w:spacing w:after="1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ab/>
              <w:t>- Females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AA6A11E" w14:textId="77777777" w:rsidR="006612A7" w:rsidRPr="00BF7015" w:rsidRDefault="006612A7" w:rsidP="00804DDD">
            <w:pPr>
              <w:tabs>
                <w:tab w:val="decimal" w:pos="738"/>
              </w:tabs>
              <w:snapToGrid w:val="0"/>
              <w:spacing w:after="1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273.84</w:t>
            </w:r>
          </w:p>
        </w:tc>
        <w:tc>
          <w:tcPr>
            <w:tcW w:w="2442" w:type="dxa"/>
            <w:gridSpan w:val="2"/>
            <w:tcBorders>
              <w:top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</w:tcPr>
          <w:p w14:paraId="7DFF0CFA" w14:textId="2BE96C13" w:rsidR="006612A7" w:rsidRPr="00BF7015" w:rsidRDefault="006612A7" w:rsidP="00804DDD">
            <w:pPr>
              <w:tabs>
                <w:tab w:val="decimal" w:pos="671"/>
              </w:tabs>
              <w:snapToGrid w:val="0"/>
              <w:spacing w:after="1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(174.67, 429.32)</w:t>
            </w:r>
          </w:p>
        </w:tc>
        <w:tc>
          <w:tcPr>
            <w:tcW w:w="1182" w:type="dxa"/>
            <w:tcBorders>
              <w:top w:val="nil"/>
              <w:left w:val="dashSmallGap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CA1BFD7" w14:textId="77777777" w:rsidR="006612A7" w:rsidRPr="00BF7015" w:rsidRDefault="006612A7" w:rsidP="00804DDD">
            <w:pPr>
              <w:tabs>
                <w:tab w:val="decimal" w:pos="671"/>
              </w:tabs>
              <w:snapToGrid w:val="0"/>
              <w:spacing w:after="1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222.70</w:t>
            </w:r>
          </w:p>
        </w:tc>
        <w:tc>
          <w:tcPr>
            <w:tcW w:w="271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2C1A672" w14:textId="0B0E02BF" w:rsidR="006612A7" w:rsidRPr="00BF7015" w:rsidRDefault="006612A7" w:rsidP="00804DDD">
            <w:pPr>
              <w:tabs>
                <w:tab w:val="decimal" w:pos="598"/>
              </w:tabs>
              <w:snapToGrid w:val="0"/>
              <w:spacing w:after="1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(209.78, 236.42)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</w:tcPr>
          <w:p w14:paraId="4A1B40B3" w14:textId="77777777" w:rsidR="006612A7" w:rsidRPr="00BF7015" w:rsidRDefault="006612A7" w:rsidP="00804DDD">
            <w:pPr>
              <w:snapToGrid w:val="0"/>
              <w:spacing w:after="1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</w:tr>
      <w:tr w:rsidR="00A47382" w:rsidRPr="00BF7015" w14:paraId="7DC61BC7" w14:textId="77777777" w:rsidTr="004D003A">
        <w:trPr>
          <w:trHeight w:val="300"/>
          <w:jc w:val="center"/>
        </w:trPr>
        <w:tc>
          <w:tcPr>
            <w:tcW w:w="496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A96A8E1" w14:textId="77777777" w:rsidR="00A47382" w:rsidRPr="00BF7015" w:rsidRDefault="00A47382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b/>
                <w:bCs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b/>
                <w:bCs/>
                <w:sz w:val="18"/>
                <w:szCs w:val="18"/>
                <w:lang w:eastAsia="en-GB"/>
              </w:rPr>
              <w:t>All emergency admissions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</w:tcPr>
          <w:p w14:paraId="30D99F33" w14:textId="77777777" w:rsidR="00A47382" w:rsidRPr="00BF7015" w:rsidRDefault="00A47382" w:rsidP="00A47382">
            <w:pPr>
              <w:tabs>
                <w:tab w:val="decimal" w:pos="738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27BD2ABD" w14:textId="77777777" w:rsidR="00A47382" w:rsidRPr="00BF7015" w:rsidRDefault="00A47382" w:rsidP="00A47382">
            <w:pPr>
              <w:snapToGrid w:val="0"/>
              <w:spacing w:after="0" w:line="240" w:lineRule="auto"/>
              <w:jc w:val="right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308" w:type="dxa"/>
            <w:tcBorders>
              <w:top w:val="single" w:sz="4" w:space="0" w:color="auto"/>
              <w:right w:val="dashSmallGap" w:sz="4" w:space="0" w:color="auto"/>
            </w:tcBorders>
            <w:shd w:val="clear" w:color="auto" w:fill="F2F2F2" w:themeFill="background1" w:themeFillShade="F2"/>
          </w:tcPr>
          <w:p w14:paraId="1F1D6BE1" w14:textId="77777777" w:rsidR="00A47382" w:rsidRPr="00BF7015" w:rsidRDefault="00A47382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dashSmallGap" w:sz="4" w:space="0" w:color="auto"/>
            </w:tcBorders>
            <w:shd w:val="clear" w:color="auto" w:fill="F2F2F2" w:themeFill="background1" w:themeFillShade="F2"/>
            <w:noWrap/>
          </w:tcPr>
          <w:p w14:paraId="46C05AB3" w14:textId="77777777" w:rsidR="00A47382" w:rsidRPr="00BF7015" w:rsidRDefault="00A47382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5C645533" w14:textId="77777777" w:rsidR="00A47382" w:rsidRPr="00BF7015" w:rsidRDefault="00A47382" w:rsidP="00A47382">
            <w:pPr>
              <w:snapToGrid w:val="0"/>
              <w:spacing w:after="0" w:line="240" w:lineRule="auto"/>
              <w:jc w:val="right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0256D02" w14:textId="77777777" w:rsidR="00A47382" w:rsidRPr="00BF7015" w:rsidRDefault="00A47382" w:rsidP="00A47382">
            <w:pPr>
              <w:tabs>
                <w:tab w:val="decimal" w:pos="598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6D39349" w14:textId="77777777" w:rsidR="00A47382" w:rsidRPr="00BF7015" w:rsidRDefault="00A47382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</w:tr>
      <w:tr w:rsidR="00A47382" w:rsidRPr="00BF7015" w14:paraId="3B6585BF" w14:textId="77777777" w:rsidTr="004D003A">
        <w:trPr>
          <w:trHeight w:val="300"/>
          <w:jc w:val="center"/>
        </w:trPr>
        <w:tc>
          <w:tcPr>
            <w:tcW w:w="496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4248D57" w14:textId="77777777" w:rsidR="00A47382" w:rsidRPr="00BF7015" w:rsidRDefault="00A47382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Total admissions, n</w:t>
            </w:r>
          </w:p>
        </w:tc>
        <w:tc>
          <w:tcPr>
            <w:tcW w:w="1249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</w:tcPr>
          <w:p w14:paraId="794F19BE" w14:textId="77777777" w:rsidR="00A47382" w:rsidRPr="00BF7015" w:rsidRDefault="00A47382" w:rsidP="00A47382">
            <w:pPr>
              <w:tabs>
                <w:tab w:val="decimal" w:pos="738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6A9B97BD" w14:textId="77777777" w:rsidR="00A47382" w:rsidRPr="00BF7015" w:rsidRDefault="00A47382" w:rsidP="00A47382">
            <w:pPr>
              <w:snapToGrid w:val="0"/>
              <w:spacing w:after="0" w:line="240" w:lineRule="auto"/>
              <w:jc w:val="right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308" w:type="dxa"/>
            <w:tcBorders>
              <w:right w:val="dashSmallGap" w:sz="4" w:space="0" w:color="auto"/>
            </w:tcBorders>
            <w:shd w:val="clear" w:color="auto" w:fill="F2F2F2" w:themeFill="background1" w:themeFillShade="F2"/>
          </w:tcPr>
          <w:p w14:paraId="6E192877" w14:textId="77777777" w:rsidR="00A47382" w:rsidRPr="00BF7015" w:rsidRDefault="00A47382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82" w:type="dxa"/>
            <w:tcBorders>
              <w:left w:val="dashSmallGap" w:sz="4" w:space="0" w:color="auto"/>
            </w:tcBorders>
            <w:shd w:val="clear" w:color="auto" w:fill="F2F2F2" w:themeFill="background1" w:themeFillShade="F2"/>
            <w:noWrap/>
          </w:tcPr>
          <w:p w14:paraId="56325244" w14:textId="77777777" w:rsidR="00A47382" w:rsidRPr="00BF7015" w:rsidRDefault="00A47382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5,222</w:t>
            </w:r>
          </w:p>
        </w:tc>
        <w:tc>
          <w:tcPr>
            <w:tcW w:w="1461" w:type="dxa"/>
            <w:shd w:val="clear" w:color="auto" w:fill="F2F2F2" w:themeFill="background1" w:themeFillShade="F2"/>
            <w:noWrap/>
          </w:tcPr>
          <w:p w14:paraId="638AF06A" w14:textId="77777777" w:rsidR="00A47382" w:rsidRPr="00BF7015" w:rsidRDefault="00A47382" w:rsidP="00A47382">
            <w:pPr>
              <w:snapToGrid w:val="0"/>
              <w:spacing w:after="0" w:line="240" w:lineRule="auto"/>
              <w:jc w:val="right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55" w:type="dxa"/>
            <w:shd w:val="clear" w:color="auto" w:fill="F2F2F2" w:themeFill="background1" w:themeFillShade="F2"/>
          </w:tcPr>
          <w:p w14:paraId="6435FA0F" w14:textId="77777777" w:rsidR="00A47382" w:rsidRPr="00BF7015" w:rsidRDefault="00A47382" w:rsidP="00A47382">
            <w:pPr>
              <w:tabs>
                <w:tab w:val="decimal" w:pos="598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331" w:type="dxa"/>
            <w:shd w:val="clear" w:color="auto" w:fill="F2F2F2" w:themeFill="background1" w:themeFillShade="F2"/>
          </w:tcPr>
          <w:p w14:paraId="05C6EC57" w14:textId="77777777" w:rsidR="00A47382" w:rsidRPr="00BF7015" w:rsidRDefault="00A47382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</w:tr>
      <w:tr w:rsidR="00A47382" w:rsidRPr="00BF7015" w14:paraId="13B62B30" w14:textId="77777777" w:rsidTr="004D003A">
        <w:trPr>
          <w:trHeight w:val="300"/>
          <w:jc w:val="center"/>
        </w:trPr>
        <w:tc>
          <w:tcPr>
            <w:tcW w:w="496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0C8B672" w14:textId="77777777" w:rsidR="00A47382" w:rsidRPr="00BF7015" w:rsidRDefault="00A47382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Total pupils admitted, n %</w:t>
            </w:r>
          </w:p>
        </w:tc>
        <w:tc>
          <w:tcPr>
            <w:tcW w:w="1249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</w:tcPr>
          <w:p w14:paraId="6F0C06E2" w14:textId="77777777" w:rsidR="00A47382" w:rsidRPr="00BF7015" w:rsidRDefault="00A47382" w:rsidP="00A47382">
            <w:pPr>
              <w:tabs>
                <w:tab w:val="decimal" w:pos="738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3B70F347" w14:textId="77777777" w:rsidR="00A47382" w:rsidRPr="00BF7015" w:rsidRDefault="00A47382" w:rsidP="00A47382">
            <w:pPr>
              <w:snapToGrid w:val="0"/>
              <w:spacing w:after="0" w:line="240" w:lineRule="auto"/>
              <w:jc w:val="right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36.2%</w:t>
            </w:r>
          </w:p>
        </w:tc>
        <w:tc>
          <w:tcPr>
            <w:tcW w:w="1308" w:type="dxa"/>
            <w:tcBorders>
              <w:right w:val="dashSmallGap" w:sz="4" w:space="0" w:color="auto"/>
            </w:tcBorders>
            <w:shd w:val="clear" w:color="auto" w:fill="F2F2F2" w:themeFill="background1" w:themeFillShade="F2"/>
          </w:tcPr>
          <w:p w14:paraId="7731C946" w14:textId="77777777" w:rsidR="00A47382" w:rsidRPr="00BF7015" w:rsidRDefault="00A47382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82" w:type="dxa"/>
            <w:tcBorders>
              <w:left w:val="dashSmallGap" w:sz="4" w:space="0" w:color="auto"/>
            </w:tcBorders>
            <w:shd w:val="clear" w:color="auto" w:fill="F2F2F2" w:themeFill="background1" w:themeFillShade="F2"/>
            <w:noWrap/>
          </w:tcPr>
          <w:p w14:paraId="4C038481" w14:textId="77777777" w:rsidR="00A47382" w:rsidRPr="00BF7015" w:rsidRDefault="00A47382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1,761</w:t>
            </w:r>
          </w:p>
        </w:tc>
        <w:tc>
          <w:tcPr>
            <w:tcW w:w="1461" w:type="dxa"/>
            <w:shd w:val="clear" w:color="auto" w:fill="F2F2F2" w:themeFill="background1" w:themeFillShade="F2"/>
            <w:noWrap/>
          </w:tcPr>
          <w:p w14:paraId="3DFF2F4A" w14:textId="77777777" w:rsidR="00A47382" w:rsidRPr="00BF7015" w:rsidRDefault="00A47382" w:rsidP="00A47382">
            <w:pPr>
              <w:snapToGrid w:val="0"/>
              <w:spacing w:after="0" w:line="240" w:lineRule="auto"/>
              <w:jc w:val="right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44.9%</w:t>
            </w:r>
          </w:p>
        </w:tc>
        <w:tc>
          <w:tcPr>
            <w:tcW w:w="1255" w:type="dxa"/>
            <w:shd w:val="clear" w:color="auto" w:fill="F2F2F2" w:themeFill="background1" w:themeFillShade="F2"/>
          </w:tcPr>
          <w:p w14:paraId="01C60F57" w14:textId="77777777" w:rsidR="00A47382" w:rsidRPr="00BF7015" w:rsidRDefault="00A47382" w:rsidP="00A47382">
            <w:pPr>
              <w:tabs>
                <w:tab w:val="decimal" w:pos="598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331" w:type="dxa"/>
            <w:shd w:val="clear" w:color="auto" w:fill="F2F2F2" w:themeFill="background1" w:themeFillShade="F2"/>
          </w:tcPr>
          <w:p w14:paraId="26472DD6" w14:textId="77777777" w:rsidR="00A47382" w:rsidRPr="00BF7015" w:rsidRDefault="00A47382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p=0.093</w:t>
            </w:r>
          </w:p>
        </w:tc>
      </w:tr>
      <w:tr w:rsidR="00A47382" w:rsidRPr="00BF7015" w14:paraId="3100CE29" w14:textId="77777777" w:rsidTr="004D003A">
        <w:trPr>
          <w:trHeight w:val="300"/>
          <w:jc w:val="center"/>
        </w:trPr>
        <w:tc>
          <w:tcPr>
            <w:tcW w:w="496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EA37CA5" w14:textId="2B1AAFB9" w:rsidR="00A47382" w:rsidRPr="00BF7015" w:rsidRDefault="00A47382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Mean admissions p</w:t>
            </w:r>
            <w:r w:rsidR="006612A7"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er person</w:t>
            </w: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, (</w:t>
            </w:r>
            <w:proofErr w:type="spellStart"/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sd</w:t>
            </w:r>
            <w:proofErr w:type="spellEnd"/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49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</w:tcPr>
          <w:p w14:paraId="70F1A639" w14:textId="77777777" w:rsidR="00A47382" w:rsidRPr="00BF7015" w:rsidRDefault="00A47382" w:rsidP="00A47382">
            <w:pPr>
              <w:tabs>
                <w:tab w:val="decimal" w:pos="738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2.94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0182C236" w14:textId="77777777" w:rsidR="00A47382" w:rsidRPr="00BF7015" w:rsidRDefault="00A47382" w:rsidP="00A47382">
            <w:pPr>
              <w:snapToGrid w:val="0"/>
              <w:spacing w:after="0" w:line="240" w:lineRule="auto"/>
              <w:jc w:val="right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(2.6)</w:t>
            </w:r>
          </w:p>
        </w:tc>
        <w:tc>
          <w:tcPr>
            <w:tcW w:w="1308" w:type="dxa"/>
            <w:tcBorders>
              <w:right w:val="dashSmallGap" w:sz="4" w:space="0" w:color="auto"/>
            </w:tcBorders>
            <w:shd w:val="clear" w:color="auto" w:fill="F2F2F2" w:themeFill="background1" w:themeFillShade="F2"/>
          </w:tcPr>
          <w:p w14:paraId="10613B81" w14:textId="77777777" w:rsidR="00A47382" w:rsidRPr="00BF7015" w:rsidRDefault="00A47382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82" w:type="dxa"/>
            <w:tcBorders>
              <w:left w:val="dashSmallGap" w:sz="4" w:space="0" w:color="auto"/>
            </w:tcBorders>
            <w:shd w:val="clear" w:color="auto" w:fill="F2F2F2" w:themeFill="background1" w:themeFillShade="F2"/>
            <w:noWrap/>
          </w:tcPr>
          <w:p w14:paraId="7D348BF1" w14:textId="77777777" w:rsidR="00A47382" w:rsidRPr="00BF7015" w:rsidRDefault="00A47382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2.97</w:t>
            </w:r>
          </w:p>
        </w:tc>
        <w:tc>
          <w:tcPr>
            <w:tcW w:w="1461" w:type="dxa"/>
            <w:shd w:val="clear" w:color="auto" w:fill="F2F2F2" w:themeFill="background1" w:themeFillShade="F2"/>
            <w:noWrap/>
          </w:tcPr>
          <w:p w14:paraId="63E99E36" w14:textId="77777777" w:rsidR="00A47382" w:rsidRPr="00BF7015" w:rsidRDefault="00A47382" w:rsidP="00A47382">
            <w:pPr>
              <w:snapToGrid w:val="0"/>
              <w:spacing w:after="0" w:line="240" w:lineRule="auto"/>
              <w:jc w:val="right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(3.7)</w:t>
            </w:r>
          </w:p>
        </w:tc>
        <w:tc>
          <w:tcPr>
            <w:tcW w:w="1255" w:type="dxa"/>
            <w:shd w:val="clear" w:color="auto" w:fill="F2F2F2" w:themeFill="background1" w:themeFillShade="F2"/>
          </w:tcPr>
          <w:p w14:paraId="14677761" w14:textId="77777777" w:rsidR="00A47382" w:rsidRPr="00BF7015" w:rsidRDefault="00A47382" w:rsidP="00A47382">
            <w:pPr>
              <w:tabs>
                <w:tab w:val="decimal" w:pos="598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331" w:type="dxa"/>
            <w:shd w:val="clear" w:color="auto" w:fill="F2F2F2" w:themeFill="background1" w:themeFillShade="F2"/>
          </w:tcPr>
          <w:p w14:paraId="605B7E15" w14:textId="77777777" w:rsidR="00A47382" w:rsidRPr="00BF7015" w:rsidRDefault="00A47382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p=0.364</w:t>
            </w:r>
          </w:p>
        </w:tc>
      </w:tr>
      <w:tr w:rsidR="006612A7" w:rsidRPr="00BF7015" w14:paraId="1E7EA76B" w14:textId="77777777" w:rsidTr="004D003A">
        <w:trPr>
          <w:trHeight w:val="300"/>
          <w:jc w:val="center"/>
        </w:trPr>
        <w:tc>
          <w:tcPr>
            <w:tcW w:w="496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06F1CF45" w14:textId="758FEDCA" w:rsidR="006612A7" w:rsidRPr="00BF7015" w:rsidRDefault="00CA5510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 xml:space="preserve">Incident </w:t>
            </w: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admission</w:t>
            </w:r>
            <w:r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s</w:t>
            </w: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 xml:space="preserve"> </w:t>
            </w:r>
            <w:r w:rsidR="006612A7"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/ 1,000 (95% CI) – All pupils</w:t>
            </w:r>
          </w:p>
        </w:tc>
        <w:tc>
          <w:tcPr>
            <w:tcW w:w="1249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</w:tcPr>
          <w:p w14:paraId="05A92B6A" w14:textId="77777777" w:rsidR="006612A7" w:rsidRPr="00BF7015" w:rsidRDefault="006612A7" w:rsidP="00A47382">
            <w:pPr>
              <w:tabs>
                <w:tab w:val="decimal" w:pos="738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151.71</w:t>
            </w:r>
          </w:p>
        </w:tc>
        <w:tc>
          <w:tcPr>
            <w:tcW w:w="2442" w:type="dxa"/>
            <w:gridSpan w:val="2"/>
            <w:tcBorders>
              <w:right w:val="dashSmallGap" w:sz="4" w:space="0" w:color="auto"/>
            </w:tcBorders>
            <w:shd w:val="clear" w:color="auto" w:fill="F2F2F2" w:themeFill="background1" w:themeFillShade="F2"/>
            <w:noWrap/>
          </w:tcPr>
          <w:p w14:paraId="1D4A6479" w14:textId="4A1D29F3" w:rsidR="006612A7" w:rsidRPr="00BF7015" w:rsidRDefault="006612A7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(108.40, 212.32)</w:t>
            </w:r>
          </w:p>
        </w:tc>
        <w:tc>
          <w:tcPr>
            <w:tcW w:w="1182" w:type="dxa"/>
            <w:tcBorders>
              <w:left w:val="dashSmallGap" w:sz="4" w:space="0" w:color="auto"/>
            </w:tcBorders>
            <w:shd w:val="clear" w:color="auto" w:fill="F2F2F2" w:themeFill="background1" w:themeFillShade="F2"/>
            <w:noWrap/>
          </w:tcPr>
          <w:p w14:paraId="49FD363F" w14:textId="77777777" w:rsidR="006612A7" w:rsidRPr="00BF7015" w:rsidRDefault="006612A7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158.20</w:t>
            </w:r>
          </w:p>
        </w:tc>
        <w:tc>
          <w:tcPr>
            <w:tcW w:w="2716" w:type="dxa"/>
            <w:gridSpan w:val="2"/>
            <w:shd w:val="clear" w:color="auto" w:fill="F2F2F2" w:themeFill="background1" w:themeFillShade="F2"/>
            <w:noWrap/>
          </w:tcPr>
          <w:p w14:paraId="130AC355" w14:textId="1E48D80E" w:rsidR="006612A7" w:rsidRPr="00BF7015" w:rsidRDefault="006612A7" w:rsidP="00A47382">
            <w:pPr>
              <w:tabs>
                <w:tab w:val="decimal" w:pos="598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(150.98, 165.76)</w:t>
            </w:r>
          </w:p>
        </w:tc>
        <w:tc>
          <w:tcPr>
            <w:tcW w:w="1331" w:type="dxa"/>
            <w:shd w:val="clear" w:color="auto" w:fill="F2F2F2" w:themeFill="background1" w:themeFillShade="F2"/>
          </w:tcPr>
          <w:p w14:paraId="1EF45572" w14:textId="77777777" w:rsidR="006612A7" w:rsidRPr="00BF7015" w:rsidRDefault="006612A7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</w:tr>
      <w:tr w:rsidR="00A47382" w:rsidRPr="00BF7015" w14:paraId="234D4D51" w14:textId="77777777" w:rsidTr="004D003A">
        <w:trPr>
          <w:trHeight w:val="300"/>
          <w:jc w:val="center"/>
        </w:trPr>
        <w:tc>
          <w:tcPr>
            <w:tcW w:w="496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BE985C4" w14:textId="77777777" w:rsidR="00A47382" w:rsidRPr="00BF7015" w:rsidRDefault="00A47382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b/>
                <w:bCs/>
                <w:sz w:val="18"/>
                <w:szCs w:val="18"/>
                <w:lang w:eastAsia="en-GB"/>
              </w:rPr>
              <w:t>All routine admissions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14:paraId="48BD9E7F" w14:textId="77777777" w:rsidR="00A47382" w:rsidRPr="00BF7015" w:rsidRDefault="00A47382" w:rsidP="00A47382">
            <w:pPr>
              <w:tabs>
                <w:tab w:val="decimal" w:pos="738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D76565D" w14:textId="77777777" w:rsidR="00A47382" w:rsidRPr="00BF7015" w:rsidRDefault="00A47382" w:rsidP="00A47382">
            <w:pPr>
              <w:snapToGrid w:val="0"/>
              <w:spacing w:after="0" w:line="240" w:lineRule="auto"/>
              <w:jc w:val="right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308" w:type="dxa"/>
            <w:tcBorders>
              <w:top w:val="single" w:sz="4" w:space="0" w:color="auto"/>
              <w:bottom w:val="nil"/>
              <w:right w:val="dashSmallGap" w:sz="4" w:space="0" w:color="auto"/>
            </w:tcBorders>
          </w:tcPr>
          <w:p w14:paraId="2FDBFAAA" w14:textId="77777777" w:rsidR="00A47382" w:rsidRPr="00BF7015" w:rsidRDefault="00A47382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dashSmallGap" w:sz="4" w:space="0" w:color="auto"/>
              <w:bottom w:val="nil"/>
            </w:tcBorders>
            <w:shd w:val="clear" w:color="auto" w:fill="auto"/>
            <w:noWrap/>
          </w:tcPr>
          <w:p w14:paraId="252C0D2C" w14:textId="77777777" w:rsidR="00A47382" w:rsidRPr="00BF7015" w:rsidRDefault="00A47382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6021A6A" w14:textId="77777777" w:rsidR="00A47382" w:rsidRPr="00BF7015" w:rsidRDefault="00A47382" w:rsidP="00A47382">
            <w:pPr>
              <w:snapToGrid w:val="0"/>
              <w:spacing w:after="0" w:line="240" w:lineRule="auto"/>
              <w:jc w:val="right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5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9BC2EA6" w14:textId="77777777" w:rsidR="00A47382" w:rsidRPr="00BF7015" w:rsidRDefault="00A47382" w:rsidP="00A47382">
            <w:pPr>
              <w:tabs>
                <w:tab w:val="decimal" w:pos="598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331" w:type="dxa"/>
            <w:tcBorders>
              <w:top w:val="single" w:sz="4" w:space="0" w:color="auto"/>
              <w:bottom w:val="nil"/>
            </w:tcBorders>
          </w:tcPr>
          <w:p w14:paraId="03565D7E" w14:textId="77777777" w:rsidR="00A47382" w:rsidRPr="00BF7015" w:rsidRDefault="00A47382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</w:tr>
      <w:tr w:rsidR="00A47382" w:rsidRPr="00BF7015" w14:paraId="2F90D67C" w14:textId="77777777" w:rsidTr="004D003A">
        <w:trPr>
          <w:trHeight w:val="300"/>
          <w:jc w:val="center"/>
        </w:trPr>
        <w:tc>
          <w:tcPr>
            <w:tcW w:w="49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79BEC26" w14:textId="77777777" w:rsidR="00A47382" w:rsidRPr="00BF7015" w:rsidRDefault="00A47382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Total admissions, n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63BF51D5" w14:textId="77777777" w:rsidR="00A47382" w:rsidRPr="00BF7015" w:rsidRDefault="00A47382" w:rsidP="00A47382">
            <w:pPr>
              <w:tabs>
                <w:tab w:val="decimal" w:pos="738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1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DB34507" w14:textId="77777777" w:rsidR="00A47382" w:rsidRPr="00BF7015" w:rsidRDefault="00A47382" w:rsidP="00A47382">
            <w:pPr>
              <w:snapToGrid w:val="0"/>
              <w:spacing w:after="0" w:line="240" w:lineRule="auto"/>
              <w:jc w:val="right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308" w:type="dxa"/>
            <w:tcBorders>
              <w:top w:val="nil"/>
              <w:bottom w:val="nil"/>
              <w:right w:val="dashSmallGap" w:sz="4" w:space="0" w:color="auto"/>
            </w:tcBorders>
          </w:tcPr>
          <w:p w14:paraId="216BDF8F" w14:textId="77777777" w:rsidR="00A47382" w:rsidRPr="00BF7015" w:rsidRDefault="00A47382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82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auto"/>
            <w:noWrap/>
          </w:tcPr>
          <w:p w14:paraId="426C2566" w14:textId="77777777" w:rsidR="00A47382" w:rsidRPr="00BF7015" w:rsidRDefault="00A47382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1,507</w:t>
            </w:r>
          </w:p>
        </w:tc>
        <w:tc>
          <w:tcPr>
            <w:tcW w:w="146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9E39997" w14:textId="77777777" w:rsidR="00A47382" w:rsidRPr="00BF7015" w:rsidRDefault="00A47382" w:rsidP="00A47382">
            <w:pPr>
              <w:snapToGrid w:val="0"/>
              <w:spacing w:after="0" w:line="240" w:lineRule="auto"/>
              <w:jc w:val="right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</w:tcPr>
          <w:p w14:paraId="3B880009" w14:textId="77777777" w:rsidR="00A47382" w:rsidRPr="00BF7015" w:rsidRDefault="00A47382" w:rsidP="00A47382">
            <w:pPr>
              <w:tabs>
                <w:tab w:val="decimal" w:pos="598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6B762C5D" w14:textId="77777777" w:rsidR="00A47382" w:rsidRPr="00BF7015" w:rsidRDefault="00A47382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</w:tr>
      <w:tr w:rsidR="00A47382" w:rsidRPr="00BF7015" w14:paraId="37348AC5" w14:textId="77777777" w:rsidTr="004D003A">
        <w:trPr>
          <w:trHeight w:val="300"/>
          <w:jc w:val="center"/>
        </w:trPr>
        <w:tc>
          <w:tcPr>
            <w:tcW w:w="49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2811FB2" w14:textId="77777777" w:rsidR="00A47382" w:rsidRPr="00BF7015" w:rsidRDefault="00A47382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Total pupils admitted, n %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0EA9E8E7" w14:textId="77777777" w:rsidR="00A47382" w:rsidRPr="00BF7015" w:rsidRDefault="00A47382" w:rsidP="00A47382">
            <w:pPr>
              <w:tabs>
                <w:tab w:val="decimal" w:pos="738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7589559" w14:textId="77777777" w:rsidR="00A47382" w:rsidRPr="00BF7015" w:rsidRDefault="00A47382" w:rsidP="00A47382">
            <w:pPr>
              <w:snapToGrid w:val="0"/>
              <w:spacing w:after="0" w:line="240" w:lineRule="auto"/>
              <w:jc w:val="right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36.2%</w:t>
            </w:r>
          </w:p>
        </w:tc>
        <w:tc>
          <w:tcPr>
            <w:tcW w:w="1308" w:type="dxa"/>
            <w:tcBorders>
              <w:top w:val="nil"/>
              <w:bottom w:val="nil"/>
              <w:right w:val="dashSmallGap" w:sz="4" w:space="0" w:color="auto"/>
            </w:tcBorders>
          </w:tcPr>
          <w:p w14:paraId="0C66505A" w14:textId="77777777" w:rsidR="00A47382" w:rsidRPr="00BF7015" w:rsidRDefault="00A47382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82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auto"/>
            <w:noWrap/>
          </w:tcPr>
          <w:p w14:paraId="4C253814" w14:textId="77777777" w:rsidR="00A47382" w:rsidRPr="00BF7015" w:rsidRDefault="00A47382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750</w:t>
            </w:r>
          </w:p>
        </w:tc>
        <w:tc>
          <w:tcPr>
            <w:tcW w:w="146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AE537A0" w14:textId="77777777" w:rsidR="00A47382" w:rsidRPr="00BF7015" w:rsidRDefault="00A47382" w:rsidP="00A47382">
            <w:pPr>
              <w:snapToGrid w:val="0"/>
              <w:spacing w:after="0" w:line="240" w:lineRule="auto"/>
              <w:jc w:val="right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19.1%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</w:tcPr>
          <w:p w14:paraId="5693BF3A" w14:textId="77777777" w:rsidR="00A47382" w:rsidRPr="00BF7015" w:rsidRDefault="00A47382" w:rsidP="00A47382">
            <w:pPr>
              <w:tabs>
                <w:tab w:val="decimal" w:pos="598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7D1C068F" w14:textId="77777777" w:rsidR="00A47382" w:rsidRPr="00BF7015" w:rsidRDefault="00A47382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p&lt;0.001</w:t>
            </w:r>
          </w:p>
        </w:tc>
      </w:tr>
      <w:tr w:rsidR="00A47382" w:rsidRPr="00BF7015" w14:paraId="5A96560C" w14:textId="77777777" w:rsidTr="004D003A">
        <w:trPr>
          <w:trHeight w:val="300"/>
          <w:jc w:val="center"/>
        </w:trPr>
        <w:tc>
          <w:tcPr>
            <w:tcW w:w="49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5BC73EA" w14:textId="097544FF" w:rsidR="00A47382" w:rsidRPr="00BF7015" w:rsidRDefault="00A47382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Mean admissions p</w:t>
            </w:r>
            <w:r w:rsidR="006612A7"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er person</w:t>
            </w: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, (</w:t>
            </w:r>
            <w:proofErr w:type="spellStart"/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sd</w:t>
            </w:r>
            <w:proofErr w:type="spellEnd"/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59B7DBBB" w14:textId="77777777" w:rsidR="00A47382" w:rsidRPr="00BF7015" w:rsidRDefault="00A47382" w:rsidP="00A47382">
            <w:pPr>
              <w:tabs>
                <w:tab w:val="decimal" w:pos="738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4.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D757B5B" w14:textId="77777777" w:rsidR="00A47382" w:rsidRPr="00BF7015" w:rsidRDefault="00A47382" w:rsidP="00A47382">
            <w:pPr>
              <w:snapToGrid w:val="0"/>
              <w:spacing w:after="0" w:line="240" w:lineRule="auto"/>
              <w:jc w:val="right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(10.8)</w:t>
            </w:r>
          </w:p>
        </w:tc>
        <w:tc>
          <w:tcPr>
            <w:tcW w:w="1308" w:type="dxa"/>
            <w:tcBorders>
              <w:top w:val="nil"/>
              <w:bottom w:val="nil"/>
              <w:right w:val="dashSmallGap" w:sz="4" w:space="0" w:color="auto"/>
            </w:tcBorders>
          </w:tcPr>
          <w:p w14:paraId="1F0A5DE1" w14:textId="77777777" w:rsidR="00A47382" w:rsidRPr="00BF7015" w:rsidRDefault="00A47382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82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auto"/>
            <w:noWrap/>
          </w:tcPr>
          <w:p w14:paraId="6BC0321D" w14:textId="77777777" w:rsidR="00A47382" w:rsidRPr="00BF7015" w:rsidRDefault="00A47382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2.01</w:t>
            </w:r>
          </w:p>
        </w:tc>
        <w:tc>
          <w:tcPr>
            <w:tcW w:w="146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74F7746" w14:textId="77777777" w:rsidR="00A47382" w:rsidRPr="00BF7015" w:rsidRDefault="00A47382" w:rsidP="00A47382">
            <w:pPr>
              <w:snapToGrid w:val="0"/>
              <w:spacing w:after="0" w:line="240" w:lineRule="auto"/>
              <w:jc w:val="right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(6.1)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</w:tcPr>
          <w:p w14:paraId="4E9F9245" w14:textId="77777777" w:rsidR="00A47382" w:rsidRPr="00BF7015" w:rsidRDefault="00A47382" w:rsidP="00A47382">
            <w:pPr>
              <w:tabs>
                <w:tab w:val="decimal" w:pos="598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5ABB32BD" w14:textId="77777777" w:rsidR="00A47382" w:rsidRPr="00BF7015" w:rsidRDefault="00A47382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p=0.045</w:t>
            </w:r>
          </w:p>
        </w:tc>
      </w:tr>
      <w:tr w:rsidR="006612A7" w:rsidRPr="00BF7015" w14:paraId="6D3BC652" w14:textId="77777777" w:rsidTr="004D003A">
        <w:trPr>
          <w:trHeight w:val="300"/>
          <w:jc w:val="center"/>
        </w:trPr>
        <w:tc>
          <w:tcPr>
            <w:tcW w:w="49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46FFEF2" w14:textId="2DA24449" w:rsidR="006612A7" w:rsidRPr="00BF7015" w:rsidRDefault="00CA5510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CA5510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 xml:space="preserve">Incident admissions </w:t>
            </w:r>
            <w:r w:rsidR="006612A7"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/ 1,000 (95% CI) – All pupils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7947C07" w14:textId="77777777" w:rsidR="006612A7" w:rsidRPr="00BF7015" w:rsidRDefault="006612A7" w:rsidP="00A47382">
            <w:pPr>
              <w:tabs>
                <w:tab w:val="decimal" w:pos="738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hAnsi="Verdana" w:cstheme="minorHAnsi"/>
                <w:sz w:val="18"/>
                <w:szCs w:val="18"/>
              </w:rPr>
              <w:t>22.85</w:t>
            </w:r>
          </w:p>
        </w:tc>
        <w:tc>
          <w:tcPr>
            <w:tcW w:w="2442" w:type="dxa"/>
            <w:gridSpan w:val="2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7A1960FB" w14:textId="0059B196" w:rsidR="006612A7" w:rsidRPr="00BF7015" w:rsidRDefault="006612A7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hAnsi="Verdana" w:cstheme="minorHAnsi"/>
                <w:sz w:val="18"/>
                <w:szCs w:val="18"/>
              </w:rPr>
              <w:t>(10.90, 47.94)</w:t>
            </w:r>
          </w:p>
        </w:tc>
        <w:tc>
          <w:tcPr>
            <w:tcW w:w="1182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AAA7811" w14:textId="77777777" w:rsidR="006612A7" w:rsidRPr="00BF7015" w:rsidRDefault="006612A7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hAnsi="Verdana" w:cstheme="minorHAnsi"/>
                <w:sz w:val="18"/>
                <w:szCs w:val="18"/>
              </w:rPr>
              <w:t>13.36</w:t>
            </w:r>
          </w:p>
        </w:tc>
        <w:tc>
          <w:tcPr>
            <w:tcW w:w="271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98B85E" w14:textId="3E1F8825" w:rsidR="006612A7" w:rsidRPr="00BF7015" w:rsidRDefault="006612A7" w:rsidP="00A47382">
            <w:pPr>
              <w:tabs>
                <w:tab w:val="decimal" w:pos="598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hAnsi="Verdana" w:cstheme="minorHAnsi"/>
                <w:sz w:val="18"/>
                <w:szCs w:val="18"/>
              </w:rPr>
              <w:t>(11.67, 15.30)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3FE5C823" w14:textId="77777777" w:rsidR="006612A7" w:rsidRPr="00BF7015" w:rsidRDefault="006612A7" w:rsidP="00A47382">
            <w:pPr>
              <w:snapToGrid w:val="0"/>
              <w:spacing w:after="0" w:line="240" w:lineRule="auto"/>
              <w:rPr>
                <w:rFonts w:ascii="Verdana" w:hAnsi="Verdana" w:cstheme="minorHAnsi"/>
                <w:sz w:val="18"/>
                <w:szCs w:val="18"/>
              </w:rPr>
            </w:pPr>
          </w:p>
        </w:tc>
      </w:tr>
      <w:tr w:rsidR="00A47382" w:rsidRPr="00BF7015" w14:paraId="6DFCD5EE" w14:textId="77777777" w:rsidTr="004D003A">
        <w:trPr>
          <w:trHeight w:val="300"/>
          <w:jc w:val="center"/>
        </w:trPr>
        <w:tc>
          <w:tcPr>
            <w:tcW w:w="496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9342F4D" w14:textId="77777777" w:rsidR="00A47382" w:rsidRPr="00BF7015" w:rsidRDefault="00A47382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b/>
                <w:bCs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b/>
                <w:bCs/>
                <w:sz w:val="18"/>
                <w:szCs w:val="18"/>
                <w:lang w:eastAsia="en-GB"/>
              </w:rPr>
              <w:t>PH Cox Models All-cause admissions:</w:t>
            </w:r>
          </w:p>
        </w:tc>
        <w:tc>
          <w:tcPr>
            <w:tcW w:w="3691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dashSmallGap" w:sz="4" w:space="0" w:color="auto"/>
            </w:tcBorders>
            <w:shd w:val="clear" w:color="auto" w:fill="F2F2F2" w:themeFill="background1" w:themeFillShade="F2"/>
            <w:noWrap/>
          </w:tcPr>
          <w:p w14:paraId="52076C05" w14:textId="77777777" w:rsidR="00A47382" w:rsidRPr="00BF7015" w:rsidRDefault="00A47382" w:rsidP="00A47382">
            <w:pPr>
              <w:tabs>
                <w:tab w:val="decimal" w:pos="671"/>
              </w:tabs>
              <w:snapToGrid w:val="0"/>
              <w:spacing w:after="0" w:line="240" w:lineRule="auto"/>
              <w:jc w:val="center"/>
              <w:rPr>
                <w:rFonts w:ascii="Verdana" w:eastAsia="Times New Roman" w:hAnsi="Verdana" w:cstheme="minorHAnsi"/>
                <w:b/>
                <w:bCs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b/>
                <w:bCs/>
                <w:sz w:val="18"/>
                <w:szCs w:val="18"/>
                <w:lang w:eastAsia="en-GB"/>
              </w:rPr>
              <w:t>HR</w:t>
            </w:r>
            <w:r w:rsidRPr="00BF7015">
              <w:rPr>
                <w:rFonts w:ascii="Verdana" w:eastAsia="Times New Roman" w:hAnsi="Verdana" w:cstheme="minorHAnsi"/>
                <w:sz w:val="18"/>
                <w:szCs w:val="18"/>
                <w:vertAlign w:val="superscript"/>
                <w:lang w:eastAsia="en-GB"/>
              </w:rPr>
              <w:t xml:space="preserve"> </w:t>
            </w:r>
            <w:r w:rsidRPr="00BF7015">
              <w:rPr>
                <w:rFonts w:ascii="Verdana" w:eastAsia="Times New Roman" w:hAnsi="Verdana" w:cstheme="minorHAnsi"/>
                <w:b/>
                <w:bCs/>
                <w:sz w:val="18"/>
                <w:szCs w:val="18"/>
                <w:lang w:eastAsia="en-GB"/>
              </w:rPr>
              <w:t>(95% CI)</w:t>
            </w:r>
          </w:p>
        </w:tc>
        <w:tc>
          <w:tcPr>
            <w:tcW w:w="5229" w:type="dxa"/>
            <w:gridSpan w:val="4"/>
            <w:tcBorders>
              <w:top w:val="single" w:sz="4" w:space="0" w:color="auto"/>
              <w:left w:val="dashSmallGap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01C7EDDD" w14:textId="1A58D29F" w:rsidR="00A47382" w:rsidRPr="00BF7015" w:rsidRDefault="00A47382" w:rsidP="00A4738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</w:tr>
      <w:tr w:rsidR="006612A7" w:rsidRPr="00BF7015" w14:paraId="7FCDBE0A" w14:textId="77777777" w:rsidTr="004D003A">
        <w:trPr>
          <w:trHeight w:val="300"/>
          <w:jc w:val="center"/>
        </w:trPr>
        <w:tc>
          <w:tcPr>
            <w:tcW w:w="4967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7A7F078" w14:textId="77777777" w:rsidR="006612A7" w:rsidRPr="00BF7015" w:rsidRDefault="006612A7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b/>
                <w:bCs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b/>
                <w:bCs/>
                <w:sz w:val="18"/>
                <w:szCs w:val="18"/>
                <w:lang w:eastAsia="en-GB"/>
              </w:rPr>
              <w:t xml:space="preserve">All admissions </w:t>
            </w: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– Intellectual disabilities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20C0F075" w14:textId="77777777" w:rsidR="006612A7" w:rsidRPr="00BF7015" w:rsidRDefault="006612A7" w:rsidP="00A47382">
            <w:pPr>
              <w:tabs>
                <w:tab w:val="decimal" w:pos="738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1.46</w:t>
            </w:r>
          </w:p>
        </w:tc>
        <w:tc>
          <w:tcPr>
            <w:tcW w:w="2442" w:type="dxa"/>
            <w:gridSpan w:val="2"/>
            <w:tcBorders>
              <w:top w:val="nil"/>
              <w:bottom w:val="nil"/>
              <w:right w:val="dashSmallGap" w:sz="4" w:space="0" w:color="auto"/>
            </w:tcBorders>
            <w:shd w:val="clear" w:color="auto" w:fill="F2F2F2" w:themeFill="background1" w:themeFillShade="F2"/>
            <w:noWrap/>
          </w:tcPr>
          <w:p w14:paraId="2A31F2A4" w14:textId="13B8FCE4" w:rsidR="006612A7" w:rsidRPr="00BF7015" w:rsidRDefault="006612A7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(1.11, 1.92)</w:t>
            </w:r>
          </w:p>
        </w:tc>
        <w:tc>
          <w:tcPr>
            <w:tcW w:w="1182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593655FE" w14:textId="71876E93" w:rsidR="006612A7" w:rsidRPr="00BF7015" w:rsidRDefault="006612A7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61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148DD801" w14:textId="69FEDD94" w:rsidR="006612A7" w:rsidRPr="00BF7015" w:rsidRDefault="006612A7" w:rsidP="00A47382">
            <w:pPr>
              <w:snapToGrid w:val="0"/>
              <w:spacing w:after="0" w:line="240" w:lineRule="auto"/>
              <w:jc w:val="right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0A452F7" w14:textId="7558C808" w:rsidR="006612A7" w:rsidRPr="00BF7015" w:rsidRDefault="006612A7" w:rsidP="00A47382">
            <w:pPr>
              <w:tabs>
                <w:tab w:val="decimal" w:pos="598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B0F94D6" w14:textId="77777777" w:rsidR="006612A7" w:rsidRPr="00BF7015" w:rsidRDefault="006612A7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</w:tr>
      <w:tr w:rsidR="006612A7" w:rsidRPr="00BF7015" w14:paraId="73E0E843" w14:textId="77777777" w:rsidTr="004D003A">
        <w:trPr>
          <w:trHeight w:val="300"/>
          <w:jc w:val="center"/>
        </w:trPr>
        <w:tc>
          <w:tcPr>
            <w:tcW w:w="4967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3007FD8" w14:textId="77777777" w:rsidR="006612A7" w:rsidRPr="00BF7015" w:rsidRDefault="006612A7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b/>
                <w:bCs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b/>
                <w:bCs/>
                <w:sz w:val="18"/>
                <w:szCs w:val="18"/>
                <w:lang w:eastAsia="en-GB"/>
              </w:rPr>
              <w:t xml:space="preserve">Emergency admissions </w:t>
            </w: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– Intellectual disabilities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15353ED7" w14:textId="77777777" w:rsidR="006612A7" w:rsidRPr="00BF7015" w:rsidRDefault="006612A7" w:rsidP="00A47382">
            <w:pPr>
              <w:tabs>
                <w:tab w:val="decimal" w:pos="738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2442" w:type="dxa"/>
            <w:gridSpan w:val="2"/>
            <w:tcBorders>
              <w:top w:val="nil"/>
              <w:bottom w:val="nil"/>
              <w:right w:val="dashSmallGap" w:sz="4" w:space="0" w:color="auto"/>
            </w:tcBorders>
            <w:shd w:val="clear" w:color="auto" w:fill="F2F2F2" w:themeFill="background1" w:themeFillShade="F2"/>
            <w:noWrap/>
          </w:tcPr>
          <w:p w14:paraId="5B8E6273" w14:textId="249E68CE" w:rsidR="006612A7" w:rsidRPr="00BF7015" w:rsidRDefault="006612A7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(0.65, 1.28)</w:t>
            </w:r>
          </w:p>
        </w:tc>
        <w:tc>
          <w:tcPr>
            <w:tcW w:w="1182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0063AF19" w14:textId="1FCEF78D" w:rsidR="006612A7" w:rsidRPr="00BF7015" w:rsidRDefault="006612A7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61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0B40F2FB" w14:textId="583FB9FD" w:rsidR="006612A7" w:rsidRPr="00BF7015" w:rsidRDefault="006612A7" w:rsidP="00A47382">
            <w:pPr>
              <w:snapToGrid w:val="0"/>
              <w:spacing w:after="0" w:line="240" w:lineRule="auto"/>
              <w:jc w:val="right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5B630B2" w14:textId="73A9E83F" w:rsidR="006612A7" w:rsidRPr="00BF7015" w:rsidRDefault="006612A7" w:rsidP="00A47382">
            <w:pPr>
              <w:tabs>
                <w:tab w:val="decimal" w:pos="598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976F6A5" w14:textId="77777777" w:rsidR="006612A7" w:rsidRPr="00BF7015" w:rsidRDefault="006612A7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</w:tr>
      <w:tr w:rsidR="006612A7" w:rsidRPr="00BF7015" w14:paraId="25ECE5B1" w14:textId="77777777" w:rsidTr="004D003A">
        <w:trPr>
          <w:trHeight w:val="300"/>
          <w:jc w:val="center"/>
        </w:trPr>
        <w:tc>
          <w:tcPr>
            <w:tcW w:w="4967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63B47C1" w14:textId="77777777" w:rsidR="006612A7" w:rsidRPr="00BF7015" w:rsidRDefault="006612A7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b/>
                <w:bCs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b/>
                <w:bCs/>
                <w:sz w:val="18"/>
                <w:szCs w:val="18"/>
                <w:lang w:eastAsia="en-GB"/>
              </w:rPr>
              <w:t xml:space="preserve">Routine admissions </w:t>
            </w: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– Intellectual disabilities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7B3C82DD" w14:textId="77777777" w:rsidR="006612A7" w:rsidRPr="00BF7015" w:rsidRDefault="006612A7" w:rsidP="00A47382">
            <w:pPr>
              <w:tabs>
                <w:tab w:val="decimal" w:pos="738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highlight w:val="cyan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2.61</w:t>
            </w:r>
          </w:p>
        </w:tc>
        <w:tc>
          <w:tcPr>
            <w:tcW w:w="2442" w:type="dxa"/>
            <w:gridSpan w:val="2"/>
            <w:tcBorders>
              <w:top w:val="nil"/>
              <w:bottom w:val="nil"/>
              <w:right w:val="dashSmallGap" w:sz="4" w:space="0" w:color="auto"/>
            </w:tcBorders>
            <w:shd w:val="clear" w:color="auto" w:fill="F2F2F2" w:themeFill="background1" w:themeFillShade="F2"/>
            <w:noWrap/>
          </w:tcPr>
          <w:p w14:paraId="3DBCBD28" w14:textId="0856F139" w:rsidR="006612A7" w:rsidRPr="00BF7015" w:rsidRDefault="006612A7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highlight w:val="cyan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(1.85, 3.69)</w:t>
            </w:r>
          </w:p>
        </w:tc>
        <w:tc>
          <w:tcPr>
            <w:tcW w:w="1182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0CB189FE" w14:textId="7909141A" w:rsidR="006612A7" w:rsidRPr="00BF7015" w:rsidRDefault="006612A7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highlight w:val="cyan"/>
                <w:lang w:eastAsia="en-GB"/>
              </w:rPr>
            </w:pPr>
          </w:p>
        </w:tc>
        <w:tc>
          <w:tcPr>
            <w:tcW w:w="1461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12077C50" w14:textId="0FD4FD60" w:rsidR="006612A7" w:rsidRPr="00BF7015" w:rsidRDefault="006612A7" w:rsidP="00A47382">
            <w:pPr>
              <w:snapToGrid w:val="0"/>
              <w:spacing w:after="0" w:line="240" w:lineRule="auto"/>
              <w:jc w:val="right"/>
              <w:rPr>
                <w:rFonts w:ascii="Verdana" w:eastAsia="Times New Roman" w:hAnsi="Verdana" w:cstheme="minorHAnsi"/>
                <w:sz w:val="18"/>
                <w:szCs w:val="18"/>
                <w:highlight w:val="cyan"/>
                <w:lang w:eastAsia="en-GB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438D4E4" w14:textId="61FBB17D" w:rsidR="006612A7" w:rsidRPr="00BF7015" w:rsidRDefault="006612A7" w:rsidP="00A47382">
            <w:pPr>
              <w:tabs>
                <w:tab w:val="decimal" w:pos="598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highlight w:val="cyan"/>
                <w:lang w:eastAsia="en-GB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34C01C6" w14:textId="77777777" w:rsidR="006612A7" w:rsidRPr="00BF7015" w:rsidRDefault="006612A7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</w:tr>
      <w:tr w:rsidR="006612A7" w:rsidRPr="00BF7015" w14:paraId="4E6893D0" w14:textId="77777777" w:rsidTr="004D003A">
        <w:trPr>
          <w:trHeight w:val="300"/>
          <w:jc w:val="center"/>
        </w:trPr>
        <w:tc>
          <w:tcPr>
            <w:tcW w:w="4967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EC2B27E" w14:textId="77777777" w:rsidR="006612A7" w:rsidRPr="00BF7015" w:rsidRDefault="006612A7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691" w:type="dxa"/>
            <w:gridSpan w:val="3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  <w:shd w:val="clear" w:color="auto" w:fill="F2F2F2" w:themeFill="background1" w:themeFillShade="F2"/>
            <w:noWrap/>
          </w:tcPr>
          <w:p w14:paraId="4377A75D" w14:textId="329D016F" w:rsidR="006612A7" w:rsidRPr="00BF7015" w:rsidRDefault="006612A7" w:rsidP="006612A7">
            <w:pPr>
              <w:tabs>
                <w:tab w:val="decimal" w:pos="671"/>
              </w:tabs>
              <w:snapToGrid w:val="0"/>
              <w:spacing w:after="0" w:line="240" w:lineRule="auto"/>
              <w:jc w:val="center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proofErr w:type="spellStart"/>
            <w:r w:rsidRPr="00BF7015">
              <w:rPr>
                <w:rFonts w:ascii="Verdana" w:eastAsia="Times New Roman" w:hAnsi="Verdana" w:cstheme="minorHAnsi"/>
                <w:b/>
                <w:bCs/>
                <w:sz w:val="18"/>
                <w:szCs w:val="18"/>
                <w:lang w:eastAsia="en-GB"/>
              </w:rPr>
              <w:t>aHR</w:t>
            </w:r>
            <w:r w:rsidRPr="00BF7015">
              <w:rPr>
                <w:rFonts w:ascii="Verdana" w:eastAsia="Times New Roman" w:hAnsi="Verdana" w:cstheme="minorHAnsi"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  <w:r w:rsidRPr="00BF7015">
              <w:rPr>
                <w:rFonts w:ascii="Verdana" w:eastAsia="Times New Roman" w:hAnsi="Verdana" w:cstheme="minorHAnsi"/>
                <w:sz w:val="18"/>
                <w:szCs w:val="18"/>
                <w:vertAlign w:val="superscript"/>
                <w:lang w:eastAsia="en-GB"/>
              </w:rPr>
              <w:t xml:space="preserve"> </w:t>
            </w:r>
            <w:r w:rsidRPr="00BF7015">
              <w:rPr>
                <w:rFonts w:ascii="Verdana" w:eastAsia="Times New Roman" w:hAnsi="Verdana" w:cstheme="minorHAnsi"/>
                <w:b/>
                <w:bCs/>
                <w:sz w:val="18"/>
                <w:szCs w:val="18"/>
                <w:lang w:eastAsia="en-GB"/>
              </w:rPr>
              <w:t>(95% CI)</w:t>
            </w:r>
          </w:p>
        </w:tc>
        <w:tc>
          <w:tcPr>
            <w:tcW w:w="1182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605C700D" w14:textId="77777777" w:rsidR="006612A7" w:rsidRPr="00BF7015" w:rsidRDefault="006612A7" w:rsidP="00A47382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61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554397AF" w14:textId="77777777" w:rsidR="006612A7" w:rsidRPr="00BF7015" w:rsidRDefault="006612A7" w:rsidP="00A47382">
            <w:pPr>
              <w:snapToGrid w:val="0"/>
              <w:spacing w:after="0" w:line="240" w:lineRule="auto"/>
              <w:jc w:val="right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D1F032C" w14:textId="77777777" w:rsidR="006612A7" w:rsidRPr="00BF7015" w:rsidRDefault="006612A7" w:rsidP="00A47382">
            <w:pPr>
              <w:tabs>
                <w:tab w:val="decimal" w:pos="598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9C9665B" w14:textId="77777777" w:rsidR="006612A7" w:rsidRPr="00BF7015" w:rsidRDefault="006612A7" w:rsidP="00A47382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</w:tr>
      <w:tr w:rsidR="00D70C5B" w:rsidRPr="00BF7015" w14:paraId="7DADCC70" w14:textId="77777777" w:rsidTr="004D003A">
        <w:trPr>
          <w:trHeight w:val="300"/>
          <w:jc w:val="center"/>
        </w:trPr>
        <w:tc>
          <w:tcPr>
            <w:tcW w:w="4967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0C1D861" w14:textId="54E28E33" w:rsidR="00D70C5B" w:rsidRPr="00BF7015" w:rsidRDefault="00D70C5B" w:rsidP="00D70C5B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b/>
                <w:bCs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b/>
                <w:bCs/>
                <w:sz w:val="18"/>
                <w:szCs w:val="18"/>
                <w:lang w:eastAsia="en-GB"/>
              </w:rPr>
              <w:t xml:space="preserve">All admissions </w:t>
            </w: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– Intellectual disabilities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57970676" w14:textId="2A20172C" w:rsidR="00D70C5B" w:rsidRPr="00BF7015" w:rsidRDefault="00D70C5B" w:rsidP="00D70C5B">
            <w:pPr>
              <w:tabs>
                <w:tab w:val="decimal" w:pos="738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1.44</w:t>
            </w:r>
          </w:p>
        </w:tc>
        <w:tc>
          <w:tcPr>
            <w:tcW w:w="2442" w:type="dxa"/>
            <w:gridSpan w:val="2"/>
            <w:tcBorders>
              <w:top w:val="nil"/>
              <w:bottom w:val="nil"/>
              <w:right w:val="dashSmallGap" w:sz="4" w:space="0" w:color="auto"/>
            </w:tcBorders>
            <w:shd w:val="clear" w:color="auto" w:fill="F2F2F2" w:themeFill="background1" w:themeFillShade="F2"/>
            <w:noWrap/>
          </w:tcPr>
          <w:p w14:paraId="57DFB535" w14:textId="7A42F8A4" w:rsidR="00D70C5B" w:rsidRPr="00BF7015" w:rsidRDefault="00D70C5B" w:rsidP="00D70C5B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(1.10, 1.90)</w:t>
            </w:r>
          </w:p>
        </w:tc>
        <w:tc>
          <w:tcPr>
            <w:tcW w:w="1182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3C379203" w14:textId="77777777" w:rsidR="00D70C5B" w:rsidRPr="00BF7015" w:rsidRDefault="00D70C5B" w:rsidP="00D70C5B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61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3AE95C2D" w14:textId="77777777" w:rsidR="00D70C5B" w:rsidRPr="00BF7015" w:rsidRDefault="00D70C5B" w:rsidP="00D70C5B">
            <w:pPr>
              <w:snapToGrid w:val="0"/>
              <w:spacing w:after="0" w:line="240" w:lineRule="auto"/>
              <w:jc w:val="right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581F115" w14:textId="77777777" w:rsidR="00D70C5B" w:rsidRPr="00BF7015" w:rsidRDefault="00D70C5B" w:rsidP="00D70C5B">
            <w:pPr>
              <w:tabs>
                <w:tab w:val="decimal" w:pos="598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50A7817" w14:textId="77777777" w:rsidR="00D70C5B" w:rsidRPr="00BF7015" w:rsidRDefault="00D70C5B" w:rsidP="00D70C5B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</w:tr>
      <w:tr w:rsidR="00D70C5B" w:rsidRPr="00BF7015" w14:paraId="31026BF0" w14:textId="77777777" w:rsidTr="004D003A">
        <w:trPr>
          <w:trHeight w:val="300"/>
          <w:jc w:val="center"/>
        </w:trPr>
        <w:tc>
          <w:tcPr>
            <w:tcW w:w="4967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7ABFA50" w14:textId="58EF3530" w:rsidR="00D70C5B" w:rsidRPr="00BF7015" w:rsidRDefault="00D70C5B" w:rsidP="00D70C5B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b/>
                <w:bCs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b/>
                <w:bCs/>
                <w:sz w:val="18"/>
                <w:szCs w:val="18"/>
                <w:lang w:eastAsia="en-GB"/>
              </w:rPr>
              <w:t xml:space="preserve">Emergency admissions </w:t>
            </w: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– Intellectual disabilities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4BAEC2AD" w14:textId="3EBF28C6" w:rsidR="00D70C5B" w:rsidRPr="00BF7015" w:rsidRDefault="00D70C5B" w:rsidP="00D70C5B">
            <w:pPr>
              <w:tabs>
                <w:tab w:val="decimal" w:pos="738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2442" w:type="dxa"/>
            <w:gridSpan w:val="2"/>
            <w:tcBorders>
              <w:top w:val="nil"/>
              <w:bottom w:val="nil"/>
              <w:right w:val="dashSmallGap" w:sz="4" w:space="0" w:color="auto"/>
            </w:tcBorders>
            <w:shd w:val="clear" w:color="auto" w:fill="F2F2F2" w:themeFill="background1" w:themeFillShade="F2"/>
            <w:noWrap/>
          </w:tcPr>
          <w:p w14:paraId="0A6F4B1B" w14:textId="50F191B0" w:rsidR="00D70C5B" w:rsidRPr="00BF7015" w:rsidRDefault="00D70C5B" w:rsidP="00D70C5B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(0.64, 1.26)</w:t>
            </w:r>
          </w:p>
        </w:tc>
        <w:tc>
          <w:tcPr>
            <w:tcW w:w="1182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6AA0FFA1" w14:textId="77777777" w:rsidR="00D70C5B" w:rsidRPr="00BF7015" w:rsidRDefault="00D70C5B" w:rsidP="00D70C5B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61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3D7BC5DD" w14:textId="77777777" w:rsidR="00D70C5B" w:rsidRPr="00BF7015" w:rsidRDefault="00D70C5B" w:rsidP="00D70C5B">
            <w:pPr>
              <w:snapToGrid w:val="0"/>
              <w:spacing w:after="0" w:line="240" w:lineRule="auto"/>
              <w:jc w:val="right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0628B39" w14:textId="77777777" w:rsidR="00D70C5B" w:rsidRPr="00BF7015" w:rsidRDefault="00D70C5B" w:rsidP="00D70C5B">
            <w:pPr>
              <w:tabs>
                <w:tab w:val="decimal" w:pos="598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F83DEAC" w14:textId="77777777" w:rsidR="00D70C5B" w:rsidRPr="00BF7015" w:rsidRDefault="00D70C5B" w:rsidP="00D70C5B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</w:tr>
      <w:tr w:rsidR="00D70C5B" w:rsidRPr="00BF7015" w14:paraId="2D1991E0" w14:textId="77777777" w:rsidTr="004D003A">
        <w:trPr>
          <w:trHeight w:val="77"/>
          <w:jc w:val="center"/>
        </w:trPr>
        <w:tc>
          <w:tcPr>
            <w:tcW w:w="49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CE4520F" w14:textId="76CE45A9" w:rsidR="00D70C5B" w:rsidRPr="00BF7015" w:rsidRDefault="00D70C5B" w:rsidP="00D70C5B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b/>
                <w:bCs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b/>
                <w:bCs/>
                <w:sz w:val="18"/>
                <w:szCs w:val="18"/>
                <w:lang w:eastAsia="en-GB"/>
              </w:rPr>
              <w:t xml:space="preserve">Routine admissions </w:t>
            </w: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– Intellectual disabilities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1E2CCFA9" w14:textId="02709DDF" w:rsidR="00D70C5B" w:rsidRPr="00BF7015" w:rsidRDefault="00D70C5B" w:rsidP="00D70C5B">
            <w:pPr>
              <w:tabs>
                <w:tab w:val="decimal" w:pos="738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2.61</w:t>
            </w:r>
          </w:p>
        </w:tc>
        <w:tc>
          <w:tcPr>
            <w:tcW w:w="2442" w:type="dxa"/>
            <w:gridSpan w:val="2"/>
            <w:tcBorders>
              <w:top w:val="nil"/>
              <w:bottom w:val="single" w:sz="4" w:space="0" w:color="auto"/>
              <w:right w:val="dashSmallGap" w:sz="4" w:space="0" w:color="auto"/>
            </w:tcBorders>
            <w:shd w:val="clear" w:color="auto" w:fill="F2F2F2" w:themeFill="background1" w:themeFillShade="F2"/>
            <w:noWrap/>
          </w:tcPr>
          <w:p w14:paraId="38274170" w14:textId="0881C46A" w:rsidR="00D70C5B" w:rsidRPr="00BF7015" w:rsidRDefault="00D70C5B" w:rsidP="00D70C5B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  <w:r w:rsidRPr="00BF7015"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  <w:t>(1.85, 3.69)</w:t>
            </w:r>
          </w:p>
        </w:tc>
        <w:tc>
          <w:tcPr>
            <w:tcW w:w="1182" w:type="dxa"/>
            <w:tcBorders>
              <w:top w:val="nil"/>
              <w:left w:val="dashSmallGap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5506449F" w14:textId="77777777" w:rsidR="00D70C5B" w:rsidRPr="00BF7015" w:rsidRDefault="00D70C5B" w:rsidP="00D70C5B">
            <w:pPr>
              <w:tabs>
                <w:tab w:val="decimal" w:pos="671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6C8366EB" w14:textId="77777777" w:rsidR="00D70C5B" w:rsidRPr="00BF7015" w:rsidRDefault="00D70C5B" w:rsidP="00D70C5B">
            <w:pPr>
              <w:snapToGrid w:val="0"/>
              <w:spacing w:after="0" w:line="240" w:lineRule="auto"/>
              <w:jc w:val="right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08103970" w14:textId="77777777" w:rsidR="00D70C5B" w:rsidRPr="00BF7015" w:rsidRDefault="00D70C5B" w:rsidP="00D70C5B">
            <w:pPr>
              <w:tabs>
                <w:tab w:val="decimal" w:pos="598"/>
              </w:tabs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1783F19" w14:textId="77777777" w:rsidR="00D70C5B" w:rsidRPr="00BF7015" w:rsidRDefault="00D70C5B" w:rsidP="00D70C5B">
            <w:pPr>
              <w:snapToGrid w:val="0"/>
              <w:spacing w:after="0" w:line="240" w:lineRule="auto"/>
              <w:rPr>
                <w:rFonts w:ascii="Verdana" w:eastAsia="Times New Roman" w:hAnsi="Verdana" w:cstheme="minorHAnsi"/>
                <w:sz w:val="18"/>
                <w:szCs w:val="18"/>
                <w:lang w:eastAsia="en-GB"/>
              </w:rPr>
            </w:pPr>
          </w:p>
        </w:tc>
      </w:tr>
    </w:tbl>
    <w:bookmarkEnd w:id="0"/>
    <w:p w14:paraId="35484E90" w14:textId="0D5775F9" w:rsidR="00A47382" w:rsidRDefault="00A47382" w:rsidP="00A47382">
      <w:pPr>
        <w:jc w:val="center"/>
        <w:rPr>
          <w:sz w:val="20"/>
          <w:szCs w:val="20"/>
        </w:rPr>
      </w:pPr>
      <w:r w:rsidRPr="00BF7015">
        <w:rPr>
          <w:rFonts w:ascii="Verdana" w:hAnsi="Verdana"/>
          <w:sz w:val="18"/>
          <w:szCs w:val="18"/>
        </w:rPr>
        <w:lastRenderedPageBreak/>
        <w:t>a – adjusted for age, sex, age at entry, and SIMD</w:t>
      </w:r>
      <w:r w:rsidR="004D003A">
        <w:rPr>
          <w:rFonts w:ascii="Verdana" w:hAnsi="Verdana"/>
          <w:sz w:val="18"/>
          <w:szCs w:val="18"/>
        </w:rPr>
        <w:t xml:space="preserve"> </w:t>
      </w:r>
      <w:r w:rsidR="004D003A" w:rsidRPr="007C0C6A">
        <w:rPr>
          <w:rFonts w:ascii="Verdana" w:hAnsi="Verdana"/>
          <w:sz w:val="18"/>
          <w:szCs w:val="18"/>
        </w:rPr>
        <w:t>b – X</w:t>
      </w:r>
      <w:r w:rsidR="004D003A" w:rsidRPr="007C0C6A">
        <w:rPr>
          <w:rFonts w:ascii="Verdana" w:hAnsi="Verdana"/>
          <w:sz w:val="18"/>
          <w:szCs w:val="18"/>
          <w:vertAlign w:val="superscript"/>
        </w:rPr>
        <w:t>2</w:t>
      </w:r>
      <w:r w:rsidR="004D003A" w:rsidRPr="007C0C6A">
        <w:rPr>
          <w:rFonts w:ascii="Verdana" w:hAnsi="Verdana"/>
          <w:sz w:val="18"/>
          <w:szCs w:val="18"/>
        </w:rPr>
        <w:t xml:space="preserve"> test was used for comparing n pupils admitte</w:t>
      </w:r>
      <w:r w:rsidR="004D003A">
        <w:rPr>
          <w:rFonts w:ascii="Verdana" w:hAnsi="Verdana"/>
          <w:sz w:val="18"/>
          <w:szCs w:val="18"/>
        </w:rPr>
        <w:t>d, n day cases</w:t>
      </w:r>
      <w:r w:rsidR="004D003A" w:rsidRPr="007C0C6A">
        <w:rPr>
          <w:rFonts w:ascii="Verdana" w:hAnsi="Verdana"/>
          <w:sz w:val="18"/>
          <w:szCs w:val="18"/>
        </w:rPr>
        <w:t>; t-test was used for mean admissions per person</w:t>
      </w:r>
    </w:p>
    <w:sectPr w:rsidR="00A47382" w:rsidSect="00974C11">
      <w:footerReference w:type="default" r:id="rId8"/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04FD30" w14:textId="77777777" w:rsidR="00974C11" w:rsidRDefault="00974C11" w:rsidP="00F6038F">
      <w:pPr>
        <w:spacing w:after="0" w:line="240" w:lineRule="auto"/>
      </w:pPr>
      <w:r>
        <w:separator/>
      </w:r>
    </w:p>
  </w:endnote>
  <w:endnote w:type="continuationSeparator" w:id="0">
    <w:p w14:paraId="676F9A09" w14:textId="77777777" w:rsidR="00974C11" w:rsidRDefault="00974C11" w:rsidP="00F6038F">
      <w:pPr>
        <w:spacing w:after="0" w:line="240" w:lineRule="auto"/>
      </w:pPr>
      <w:r>
        <w:continuationSeparator/>
      </w:r>
    </w:p>
  </w:endnote>
  <w:endnote w:type="continuationNotice" w:id="1">
    <w:p w14:paraId="11339A43" w14:textId="77777777" w:rsidR="00974C11" w:rsidRDefault="00974C1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ヒラギノ角ゴ Pro W3">
    <w:charset w:val="00"/>
    <w:family w:val="roman"/>
    <w:pitch w:val="default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972998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3F1C21" w14:textId="695716A8" w:rsidR="005346D9" w:rsidRDefault="005346D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D6295AB" w14:textId="77777777" w:rsidR="005346D9" w:rsidRDefault="005346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18B08D" w14:textId="77777777" w:rsidR="00974C11" w:rsidRDefault="00974C11" w:rsidP="00F6038F">
      <w:pPr>
        <w:spacing w:after="0" w:line="240" w:lineRule="auto"/>
      </w:pPr>
      <w:r>
        <w:separator/>
      </w:r>
    </w:p>
  </w:footnote>
  <w:footnote w:type="continuationSeparator" w:id="0">
    <w:p w14:paraId="4B56B8CC" w14:textId="77777777" w:rsidR="00974C11" w:rsidRDefault="00974C11" w:rsidP="00F6038F">
      <w:pPr>
        <w:spacing w:after="0" w:line="240" w:lineRule="auto"/>
      </w:pPr>
      <w:r>
        <w:continuationSeparator/>
      </w:r>
    </w:p>
  </w:footnote>
  <w:footnote w:type="continuationNotice" w:id="1">
    <w:p w14:paraId="5F54C3A1" w14:textId="77777777" w:rsidR="00974C11" w:rsidRDefault="00974C1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4762B"/>
    <w:multiLevelType w:val="hybridMultilevel"/>
    <w:tmpl w:val="C76AAE1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F072DE"/>
    <w:multiLevelType w:val="multilevel"/>
    <w:tmpl w:val="09F072DE"/>
    <w:lvl w:ilvl="0">
      <w:start w:val="4"/>
      <w:numFmt w:val="bullet"/>
      <w:lvlText w:val="-"/>
      <w:lvlJc w:val="left"/>
      <w:pPr>
        <w:ind w:left="42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 w15:restartNumberingAfterBreak="0">
    <w:nsid w:val="0F60066A"/>
    <w:multiLevelType w:val="hybridMultilevel"/>
    <w:tmpl w:val="82DEE254"/>
    <w:lvl w:ilvl="0" w:tplc="3F589ED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F41067"/>
    <w:multiLevelType w:val="hybridMultilevel"/>
    <w:tmpl w:val="11764FE6"/>
    <w:lvl w:ilvl="0" w:tplc="905CC488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343690"/>
    <w:multiLevelType w:val="hybridMultilevel"/>
    <w:tmpl w:val="60FAD09E"/>
    <w:lvl w:ilvl="0" w:tplc="08090001">
      <w:start w:val="1"/>
      <w:numFmt w:val="bullet"/>
      <w:lvlText w:val=""/>
      <w:lvlJc w:val="left"/>
      <w:pPr>
        <w:ind w:left="39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11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3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5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7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9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1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3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53" w:hanging="360"/>
      </w:pPr>
      <w:rPr>
        <w:rFonts w:ascii="Wingdings" w:hAnsi="Wingdings" w:hint="default"/>
      </w:rPr>
    </w:lvl>
  </w:abstractNum>
  <w:abstractNum w:abstractNumId="5" w15:restartNumberingAfterBreak="0">
    <w:nsid w:val="1C2C039F"/>
    <w:multiLevelType w:val="hybridMultilevel"/>
    <w:tmpl w:val="1A92CA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9769F4"/>
    <w:multiLevelType w:val="hybridMultilevel"/>
    <w:tmpl w:val="03425F0E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7" w15:restartNumberingAfterBreak="0">
    <w:nsid w:val="2EE8291A"/>
    <w:multiLevelType w:val="hybridMultilevel"/>
    <w:tmpl w:val="B83EB9CA"/>
    <w:lvl w:ilvl="0" w:tplc="501A5FF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BA16A0"/>
    <w:multiLevelType w:val="hybridMultilevel"/>
    <w:tmpl w:val="47EC75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305F26"/>
    <w:multiLevelType w:val="hybridMultilevel"/>
    <w:tmpl w:val="062C16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A11187"/>
    <w:multiLevelType w:val="hybridMultilevel"/>
    <w:tmpl w:val="771288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06501F1"/>
    <w:multiLevelType w:val="hybridMultilevel"/>
    <w:tmpl w:val="9CF039BE"/>
    <w:lvl w:ilvl="0" w:tplc="47C0F66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6D3311E"/>
    <w:multiLevelType w:val="hybridMultilevel"/>
    <w:tmpl w:val="17EAD622"/>
    <w:lvl w:ilvl="0" w:tplc="7EA29E7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E1347D0"/>
    <w:multiLevelType w:val="hybridMultilevel"/>
    <w:tmpl w:val="89CAB3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B9A2FBB"/>
    <w:multiLevelType w:val="hybridMultilevel"/>
    <w:tmpl w:val="904647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69B5F40"/>
    <w:multiLevelType w:val="hybridMultilevel"/>
    <w:tmpl w:val="9B522EC8"/>
    <w:lvl w:ilvl="0" w:tplc="24CC28C6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6" w15:restartNumberingAfterBreak="0">
    <w:nsid w:val="78E1326B"/>
    <w:multiLevelType w:val="hybridMultilevel"/>
    <w:tmpl w:val="FC2CE9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B0E0A79"/>
    <w:multiLevelType w:val="hybridMultilevel"/>
    <w:tmpl w:val="FA88C7C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55553517">
    <w:abstractNumId w:val="2"/>
  </w:num>
  <w:num w:numId="2" w16cid:durableId="423697077">
    <w:abstractNumId w:val="12"/>
  </w:num>
  <w:num w:numId="3" w16cid:durableId="1186989468">
    <w:abstractNumId w:val="0"/>
  </w:num>
  <w:num w:numId="4" w16cid:durableId="1883781610">
    <w:abstractNumId w:val="7"/>
  </w:num>
  <w:num w:numId="5" w16cid:durableId="1124234418">
    <w:abstractNumId w:val="3"/>
  </w:num>
  <w:num w:numId="6" w16cid:durableId="20981859">
    <w:abstractNumId w:val="9"/>
  </w:num>
  <w:num w:numId="7" w16cid:durableId="931821539">
    <w:abstractNumId w:val="13"/>
  </w:num>
  <w:num w:numId="8" w16cid:durableId="1538158481">
    <w:abstractNumId w:val="8"/>
  </w:num>
  <w:num w:numId="9" w16cid:durableId="1101292226">
    <w:abstractNumId w:val="10"/>
  </w:num>
  <w:num w:numId="10" w16cid:durableId="2069768287">
    <w:abstractNumId w:val="5"/>
  </w:num>
  <w:num w:numId="11" w16cid:durableId="1036546578">
    <w:abstractNumId w:val="14"/>
  </w:num>
  <w:num w:numId="12" w16cid:durableId="689768761">
    <w:abstractNumId w:val="16"/>
  </w:num>
  <w:num w:numId="13" w16cid:durableId="1933582039">
    <w:abstractNumId w:val="11"/>
  </w:num>
  <w:num w:numId="14" w16cid:durableId="1193229016">
    <w:abstractNumId w:val="1"/>
  </w:num>
  <w:num w:numId="15" w16cid:durableId="1178080261">
    <w:abstractNumId w:val="4"/>
  </w:num>
  <w:num w:numId="16" w16cid:durableId="761225158">
    <w:abstractNumId w:val="17"/>
  </w:num>
  <w:num w:numId="17" w16cid:durableId="2074962761">
    <w:abstractNumId w:val="15"/>
  </w:num>
  <w:num w:numId="18" w16cid:durableId="104983887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4C4"/>
    <w:rsid w:val="0000285E"/>
    <w:rsid w:val="00004A5C"/>
    <w:rsid w:val="00011CC0"/>
    <w:rsid w:val="00011FA6"/>
    <w:rsid w:val="0001297E"/>
    <w:rsid w:val="00023ABC"/>
    <w:rsid w:val="00024097"/>
    <w:rsid w:val="00025F24"/>
    <w:rsid w:val="00026746"/>
    <w:rsid w:val="00027E8B"/>
    <w:rsid w:val="00031AC3"/>
    <w:rsid w:val="00035FAA"/>
    <w:rsid w:val="000372C7"/>
    <w:rsid w:val="00042E86"/>
    <w:rsid w:val="00043913"/>
    <w:rsid w:val="00047BC4"/>
    <w:rsid w:val="000509F7"/>
    <w:rsid w:val="00050D6D"/>
    <w:rsid w:val="00051FEA"/>
    <w:rsid w:val="00053815"/>
    <w:rsid w:val="0005521B"/>
    <w:rsid w:val="0006187D"/>
    <w:rsid w:val="00062241"/>
    <w:rsid w:val="000631C7"/>
    <w:rsid w:val="0006574E"/>
    <w:rsid w:val="000663F3"/>
    <w:rsid w:val="00067284"/>
    <w:rsid w:val="00070FF4"/>
    <w:rsid w:val="000711A7"/>
    <w:rsid w:val="00071EBA"/>
    <w:rsid w:val="000725F5"/>
    <w:rsid w:val="000734C4"/>
    <w:rsid w:val="00074607"/>
    <w:rsid w:val="0007593F"/>
    <w:rsid w:val="00082D81"/>
    <w:rsid w:val="0009237D"/>
    <w:rsid w:val="0009524F"/>
    <w:rsid w:val="00096D32"/>
    <w:rsid w:val="000A01B7"/>
    <w:rsid w:val="000A3F60"/>
    <w:rsid w:val="000A6233"/>
    <w:rsid w:val="000B0C23"/>
    <w:rsid w:val="000B1E0B"/>
    <w:rsid w:val="000B6273"/>
    <w:rsid w:val="000C2C35"/>
    <w:rsid w:val="000C4621"/>
    <w:rsid w:val="000C7AB3"/>
    <w:rsid w:val="000D4ED1"/>
    <w:rsid w:val="000E7CB6"/>
    <w:rsid w:val="000F0557"/>
    <w:rsid w:val="000F47AB"/>
    <w:rsid w:val="000F4EB4"/>
    <w:rsid w:val="000F4ED5"/>
    <w:rsid w:val="000F5174"/>
    <w:rsid w:val="000F7637"/>
    <w:rsid w:val="00102600"/>
    <w:rsid w:val="00103AA5"/>
    <w:rsid w:val="0010599A"/>
    <w:rsid w:val="001065AE"/>
    <w:rsid w:val="0010662F"/>
    <w:rsid w:val="0011044E"/>
    <w:rsid w:val="00112454"/>
    <w:rsid w:val="00116A5E"/>
    <w:rsid w:val="00116B2C"/>
    <w:rsid w:val="00116F4D"/>
    <w:rsid w:val="0012122F"/>
    <w:rsid w:val="00122781"/>
    <w:rsid w:val="00124DCE"/>
    <w:rsid w:val="00125346"/>
    <w:rsid w:val="00132631"/>
    <w:rsid w:val="00132E9F"/>
    <w:rsid w:val="0013398D"/>
    <w:rsid w:val="00141BD2"/>
    <w:rsid w:val="00142C87"/>
    <w:rsid w:val="00145486"/>
    <w:rsid w:val="001507D6"/>
    <w:rsid w:val="00153AC8"/>
    <w:rsid w:val="001562F8"/>
    <w:rsid w:val="00156D04"/>
    <w:rsid w:val="001704BF"/>
    <w:rsid w:val="001707D3"/>
    <w:rsid w:val="00171A9B"/>
    <w:rsid w:val="00173ED2"/>
    <w:rsid w:val="00175815"/>
    <w:rsid w:val="00175C27"/>
    <w:rsid w:val="00175D20"/>
    <w:rsid w:val="0018099F"/>
    <w:rsid w:val="001816DA"/>
    <w:rsid w:val="00181AAF"/>
    <w:rsid w:val="001832D0"/>
    <w:rsid w:val="00183967"/>
    <w:rsid w:val="00185CD8"/>
    <w:rsid w:val="00186389"/>
    <w:rsid w:val="00190FC6"/>
    <w:rsid w:val="00194139"/>
    <w:rsid w:val="001A0E8D"/>
    <w:rsid w:val="001A1701"/>
    <w:rsid w:val="001A5CF8"/>
    <w:rsid w:val="001A740C"/>
    <w:rsid w:val="001B12DB"/>
    <w:rsid w:val="001B2371"/>
    <w:rsid w:val="001B4554"/>
    <w:rsid w:val="001C2378"/>
    <w:rsid w:val="001C699C"/>
    <w:rsid w:val="001C7981"/>
    <w:rsid w:val="001D0E53"/>
    <w:rsid w:val="001D2ED5"/>
    <w:rsid w:val="001E2A11"/>
    <w:rsid w:val="001E2A7C"/>
    <w:rsid w:val="001E4D4E"/>
    <w:rsid w:val="001E5AE5"/>
    <w:rsid w:val="001E76F2"/>
    <w:rsid w:val="001F0B1B"/>
    <w:rsid w:val="001F5E2C"/>
    <w:rsid w:val="001F6A0C"/>
    <w:rsid w:val="00202865"/>
    <w:rsid w:val="00202C75"/>
    <w:rsid w:val="00205CB3"/>
    <w:rsid w:val="0020638E"/>
    <w:rsid w:val="00206679"/>
    <w:rsid w:val="00207086"/>
    <w:rsid w:val="00212A68"/>
    <w:rsid w:val="00217201"/>
    <w:rsid w:val="00217367"/>
    <w:rsid w:val="00217AFB"/>
    <w:rsid w:val="00217C13"/>
    <w:rsid w:val="00220435"/>
    <w:rsid w:val="00227B8D"/>
    <w:rsid w:val="00231268"/>
    <w:rsid w:val="00233B12"/>
    <w:rsid w:val="00235187"/>
    <w:rsid w:val="00237641"/>
    <w:rsid w:val="00240678"/>
    <w:rsid w:val="00241ABB"/>
    <w:rsid w:val="002470CF"/>
    <w:rsid w:val="00247AE6"/>
    <w:rsid w:val="002530A4"/>
    <w:rsid w:val="00254E33"/>
    <w:rsid w:val="00257A9C"/>
    <w:rsid w:val="0026779B"/>
    <w:rsid w:val="00267CA8"/>
    <w:rsid w:val="0027118D"/>
    <w:rsid w:val="00272A13"/>
    <w:rsid w:val="0028048C"/>
    <w:rsid w:val="002928B7"/>
    <w:rsid w:val="00295B48"/>
    <w:rsid w:val="002972B4"/>
    <w:rsid w:val="002B1022"/>
    <w:rsid w:val="002B71F6"/>
    <w:rsid w:val="002B73AA"/>
    <w:rsid w:val="002B7625"/>
    <w:rsid w:val="002B788A"/>
    <w:rsid w:val="002C28F3"/>
    <w:rsid w:val="002C4531"/>
    <w:rsid w:val="002D0D43"/>
    <w:rsid w:val="002D1424"/>
    <w:rsid w:val="002D1A31"/>
    <w:rsid w:val="002D43DC"/>
    <w:rsid w:val="002D47B1"/>
    <w:rsid w:val="002D6BF0"/>
    <w:rsid w:val="002D7008"/>
    <w:rsid w:val="002D7B81"/>
    <w:rsid w:val="002E5BAB"/>
    <w:rsid w:val="002F0C32"/>
    <w:rsid w:val="002F1E9E"/>
    <w:rsid w:val="002F5C01"/>
    <w:rsid w:val="002F7847"/>
    <w:rsid w:val="002F79B6"/>
    <w:rsid w:val="00300D66"/>
    <w:rsid w:val="003035F1"/>
    <w:rsid w:val="00303722"/>
    <w:rsid w:val="00304177"/>
    <w:rsid w:val="00306915"/>
    <w:rsid w:val="0030A7BE"/>
    <w:rsid w:val="00310EC1"/>
    <w:rsid w:val="003113CB"/>
    <w:rsid w:val="0031158E"/>
    <w:rsid w:val="00311E4B"/>
    <w:rsid w:val="00312A34"/>
    <w:rsid w:val="003264FB"/>
    <w:rsid w:val="00331F6D"/>
    <w:rsid w:val="00332236"/>
    <w:rsid w:val="00334D2B"/>
    <w:rsid w:val="00336641"/>
    <w:rsid w:val="00337EBC"/>
    <w:rsid w:val="0034002A"/>
    <w:rsid w:val="00340223"/>
    <w:rsid w:val="00340A5A"/>
    <w:rsid w:val="00341FF4"/>
    <w:rsid w:val="00344164"/>
    <w:rsid w:val="00344377"/>
    <w:rsid w:val="00345D0F"/>
    <w:rsid w:val="00352BBC"/>
    <w:rsid w:val="00355003"/>
    <w:rsid w:val="0035644C"/>
    <w:rsid w:val="00356FA8"/>
    <w:rsid w:val="00360C00"/>
    <w:rsid w:val="00363121"/>
    <w:rsid w:val="00370B8F"/>
    <w:rsid w:val="00372577"/>
    <w:rsid w:val="00375BC7"/>
    <w:rsid w:val="00380F80"/>
    <w:rsid w:val="00381094"/>
    <w:rsid w:val="00382D73"/>
    <w:rsid w:val="0038436B"/>
    <w:rsid w:val="003848D7"/>
    <w:rsid w:val="00385C70"/>
    <w:rsid w:val="003860B6"/>
    <w:rsid w:val="0039453D"/>
    <w:rsid w:val="003947AD"/>
    <w:rsid w:val="0039521E"/>
    <w:rsid w:val="003A2C3A"/>
    <w:rsid w:val="003A5F31"/>
    <w:rsid w:val="003B00C9"/>
    <w:rsid w:val="003B2CD0"/>
    <w:rsid w:val="003B62ED"/>
    <w:rsid w:val="003C4449"/>
    <w:rsid w:val="003C5B6E"/>
    <w:rsid w:val="003C5D82"/>
    <w:rsid w:val="003C6A6A"/>
    <w:rsid w:val="003C6F9E"/>
    <w:rsid w:val="003D0C2A"/>
    <w:rsid w:val="003D458F"/>
    <w:rsid w:val="003D7525"/>
    <w:rsid w:val="003D7BBA"/>
    <w:rsid w:val="003E0848"/>
    <w:rsid w:val="003E19BD"/>
    <w:rsid w:val="003E62B0"/>
    <w:rsid w:val="003F44F9"/>
    <w:rsid w:val="003F5768"/>
    <w:rsid w:val="003F5991"/>
    <w:rsid w:val="003F6E25"/>
    <w:rsid w:val="00403D6E"/>
    <w:rsid w:val="00405955"/>
    <w:rsid w:val="00405C6D"/>
    <w:rsid w:val="0040659C"/>
    <w:rsid w:val="00411B12"/>
    <w:rsid w:val="00412309"/>
    <w:rsid w:val="00416682"/>
    <w:rsid w:val="00425E38"/>
    <w:rsid w:val="00426591"/>
    <w:rsid w:val="004324F6"/>
    <w:rsid w:val="004331E0"/>
    <w:rsid w:val="004351CA"/>
    <w:rsid w:val="00437F9A"/>
    <w:rsid w:val="004402A8"/>
    <w:rsid w:val="00445E76"/>
    <w:rsid w:val="00453050"/>
    <w:rsid w:val="00453538"/>
    <w:rsid w:val="004617D9"/>
    <w:rsid w:val="00462B28"/>
    <w:rsid w:val="0046508B"/>
    <w:rsid w:val="00471EF2"/>
    <w:rsid w:val="0047386F"/>
    <w:rsid w:val="00474649"/>
    <w:rsid w:val="00474792"/>
    <w:rsid w:val="00477F96"/>
    <w:rsid w:val="00480EE2"/>
    <w:rsid w:val="0048139A"/>
    <w:rsid w:val="0048139E"/>
    <w:rsid w:val="00481763"/>
    <w:rsid w:val="00481B50"/>
    <w:rsid w:val="004830F9"/>
    <w:rsid w:val="00484093"/>
    <w:rsid w:val="00486EAF"/>
    <w:rsid w:val="00493E1C"/>
    <w:rsid w:val="004952BA"/>
    <w:rsid w:val="0049655F"/>
    <w:rsid w:val="004A1208"/>
    <w:rsid w:val="004A1C7D"/>
    <w:rsid w:val="004A2473"/>
    <w:rsid w:val="004A3779"/>
    <w:rsid w:val="004A42CC"/>
    <w:rsid w:val="004A4A2F"/>
    <w:rsid w:val="004B3203"/>
    <w:rsid w:val="004C00B9"/>
    <w:rsid w:val="004C01D9"/>
    <w:rsid w:val="004C2123"/>
    <w:rsid w:val="004C2181"/>
    <w:rsid w:val="004C2CC3"/>
    <w:rsid w:val="004D003A"/>
    <w:rsid w:val="004D0475"/>
    <w:rsid w:val="004D0FC5"/>
    <w:rsid w:val="004D6668"/>
    <w:rsid w:val="004E21A7"/>
    <w:rsid w:val="004E4D1A"/>
    <w:rsid w:val="004E5066"/>
    <w:rsid w:val="004F034C"/>
    <w:rsid w:val="004F10BB"/>
    <w:rsid w:val="004F1275"/>
    <w:rsid w:val="004F25A7"/>
    <w:rsid w:val="004F41E1"/>
    <w:rsid w:val="004F553C"/>
    <w:rsid w:val="004F6109"/>
    <w:rsid w:val="00501543"/>
    <w:rsid w:val="00502BB2"/>
    <w:rsid w:val="005073A5"/>
    <w:rsid w:val="00512720"/>
    <w:rsid w:val="00513AB1"/>
    <w:rsid w:val="005146E8"/>
    <w:rsid w:val="00514DA0"/>
    <w:rsid w:val="00515E46"/>
    <w:rsid w:val="005224F9"/>
    <w:rsid w:val="005227F9"/>
    <w:rsid w:val="00522AF3"/>
    <w:rsid w:val="005252F7"/>
    <w:rsid w:val="005266F2"/>
    <w:rsid w:val="005314F9"/>
    <w:rsid w:val="00531C42"/>
    <w:rsid w:val="005321E8"/>
    <w:rsid w:val="005346D9"/>
    <w:rsid w:val="00541002"/>
    <w:rsid w:val="00543355"/>
    <w:rsid w:val="00543694"/>
    <w:rsid w:val="00543AB9"/>
    <w:rsid w:val="00545AD6"/>
    <w:rsid w:val="00547DB8"/>
    <w:rsid w:val="00551717"/>
    <w:rsid w:val="00551869"/>
    <w:rsid w:val="00554FD6"/>
    <w:rsid w:val="00560AC6"/>
    <w:rsid w:val="00573638"/>
    <w:rsid w:val="00574122"/>
    <w:rsid w:val="00575090"/>
    <w:rsid w:val="00580AB8"/>
    <w:rsid w:val="005863CE"/>
    <w:rsid w:val="00591415"/>
    <w:rsid w:val="005918D0"/>
    <w:rsid w:val="00591C8D"/>
    <w:rsid w:val="005A5080"/>
    <w:rsid w:val="005B25F4"/>
    <w:rsid w:val="005B35E9"/>
    <w:rsid w:val="005B7825"/>
    <w:rsid w:val="005C0ADF"/>
    <w:rsid w:val="005C63F3"/>
    <w:rsid w:val="005D0456"/>
    <w:rsid w:val="005D12FE"/>
    <w:rsid w:val="005D36B7"/>
    <w:rsid w:val="005D4ED3"/>
    <w:rsid w:val="005D55B0"/>
    <w:rsid w:val="005E3583"/>
    <w:rsid w:val="005E456F"/>
    <w:rsid w:val="005E49D0"/>
    <w:rsid w:val="005E4D40"/>
    <w:rsid w:val="005E5127"/>
    <w:rsid w:val="005F75BD"/>
    <w:rsid w:val="00601F24"/>
    <w:rsid w:val="006127E3"/>
    <w:rsid w:val="006130CD"/>
    <w:rsid w:val="00613991"/>
    <w:rsid w:val="0061536F"/>
    <w:rsid w:val="0062144E"/>
    <w:rsid w:val="00622200"/>
    <w:rsid w:val="006252EA"/>
    <w:rsid w:val="006300D0"/>
    <w:rsid w:val="006307F4"/>
    <w:rsid w:val="006338C4"/>
    <w:rsid w:val="00635634"/>
    <w:rsid w:val="00641858"/>
    <w:rsid w:val="006418EE"/>
    <w:rsid w:val="00641AF9"/>
    <w:rsid w:val="00645CF2"/>
    <w:rsid w:val="00645E26"/>
    <w:rsid w:val="00647122"/>
    <w:rsid w:val="00650C87"/>
    <w:rsid w:val="00651BD3"/>
    <w:rsid w:val="00652EF1"/>
    <w:rsid w:val="0065587C"/>
    <w:rsid w:val="00655ABF"/>
    <w:rsid w:val="006568ED"/>
    <w:rsid w:val="00657B11"/>
    <w:rsid w:val="00657D7A"/>
    <w:rsid w:val="006612A7"/>
    <w:rsid w:val="00666264"/>
    <w:rsid w:val="006674B3"/>
    <w:rsid w:val="006715E7"/>
    <w:rsid w:val="00675B17"/>
    <w:rsid w:val="00676D4E"/>
    <w:rsid w:val="006779C0"/>
    <w:rsid w:val="0068189A"/>
    <w:rsid w:val="00681993"/>
    <w:rsid w:val="00683372"/>
    <w:rsid w:val="006878D6"/>
    <w:rsid w:val="0068798F"/>
    <w:rsid w:val="00690523"/>
    <w:rsid w:val="00690DAF"/>
    <w:rsid w:val="00695A7E"/>
    <w:rsid w:val="00696482"/>
    <w:rsid w:val="00696D45"/>
    <w:rsid w:val="006971D2"/>
    <w:rsid w:val="00697B06"/>
    <w:rsid w:val="006A1BB0"/>
    <w:rsid w:val="006A2E4F"/>
    <w:rsid w:val="006A6239"/>
    <w:rsid w:val="006A7382"/>
    <w:rsid w:val="006B0D4D"/>
    <w:rsid w:val="006B4549"/>
    <w:rsid w:val="006B68CF"/>
    <w:rsid w:val="006B7DDF"/>
    <w:rsid w:val="006C39F2"/>
    <w:rsid w:val="006C3E91"/>
    <w:rsid w:val="006C43B3"/>
    <w:rsid w:val="006C4CA3"/>
    <w:rsid w:val="006D7BAC"/>
    <w:rsid w:val="006E019B"/>
    <w:rsid w:val="006E116B"/>
    <w:rsid w:val="006E14C4"/>
    <w:rsid w:val="006E1A71"/>
    <w:rsid w:val="006E26BF"/>
    <w:rsid w:val="006E2F95"/>
    <w:rsid w:val="006E7ACF"/>
    <w:rsid w:val="006F28D0"/>
    <w:rsid w:val="006F2FCD"/>
    <w:rsid w:val="006F6409"/>
    <w:rsid w:val="006F797A"/>
    <w:rsid w:val="00701682"/>
    <w:rsid w:val="00701B1E"/>
    <w:rsid w:val="007022F1"/>
    <w:rsid w:val="00702A2A"/>
    <w:rsid w:val="00706EB6"/>
    <w:rsid w:val="00706EE1"/>
    <w:rsid w:val="00710D7E"/>
    <w:rsid w:val="007111B9"/>
    <w:rsid w:val="007120DE"/>
    <w:rsid w:val="00713389"/>
    <w:rsid w:val="00720523"/>
    <w:rsid w:val="007210FB"/>
    <w:rsid w:val="00721FA9"/>
    <w:rsid w:val="00724E33"/>
    <w:rsid w:val="00733F10"/>
    <w:rsid w:val="0073509A"/>
    <w:rsid w:val="00735CA4"/>
    <w:rsid w:val="00736274"/>
    <w:rsid w:val="007421E8"/>
    <w:rsid w:val="00744637"/>
    <w:rsid w:val="007458CF"/>
    <w:rsid w:val="00746230"/>
    <w:rsid w:val="007470F7"/>
    <w:rsid w:val="0075000D"/>
    <w:rsid w:val="0075017B"/>
    <w:rsid w:val="00752D1B"/>
    <w:rsid w:val="0075371E"/>
    <w:rsid w:val="00753E40"/>
    <w:rsid w:val="00753F2E"/>
    <w:rsid w:val="00754433"/>
    <w:rsid w:val="007548F2"/>
    <w:rsid w:val="00754DC0"/>
    <w:rsid w:val="00755A3C"/>
    <w:rsid w:val="00756D73"/>
    <w:rsid w:val="00766045"/>
    <w:rsid w:val="0077209D"/>
    <w:rsid w:val="00773AF6"/>
    <w:rsid w:val="007827EC"/>
    <w:rsid w:val="007832DA"/>
    <w:rsid w:val="00784258"/>
    <w:rsid w:val="00786468"/>
    <w:rsid w:val="007876B0"/>
    <w:rsid w:val="00787BE1"/>
    <w:rsid w:val="00787EC4"/>
    <w:rsid w:val="0079027F"/>
    <w:rsid w:val="00790B48"/>
    <w:rsid w:val="007910CA"/>
    <w:rsid w:val="00792C6F"/>
    <w:rsid w:val="00792D63"/>
    <w:rsid w:val="007959BB"/>
    <w:rsid w:val="007A2B41"/>
    <w:rsid w:val="007A42E8"/>
    <w:rsid w:val="007A430E"/>
    <w:rsid w:val="007A74F5"/>
    <w:rsid w:val="007B02C2"/>
    <w:rsid w:val="007B170B"/>
    <w:rsid w:val="007B2408"/>
    <w:rsid w:val="007B4D8B"/>
    <w:rsid w:val="007B730C"/>
    <w:rsid w:val="007B7CB7"/>
    <w:rsid w:val="007C0C6A"/>
    <w:rsid w:val="007D373B"/>
    <w:rsid w:val="007D50D3"/>
    <w:rsid w:val="007D5744"/>
    <w:rsid w:val="007D6977"/>
    <w:rsid w:val="007E1D6B"/>
    <w:rsid w:val="007E1FC8"/>
    <w:rsid w:val="007E2EE2"/>
    <w:rsid w:val="007E319B"/>
    <w:rsid w:val="007F019E"/>
    <w:rsid w:val="007F1987"/>
    <w:rsid w:val="007F2125"/>
    <w:rsid w:val="007F5D3D"/>
    <w:rsid w:val="007F60E6"/>
    <w:rsid w:val="007F6FE7"/>
    <w:rsid w:val="007F7210"/>
    <w:rsid w:val="007F7BC4"/>
    <w:rsid w:val="00801F9A"/>
    <w:rsid w:val="008027A8"/>
    <w:rsid w:val="00804DDD"/>
    <w:rsid w:val="00810BFE"/>
    <w:rsid w:val="008154C8"/>
    <w:rsid w:val="00815589"/>
    <w:rsid w:val="0082082F"/>
    <w:rsid w:val="00822251"/>
    <w:rsid w:val="00827827"/>
    <w:rsid w:val="00830DAD"/>
    <w:rsid w:val="00830FAD"/>
    <w:rsid w:val="008316DC"/>
    <w:rsid w:val="008354A0"/>
    <w:rsid w:val="0084228A"/>
    <w:rsid w:val="00843BD3"/>
    <w:rsid w:val="0084708A"/>
    <w:rsid w:val="00847A21"/>
    <w:rsid w:val="00856FEE"/>
    <w:rsid w:val="00857F08"/>
    <w:rsid w:val="0086054E"/>
    <w:rsid w:val="00860B78"/>
    <w:rsid w:val="00860D9A"/>
    <w:rsid w:val="008657ED"/>
    <w:rsid w:val="008745B7"/>
    <w:rsid w:val="00874E7F"/>
    <w:rsid w:val="00876CC7"/>
    <w:rsid w:val="00882BE1"/>
    <w:rsid w:val="0088303F"/>
    <w:rsid w:val="008835D5"/>
    <w:rsid w:val="0088454C"/>
    <w:rsid w:val="00885C31"/>
    <w:rsid w:val="008871A4"/>
    <w:rsid w:val="00887478"/>
    <w:rsid w:val="00887705"/>
    <w:rsid w:val="008914B7"/>
    <w:rsid w:val="00892ED6"/>
    <w:rsid w:val="00894107"/>
    <w:rsid w:val="00897D17"/>
    <w:rsid w:val="008A012E"/>
    <w:rsid w:val="008A0BE8"/>
    <w:rsid w:val="008A1084"/>
    <w:rsid w:val="008A6D44"/>
    <w:rsid w:val="008B0BE9"/>
    <w:rsid w:val="008B10A6"/>
    <w:rsid w:val="008B2C51"/>
    <w:rsid w:val="008B3CC2"/>
    <w:rsid w:val="008B62E4"/>
    <w:rsid w:val="008B6711"/>
    <w:rsid w:val="008C3297"/>
    <w:rsid w:val="008C3A08"/>
    <w:rsid w:val="008C3C73"/>
    <w:rsid w:val="008C3D11"/>
    <w:rsid w:val="008C4902"/>
    <w:rsid w:val="008C4CDB"/>
    <w:rsid w:val="008C677C"/>
    <w:rsid w:val="008C730A"/>
    <w:rsid w:val="008C7E22"/>
    <w:rsid w:val="008D2D96"/>
    <w:rsid w:val="008D3548"/>
    <w:rsid w:val="008D4191"/>
    <w:rsid w:val="008D7A03"/>
    <w:rsid w:val="008E5F55"/>
    <w:rsid w:val="008F0A4A"/>
    <w:rsid w:val="008F1783"/>
    <w:rsid w:val="008F286F"/>
    <w:rsid w:val="008F3593"/>
    <w:rsid w:val="008F5F09"/>
    <w:rsid w:val="008F67E4"/>
    <w:rsid w:val="009038CD"/>
    <w:rsid w:val="00906A85"/>
    <w:rsid w:val="00910AD3"/>
    <w:rsid w:val="00910C89"/>
    <w:rsid w:val="0091127C"/>
    <w:rsid w:val="00911609"/>
    <w:rsid w:val="00914B60"/>
    <w:rsid w:val="00924847"/>
    <w:rsid w:val="0092568A"/>
    <w:rsid w:val="00926192"/>
    <w:rsid w:val="009273CC"/>
    <w:rsid w:val="009301CA"/>
    <w:rsid w:val="00940C50"/>
    <w:rsid w:val="009452A8"/>
    <w:rsid w:val="00952DDA"/>
    <w:rsid w:val="00953E96"/>
    <w:rsid w:val="00955CF8"/>
    <w:rsid w:val="00957132"/>
    <w:rsid w:val="00957CFD"/>
    <w:rsid w:val="00957FEF"/>
    <w:rsid w:val="0096067E"/>
    <w:rsid w:val="00962ADD"/>
    <w:rsid w:val="00970C5F"/>
    <w:rsid w:val="00972597"/>
    <w:rsid w:val="009728FF"/>
    <w:rsid w:val="009746E1"/>
    <w:rsid w:val="00974C11"/>
    <w:rsid w:val="00976D80"/>
    <w:rsid w:val="00982356"/>
    <w:rsid w:val="009854E3"/>
    <w:rsid w:val="0099072F"/>
    <w:rsid w:val="00997276"/>
    <w:rsid w:val="009974E2"/>
    <w:rsid w:val="009A31A9"/>
    <w:rsid w:val="009A5F90"/>
    <w:rsid w:val="009B22BB"/>
    <w:rsid w:val="009B4918"/>
    <w:rsid w:val="009B492B"/>
    <w:rsid w:val="009B5CF5"/>
    <w:rsid w:val="009B6447"/>
    <w:rsid w:val="009C250C"/>
    <w:rsid w:val="009C51BE"/>
    <w:rsid w:val="009C6B37"/>
    <w:rsid w:val="009D0A99"/>
    <w:rsid w:val="009D0E7A"/>
    <w:rsid w:val="009D0ED9"/>
    <w:rsid w:val="009D1572"/>
    <w:rsid w:val="009D2346"/>
    <w:rsid w:val="009D2DCD"/>
    <w:rsid w:val="009D41B6"/>
    <w:rsid w:val="009D7AAA"/>
    <w:rsid w:val="009E0481"/>
    <w:rsid w:val="009E1496"/>
    <w:rsid w:val="009E166D"/>
    <w:rsid w:val="009E1ADD"/>
    <w:rsid w:val="009E27D0"/>
    <w:rsid w:val="009E2A76"/>
    <w:rsid w:val="009E64A5"/>
    <w:rsid w:val="009E6787"/>
    <w:rsid w:val="009E6ED0"/>
    <w:rsid w:val="009F07BA"/>
    <w:rsid w:val="009F20B1"/>
    <w:rsid w:val="009F34A9"/>
    <w:rsid w:val="009F7382"/>
    <w:rsid w:val="00A01FA0"/>
    <w:rsid w:val="00A0428D"/>
    <w:rsid w:val="00A0434F"/>
    <w:rsid w:val="00A074C1"/>
    <w:rsid w:val="00A16AAD"/>
    <w:rsid w:val="00A22FAF"/>
    <w:rsid w:val="00A25B9D"/>
    <w:rsid w:val="00A25CB2"/>
    <w:rsid w:val="00A2680B"/>
    <w:rsid w:val="00A26B84"/>
    <w:rsid w:val="00A3383A"/>
    <w:rsid w:val="00A349A7"/>
    <w:rsid w:val="00A426B2"/>
    <w:rsid w:val="00A439F9"/>
    <w:rsid w:val="00A47382"/>
    <w:rsid w:val="00A47E30"/>
    <w:rsid w:val="00A57334"/>
    <w:rsid w:val="00A71011"/>
    <w:rsid w:val="00A76EC2"/>
    <w:rsid w:val="00A77719"/>
    <w:rsid w:val="00A83589"/>
    <w:rsid w:val="00A83C52"/>
    <w:rsid w:val="00A83D7A"/>
    <w:rsid w:val="00A8543E"/>
    <w:rsid w:val="00A8782B"/>
    <w:rsid w:val="00A93B5B"/>
    <w:rsid w:val="00A95762"/>
    <w:rsid w:val="00A958E9"/>
    <w:rsid w:val="00A9611F"/>
    <w:rsid w:val="00A97EB5"/>
    <w:rsid w:val="00AA5350"/>
    <w:rsid w:val="00AA6495"/>
    <w:rsid w:val="00AA7DFC"/>
    <w:rsid w:val="00AB27CA"/>
    <w:rsid w:val="00AB2808"/>
    <w:rsid w:val="00AB2C23"/>
    <w:rsid w:val="00AB779B"/>
    <w:rsid w:val="00AC1034"/>
    <w:rsid w:val="00AC24B0"/>
    <w:rsid w:val="00AC3D5C"/>
    <w:rsid w:val="00AC418D"/>
    <w:rsid w:val="00AC5B9E"/>
    <w:rsid w:val="00AD20A4"/>
    <w:rsid w:val="00AD364C"/>
    <w:rsid w:val="00AD4A7A"/>
    <w:rsid w:val="00AD74CA"/>
    <w:rsid w:val="00AD7BCB"/>
    <w:rsid w:val="00AE1C76"/>
    <w:rsid w:val="00AE28DA"/>
    <w:rsid w:val="00AE5382"/>
    <w:rsid w:val="00AF59AA"/>
    <w:rsid w:val="00B01340"/>
    <w:rsid w:val="00B106FA"/>
    <w:rsid w:val="00B1486E"/>
    <w:rsid w:val="00B209CE"/>
    <w:rsid w:val="00B22597"/>
    <w:rsid w:val="00B24303"/>
    <w:rsid w:val="00B248F2"/>
    <w:rsid w:val="00B2679F"/>
    <w:rsid w:val="00B30B2F"/>
    <w:rsid w:val="00B31265"/>
    <w:rsid w:val="00B31BB6"/>
    <w:rsid w:val="00B32DDF"/>
    <w:rsid w:val="00B33637"/>
    <w:rsid w:val="00B47242"/>
    <w:rsid w:val="00B47C6F"/>
    <w:rsid w:val="00B50EE6"/>
    <w:rsid w:val="00B5464D"/>
    <w:rsid w:val="00B57447"/>
    <w:rsid w:val="00B60313"/>
    <w:rsid w:val="00B72DA4"/>
    <w:rsid w:val="00B7389D"/>
    <w:rsid w:val="00B8170C"/>
    <w:rsid w:val="00B826F8"/>
    <w:rsid w:val="00B82D4D"/>
    <w:rsid w:val="00B945CB"/>
    <w:rsid w:val="00B97C43"/>
    <w:rsid w:val="00BA3063"/>
    <w:rsid w:val="00BA527B"/>
    <w:rsid w:val="00BA5A21"/>
    <w:rsid w:val="00BA78AB"/>
    <w:rsid w:val="00BB3F2C"/>
    <w:rsid w:val="00BB5817"/>
    <w:rsid w:val="00BB7E85"/>
    <w:rsid w:val="00BC2141"/>
    <w:rsid w:val="00BC295A"/>
    <w:rsid w:val="00BC3F90"/>
    <w:rsid w:val="00BC5506"/>
    <w:rsid w:val="00BD22BF"/>
    <w:rsid w:val="00BD38C8"/>
    <w:rsid w:val="00BD6624"/>
    <w:rsid w:val="00BD755E"/>
    <w:rsid w:val="00BD7A24"/>
    <w:rsid w:val="00BE0E9D"/>
    <w:rsid w:val="00BE176B"/>
    <w:rsid w:val="00BE286A"/>
    <w:rsid w:val="00BE2C58"/>
    <w:rsid w:val="00BF1FA2"/>
    <w:rsid w:val="00BF3DBB"/>
    <w:rsid w:val="00BF6838"/>
    <w:rsid w:val="00BF7015"/>
    <w:rsid w:val="00BF719D"/>
    <w:rsid w:val="00C100EB"/>
    <w:rsid w:val="00C101F8"/>
    <w:rsid w:val="00C1027B"/>
    <w:rsid w:val="00C11FA5"/>
    <w:rsid w:val="00C12837"/>
    <w:rsid w:val="00C13A12"/>
    <w:rsid w:val="00C14BA8"/>
    <w:rsid w:val="00C15A37"/>
    <w:rsid w:val="00C1690F"/>
    <w:rsid w:val="00C20A02"/>
    <w:rsid w:val="00C218BA"/>
    <w:rsid w:val="00C27CB1"/>
    <w:rsid w:val="00C32BCF"/>
    <w:rsid w:val="00C33475"/>
    <w:rsid w:val="00C36A10"/>
    <w:rsid w:val="00C403A1"/>
    <w:rsid w:val="00C45996"/>
    <w:rsid w:val="00C466E6"/>
    <w:rsid w:val="00C47D78"/>
    <w:rsid w:val="00C503C1"/>
    <w:rsid w:val="00C50876"/>
    <w:rsid w:val="00C525E2"/>
    <w:rsid w:val="00C57314"/>
    <w:rsid w:val="00C5772A"/>
    <w:rsid w:val="00C60AF5"/>
    <w:rsid w:val="00C616DC"/>
    <w:rsid w:val="00C62270"/>
    <w:rsid w:val="00C65A74"/>
    <w:rsid w:val="00C66F16"/>
    <w:rsid w:val="00C678EF"/>
    <w:rsid w:val="00C7187C"/>
    <w:rsid w:val="00C7799C"/>
    <w:rsid w:val="00C807A6"/>
    <w:rsid w:val="00C84A32"/>
    <w:rsid w:val="00C86382"/>
    <w:rsid w:val="00C87C31"/>
    <w:rsid w:val="00C90097"/>
    <w:rsid w:val="00C91F38"/>
    <w:rsid w:val="00C96C82"/>
    <w:rsid w:val="00C96F52"/>
    <w:rsid w:val="00CA02EF"/>
    <w:rsid w:val="00CA5510"/>
    <w:rsid w:val="00CB07CA"/>
    <w:rsid w:val="00CB2FEB"/>
    <w:rsid w:val="00CB4238"/>
    <w:rsid w:val="00CB603A"/>
    <w:rsid w:val="00CB6062"/>
    <w:rsid w:val="00CC094C"/>
    <w:rsid w:val="00CC55B2"/>
    <w:rsid w:val="00CC6228"/>
    <w:rsid w:val="00CC6D84"/>
    <w:rsid w:val="00CD0FDC"/>
    <w:rsid w:val="00CD14B6"/>
    <w:rsid w:val="00CD2C78"/>
    <w:rsid w:val="00CD4022"/>
    <w:rsid w:val="00CE194A"/>
    <w:rsid w:val="00CF092B"/>
    <w:rsid w:val="00CF1952"/>
    <w:rsid w:val="00CF3BAF"/>
    <w:rsid w:val="00CF3C35"/>
    <w:rsid w:val="00D026CC"/>
    <w:rsid w:val="00D14811"/>
    <w:rsid w:val="00D15CF6"/>
    <w:rsid w:val="00D16187"/>
    <w:rsid w:val="00D178E8"/>
    <w:rsid w:val="00D17D3A"/>
    <w:rsid w:val="00D2221C"/>
    <w:rsid w:val="00D26067"/>
    <w:rsid w:val="00D27C61"/>
    <w:rsid w:val="00D34A72"/>
    <w:rsid w:val="00D431C9"/>
    <w:rsid w:val="00D45695"/>
    <w:rsid w:val="00D46BED"/>
    <w:rsid w:val="00D52A51"/>
    <w:rsid w:val="00D55C7B"/>
    <w:rsid w:val="00D639F6"/>
    <w:rsid w:val="00D706A8"/>
    <w:rsid w:val="00D70C5B"/>
    <w:rsid w:val="00D71785"/>
    <w:rsid w:val="00D71DF5"/>
    <w:rsid w:val="00D77D71"/>
    <w:rsid w:val="00D8118B"/>
    <w:rsid w:val="00D824FE"/>
    <w:rsid w:val="00D8317B"/>
    <w:rsid w:val="00D9023F"/>
    <w:rsid w:val="00D9298D"/>
    <w:rsid w:val="00D92F9A"/>
    <w:rsid w:val="00DA2D3E"/>
    <w:rsid w:val="00DA589E"/>
    <w:rsid w:val="00DA60CD"/>
    <w:rsid w:val="00DA765D"/>
    <w:rsid w:val="00DA7B0D"/>
    <w:rsid w:val="00DB13F7"/>
    <w:rsid w:val="00DB2007"/>
    <w:rsid w:val="00DB581C"/>
    <w:rsid w:val="00DB78D5"/>
    <w:rsid w:val="00DC0216"/>
    <w:rsid w:val="00DC1026"/>
    <w:rsid w:val="00DC19C8"/>
    <w:rsid w:val="00DC619C"/>
    <w:rsid w:val="00DD02BB"/>
    <w:rsid w:val="00DD217F"/>
    <w:rsid w:val="00DD438C"/>
    <w:rsid w:val="00DD61C3"/>
    <w:rsid w:val="00DD6B1C"/>
    <w:rsid w:val="00DE0DB6"/>
    <w:rsid w:val="00DE4D23"/>
    <w:rsid w:val="00DF2701"/>
    <w:rsid w:val="00DF51EE"/>
    <w:rsid w:val="00DF5F61"/>
    <w:rsid w:val="00DF6D39"/>
    <w:rsid w:val="00E01517"/>
    <w:rsid w:val="00E06EB0"/>
    <w:rsid w:val="00E1059E"/>
    <w:rsid w:val="00E10A93"/>
    <w:rsid w:val="00E12DD8"/>
    <w:rsid w:val="00E15DEF"/>
    <w:rsid w:val="00E31F8B"/>
    <w:rsid w:val="00E35A40"/>
    <w:rsid w:val="00E417A2"/>
    <w:rsid w:val="00E41B7B"/>
    <w:rsid w:val="00E41DBC"/>
    <w:rsid w:val="00E44A45"/>
    <w:rsid w:val="00E46530"/>
    <w:rsid w:val="00E52563"/>
    <w:rsid w:val="00E52C01"/>
    <w:rsid w:val="00E56387"/>
    <w:rsid w:val="00E567C5"/>
    <w:rsid w:val="00E65097"/>
    <w:rsid w:val="00E65643"/>
    <w:rsid w:val="00E71BD0"/>
    <w:rsid w:val="00E74033"/>
    <w:rsid w:val="00E77888"/>
    <w:rsid w:val="00E81BE8"/>
    <w:rsid w:val="00E852BC"/>
    <w:rsid w:val="00E861E5"/>
    <w:rsid w:val="00E91836"/>
    <w:rsid w:val="00E92534"/>
    <w:rsid w:val="00E94807"/>
    <w:rsid w:val="00E95EDB"/>
    <w:rsid w:val="00EA2C50"/>
    <w:rsid w:val="00EA2FF6"/>
    <w:rsid w:val="00EA3573"/>
    <w:rsid w:val="00EB1E03"/>
    <w:rsid w:val="00EB35B0"/>
    <w:rsid w:val="00EB581C"/>
    <w:rsid w:val="00EB6510"/>
    <w:rsid w:val="00EC054B"/>
    <w:rsid w:val="00EC3C8A"/>
    <w:rsid w:val="00EC6593"/>
    <w:rsid w:val="00EC66F4"/>
    <w:rsid w:val="00EC6995"/>
    <w:rsid w:val="00EC6D8B"/>
    <w:rsid w:val="00EC7331"/>
    <w:rsid w:val="00ED1E73"/>
    <w:rsid w:val="00ED42B3"/>
    <w:rsid w:val="00EE2AF6"/>
    <w:rsid w:val="00EE3791"/>
    <w:rsid w:val="00EE3846"/>
    <w:rsid w:val="00EF15D1"/>
    <w:rsid w:val="00EF1A98"/>
    <w:rsid w:val="00EF770E"/>
    <w:rsid w:val="00EFC768"/>
    <w:rsid w:val="00F00D1F"/>
    <w:rsid w:val="00F01C8D"/>
    <w:rsid w:val="00F07AD2"/>
    <w:rsid w:val="00F07BC0"/>
    <w:rsid w:val="00F13D37"/>
    <w:rsid w:val="00F152B1"/>
    <w:rsid w:val="00F16817"/>
    <w:rsid w:val="00F237CB"/>
    <w:rsid w:val="00F24E00"/>
    <w:rsid w:val="00F251EF"/>
    <w:rsid w:val="00F3028C"/>
    <w:rsid w:val="00F309A8"/>
    <w:rsid w:val="00F31E62"/>
    <w:rsid w:val="00F32707"/>
    <w:rsid w:val="00F34B5F"/>
    <w:rsid w:val="00F35FAD"/>
    <w:rsid w:val="00F4374C"/>
    <w:rsid w:val="00F5502B"/>
    <w:rsid w:val="00F5530F"/>
    <w:rsid w:val="00F6038F"/>
    <w:rsid w:val="00F63B2D"/>
    <w:rsid w:val="00F64982"/>
    <w:rsid w:val="00F64FF0"/>
    <w:rsid w:val="00F65D77"/>
    <w:rsid w:val="00F70386"/>
    <w:rsid w:val="00F71DE9"/>
    <w:rsid w:val="00F731DC"/>
    <w:rsid w:val="00F736C5"/>
    <w:rsid w:val="00F73D90"/>
    <w:rsid w:val="00F74829"/>
    <w:rsid w:val="00F75512"/>
    <w:rsid w:val="00F75639"/>
    <w:rsid w:val="00F770E8"/>
    <w:rsid w:val="00F86EF2"/>
    <w:rsid w:val="00F87C55"/>
    <w:rsid w:val="00F91A69"/>
    <w:rsid w:val="00F91EDB"/>
    <w:rsid w:val="00F92ABD"/>
    <w:rsid w:val="00F93BEB"/>
    <w:rsid w:val="00F94F35"/>
    <w:rsid w:val="00F9587C"/>
    <w:rsid w:val="00FA0702"/>
    <w:rsid w:val="00FA139D"/>
    <w:rsid w:val="00FA2A0B"/>
    <w:rsid w:val="00FA3B6C"/>
    <w:rsid w:val="00FA71B1"/>
    <w:rsid w:val="00FB01F7"/>
    <w:rsid w:val="00FB2803"/>
    <w:rsid w:val="00FB3F79"/>
    <w:rsid w:val="00FB645E"/>
    <w:rsid w:val="00FC28BE"/>
    <w:rsid w:val="00FC4E7C"/>
    <w:rsid w:val="00FC5130"/>
    <w:rsid w:val="00FC6A71"/>
    <w:rsid w:val="00FC79E1"/>
    <w:rsid w:val="00FD0C38"/>
    <w:rsid w:val="00FD2D23"/>
    <w:rsid w:val="00FD5437"/>
    <w:rsid w:val="00FE1AA7"/>
    <w:rsid w:val="00FE2D26"/>
    <w:rsid w:val="00FE3402"/>
    <w:rsid w:val="00FE3C71"/>
    <w:rsid w:val="00FE5ED4"/>
    <w:rsid w:val="00FF008A"/>
    <w:rsid w:val="00FF5AB2"/>
    <w:rsid w:val="00FF7A08"/>
    <w:rsid w:val="013D71D6"/>
    <w:rsid w:val="01972C0F"/>
    <w:rsid w:val="02738D88"/>
    <w:rsid w:val="028B97C9"/>
    <w:rsid w:val="03300C70"/>
    <w:rsid w:val="04F3880C"/>
    <w:rsid w:val="059B1D0C"/>
    <w:rsid w:val="06415707"/>
    <w:rsid w:val="06D2CBBA"/>
    <w:rsid w:val="08BACFF4"/>
    <w:rsid w:val="0A14C0F8"/>
    <w:rsid w:val="0A57D9DD"/>
    <w:rsid w:val="0AD27ADE"/>
    <w:rsid w:val="0B3A15A7"/>
    <w:rsid w:val="0B3ADCCB"/>
    <w:rsid w:val="0B8CC889"/>
    <w:rsid w:val="0BD88DA9"/>
    <w:rsid w:val="0BDDB78C"/>
    <w:rsid w:val="0BFAA60D"/>
    <w:rsid w:val="0BFBA936"/>
    <w:rsid w:val="0C1CEF2A"/>
    <w:rsid w:val="0C2C9E07"/>
    <w:rsid w:val="0C3A6795"/>
    <w:rsid w:val="0D7AA138"/>
    <w:rsid w:val="0E749E35"/>
    <w:rsid w:val="0F9E7546"/>
    <w:rsid w:val="0FE4E305"/>
    <w:rsid w:val="1024E34B"/>
    <w:rsid w:val="103CFBAD"/>
    <w:rsid w:val="108F6E48"/>
    <w:rsid w:val="11E9FCFE"/>
    <w:rsid w:val="12713AD6"/>
    <w:rsid w:val="1286B75C"/>
    <w:rsid w:val="1295039B"/>
    <w:rsid w:val="1355ADC2"/>
    <w:rsid w:val="13741B22"/>
    <w:rsid w:val="13D7381C"/>
    <w:rsid w:val="1445797A"/>
    <w:rsid w:val="148DFF2D"/>
    <w:rsid w:val="14B1940D"/>
    <w:rsid w:val="1500313C"/>
    <w:rsid w:val="1501D97D"/>
    <w:rsid w:val="155A48B4"/>
    <w:rsid w:val="15792E10"/>
    <w:rsid w:val="1581EF3F"/>
    <w:rsid w:val="1598EE06"/>
    <w:rsid w:val="159D697B"/>
    <w:rsid w:val="166C6602"/>
    <w:rsid w:val="170D3814"/>
    <w:rsid w:val="17280FFA"/>
    <w:rsid w:val="177A943C"/>
    <w:rsid w:val="17A207F0"/>
    <w:rsid w:val="184D78A3"/>
    <w:rsid w:val="18DA1ACC"/>
    <w:rsid w:val="19188471"/>
    <w:rsid w:val="194D17BF"/>
    <w:rsid w:val="19C5F39A"/>
    <w:rsid w:val="1A497A7E"/>
    <w:rsid w:val="1AA34652"/>
    <w:rsid w:val="1AB6687D"/>
    <w:rsid w:val="1B6E67EA"/>
    <w:rsid w:val="1B8468D9"/>
    <w:rsid w:val="1C593025"/>
    <w:rsid w:val="1C83A889"/>
    <w:rsid w:val="1CDB37F3"/>
    <w:rsid w:val="1D0A743C"/>
    <w:rsid w:val="1DF50086"/>
    <w:rsid w:val="1E0791C3"/>
    <w:rsid w:val="1E1AE65E"/>
    <w:rsid w:val="1E1F78EA"/>
    <w:rsid w:val="1F0F791A"/>
    <w:rsid w:val="1F467B46"/>
    <w:rsid w:val="1F91E9AC"/>
    <w:rsid w:val="1FBB494B"/>
    <w:rsid w:val="1FE28E7A"/>
    <w:rsid w:val="201FC113"/>
    <w:rsid w:val="209FFD1D"/>
    <w:rsid w:val="20ACFA9E"/>
    <w:rsid w:val="211A7F5B"/>
    <w:rsid w:val="21528720"/>
    <w:rsid w:val="219055BA"/>
    <w:rsid w:val="21B7D9C1"/>
    <w:rsid w:val="224C7B0E"/>
    <w:rsid w:val="22F4AE33"/>
    <w:rsid w:val="2334510A"/>
    <w:rsid w:val="239A6779"/>
    <w:rsid w:val="248EBA6E"/>
    <w:rsid w:val="24EA558A"/>
    <w:rsid w:val="25378DB4"/>
    <w:rsid w:val="25CB2ED9"/>
    <w:rsid w:val="262A8ACF"/>
    <w:rsid w:val="277DD44F"/>
    <w:rsid w:val="2819E998"/>
    <w:rsid w:val="2863BC59"/>
    <w:rsid w:val="286DD89C"/>
    <w:rsid w:val="28807DF8"/>
    <w:rsid w:val="28D66D1E"/>
    <w:rsid w:val="292B86BD"/>
    <w:rsid w:val="29B6719A"/>
    <w:rsid w:val="29BFDEBF"/>
    <w:rsid w:val="29FAB5DB"/>
    <w:rsid w:val="2A09A8FD"/>
    <w:rsid w:val="2A648AF0"/>
    <w:rsid w:val="2A71AD12"/>
    <w:rsid w:val="2A85779F"/>
    <w:rsid w:val="2AAC6BA4"/>
    <w:rsid w:val="2B0458A5"/>
    <w:rsid w:val="2B74F788"/>
    <w:rsid w:val="2B7DC446"/>
    <w:rsid w:val="2B933192"/>
    <w:rsid w:val="2B9E2418"/>
    <w:rsid w:val="2BE8F5E7"/>
    <w:rsid w:val="2C706CB4"/>
    <w:rsid w:val="2CC3D110"/>
    <w:rsid w:val="2CF4CB34"/>
    <w:rsid w:val="2DBD1861"/>
    <w:rsid w:val="2E0B32A4"/>
    <w:rsid w:val="2E33F9E3"/>
    <w:rsid w:val="2E807FFC"/>
    <w:rsid w:val="2F89966D"/>
    <w:rsid w:val="300758DF"/>
    <w:rsid w:val="30E326C4"/>
    <w:rsid w:val="3161606F"/>
    <w:rsid w:val="31EC9F63"/>
    <w:rsid w:val="31FBBABE"/>
    <w:rsid w:val="3214BAE2"/>
    <w:rsid w:val="325852AC"/>
    <w:rsid w:val="32A14A5D"/>
    <w:rsid w:val="32BA74EE"/>
    <w:rsid w:val="35031BA0"/>
    <w:rsid w:val="350D8BD3"/>
    <w:rsid w:val="3539FC09"/>
    <w:rsid w:val="3563324C"/>
    <w:rsid w:val="35CDF51E"/>
    <w:rsid w:val="3635C2B2"/>
    <w:rsid w:val="36C03D67"/>
    <w:rsid w:val="36C58B06"/>
    <w:rsid w:val="36F1E990"/>
    <w:rsid w:val="37446F89"/>
    <w:rsid w:val="3792C973"/>
    <w:rsid w:val="381DA88E"/>
    <w:rsid w:val="383C5609"/>
    <w:rsid w:val="387513DC"/>
    <w:rsid w:val="38842ABB"/>
    <w:rsid w:val="38B622AF"/>
    <w:rsid w:val="3A246138"/>
    <w:rsid w:val="3B6C584C"/>
    <w:rsid w:val="3B85FE28"/>
    <w:rsid w:val="3BC55AB3"/>
    <w:rsid w:val="3C3D8DD9"/>
    <w:rsid w:val="3CAF8DF8"/>
    <w:rsid w:val="3CD5AB4B"/>
    <w:rsid w:val="3D612B14"/>
    <w:rsid w:val="3DC828C6"/>
    <w:rsid w:val="3DD45386"/>
    <w:rsid w:val="3DDB29B1"/>
    <w:rsid w:val="3E668EFD"/>
    <w:rsid w:val="3E7FD8DB"/>
    <w:rsid w:val="3F64C221"/>
    <w:rsid w:val="3F69DF97"/>
    <w:rsid w:val="403F958B"/>
    <w:rsid w:val="40B7DE3C"/>
    <w:rsid w:val="42530FC5"/>
    <w:rsid w:val="42568178"/>
    <w:rsid w:val="43FC9696"/>
    <w:rsid w:val="44299C07"/>
    <w:rsid w:val="444A6B35"/>
    <w:rsid w:val="44A149A3"/>
    <w:rsid w:val="44A36A1A"/>
    <w:rsid w:val="44F328E9"/>
    <w:rsid w:val="450C6C3A"/>
    <w:rsid w:val="45B6C311"/>
    <w:rsid w:val="45D773B5"/>
    <w:rsid w:val="45F1FE51"/>
    <w:rsid w:val="45F2ABF0"/>
    <w:rsid w:val="472A141D"/>
    <w:rsid w:val="47845DB2"/>
    <w:rsid w:val="47DA0333"/>
    <w:rsid w:val="482D90A8"/>
    <w:rsid w:val="4838E5BA"/>
    <w:rsid w:val="485229A7"/>
    <w:rsid w:val="48595487"/>
    <w:rsid w:val="48D52AE0"/>
    <w:rsid w:val="4969229F"/>
    <w:rsid w:val="49B6745C"/>
    <w:rsid w:val="49BA3EEF"/>
    <w:rsid w:val="49C7CFED"/>
    <w:rsid w:val="49D718A3"/>
    <w:rsid w:val="4A479BA2"/>
    <w:rsid w:val="4AD081CE"/>
    <w:rsid w:val="4AF7C040"/>
    <w:rsid w:val="4C09710B"/>
    <w:rsid w:val="4C1F583C"/>
    <w:rsid w:val="4C2B51AD"/>
    <w:rsid w:val="4C3A3022"/>
    <w:rsid w:val="4C6D8BB7"/>
    <w:rsid w:val="4CE04577"/>
    <w:rsid w:val="4D1C4D23"/>
    <w:rsid w:val="4D3182B3"/>
    <w:rsid w:val="4D5EB684"/>
    <w:rsid w:val="4D8E68E7"/>
    <w:rsid w:val="4DC2F766"/>
    <w:rsid w:val="4E312403"/>
    <w:rsid w:val="4E94270C"/>
    <w:rsid w:val="4ECD91DC"/>
    <w:rsid w:val="4F1B0CC5"/>
    <w:rsid w:val="4F43D8CA"/>
    <w:rsid w:val="4F446C64"/>
    <w:rsid w:val="4F7278BF"/>
    <w:rsid w:val="5014558B"/>
    <w:rsid w:val="5065CFD7"/>
    <w:rsid w:val="50DB2597"/>
    <w:rsid w:val="5168C4C5"/>
    <w:rsid w:val="51C86856"/>
    <w:rsid w:val="5221563D"/>
    <w:rsid w:val="524E19F9"/>
    <w:rsid w:val="5287E4AC"/>
    <w:rsid w:val="53049526"/>
    <w:rsid w:val="5316BF8E"/>
    <w:rsid w:val="538B8EA7"/>
    <w:rsid w:val="53AAD5BD"/>
    <w:rsid w:val="53C54CE8"/>
    <w:rsid w:val="53EE7DE8"/>
    <w:rsid w:val="543B5396"/>
    <w:rsid w:val="54E5F80B"/>
    <w:rsid w:val="558A4E49"/>
    <w:rsid w:val="55F27B6C"/>
    <w:rsid w:val="5695A379"/>
    <w:rsid w:val="57019EB7"/>
    <w:rsid w:val="575D8BCA"/>
    <w:rsid w:val="5773186D"/>
    <w:rsid w:val="57F1FCF0"/>
    <w:rsid w:val="58C16DBE"/>
    <w:rsid w:val="5931ACDA"/>
    <w:rsid w:val="5963B016"/>
    <w:rsid w:val="5A0E9AB8"/>
    <w:rsid w:val="5A49ADDC"/>
    <w:rsid w:val="5A4E08CA"/>
    <w:rsid w:val="5A65A15F"/>
    <w:rsid w:val="5B6C0B46"/>
    <w:rsid w:val="5C5B8958"/>
    <w:rsid w:val="5C6193E2"/>
    <w:rsid w:val="5C93688A"/>
    <w:rsid w:val="5D4106F0"/>
    <w:rsid w:val="5D68351B"/>
    <w:rsid w:val="5E438D99"/>
    <w:rsid w:val="5E98DBD1"/>
    <w:rsid w:val="5EA336AE"/>
    <w:rsid w:val="5ECABC99"/>
    <w:rsid w:val="5F8081D9"/>
    <w:rsid w:val="60443978"/>
    <w:rsid w:val="6062F420"/>
    <w:rsid w:val="608FA9B3"/>
    <w:rsid w:val="609BC966"/>
    <w:rsid w:val="60DCB0A6"/>
    <w:rsid w:val="6215EFD1"/>
    <w:rsid w:val="62F64FBC"/>
    <w:rsid w:val="6381441D"/>
    <w:rsid w:val="64537D6A"/>
    <w:rsid w:val="649E2B5D"/>
    <w:rsid w:val="64F4D15A"/>
    <w:rsid w:val="6520B501"/>
    <w:rsid w:val="6570B2BC"/>
    <w:rsid w:val="65778F2A"/>
    <w:rsid w:val="6593914B"/>
    <w:rsid w:val="65AC8BB2"/>
    <w:rsid w:val="65FC8DE2"/>
    <w:rsid w:val="668CD460"/>
    <w:rsid w:val="66BECEC9"/>
    <w:rsid w:val="6700E4C4"/>
    <w:rsid w:val="67DD7C2D"/>
    <w:rsid w:val="67E2798D"/>
    <w:rsid w:val="67FE36F5"/>
    <w:rsid w:val="6861AE4F"/>
    <w:rsid w:val="68FFB70E"/>
    <w:rsid w:val="693449C8"/>
    <w:rsid w:val="694642FB"/>
    <w:rsid w:val="694FBE2A"/>
    <w:rsid w:val="6995023D"/>
    <w:rsid w:val="69D1327F"/>
    <w:rsid w:val="6A9E82D8"/>
    <w:rsid w:val="6AE5B3F7"/>
    <w:rsid w:val="6CF93EE6"/>
    <w:rsid w:val="6D4CE9DA"/>
    <w:rsid w:val="6DBB2B38"/>
    <w:rsid w:val="6E23F8EF"/>
    <w:rsid w:val="6E7EC9B6"/>
    <w:rsid w:val="6EBC1960"/>
    <w:rsid w:val="6ECF743F"/>
    <w:rsid w:val="6F5D6782"/>
    <w:rsid w:val="70352BA6"/>
    <w:rsid w:val="70805C0B"/>
    <w:rsid w:val="7089B59B"/>
    <w:rsid w:val="70F31EA3"/>
    <w:rsid w:val="71A37E2E"/>
    <w:rsid w:val="71C96406"/>
    <w:rsid w:val="7296290D"/>
    <w:rsid w:val="72D055F1"/>
    <w:rsid w:val="733F4E8F"/>
    <w:rsid w:val="738F8E4F"/>
    <w:rsid w:val="73AAA719"/>
    <w:rsid w:val="7403FCBE"/>
    <w:rsid w:val="7461AAB1"/>
    <w:rsid w:val="74AD89F6"/>
    <w:rsid w:val="74C199B6"/>
    <w:rsid w:val="74C3ACE9"/>
    <w:rsid w:val="750FE881"/>
    <w:rsid w:val="757AB506"/>
    <w:rsid w:val="7607F6B3"/>
    <w:rsid w:val="7660DCB6"/>
    <w:rsid w:val="767A8292"/>
    <w:rsid w:val="77290FEC"/>
    <w:rsid w:val="786EBC5A"/>
    <w:rsid w:val="7930B82F"/>
    <w:rsid w:val="793F9775"/>
    <w:rsid w:val="7AE0D03E"/>
    <w:rsid w:val="7B392CF1"/>
    <w:rsid w:val="7BB37D4E"/>
    <w:rsid w:val="7BD1069B"/>
    <w:rsid w:val="7C0AD82F"/>
    <w:rsid w:val="7C3A60D7"/>
    <w:rsid w:val="7C806EE8"/>
    <w:rsid w:val="7CC7731A"/>
    <w:rsid w:val="7D85A6A9"/>
    <w:rsid w:val="7D8FA650"/>
    <w:rsid w:val="7D9007D2"/>
    <w:rsid w:val="7E12E1AE"/>
    <w:rsid w:val="7E130898"/>
    <w:rsid w:val="7E668A84"/>
    <w:rsid w:val="7ECD8F7D"/>
    <w:rsid w:val="7F08F69A"/>
    <w:rsid w:val="7F7A3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E5E04"/>
  <w15:docId w15:val="{E4973D41-616F-43C4-A4F9-D507D0D58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7C55"/>
    <w:pPr>
      <w:keepNext/>
      <w:keepLines/>
      <w:spacing w:before="240" w:after="0" w:line="259" w:lineRule="auto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396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45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454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227F9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DD61C3"/>
    <w:pPr>
      <w:spacing w:after="0" w:line="240" w:lineRule="auto"/>
      <w:contextualSpacing/>
    </w:pPr>
    <w:rPr>
      <w:rFonts w:asciiTheme="majorHAnsi" w:eastAsiaTheme="majorEastAsia" w:hAnsiTheme="majorHAnsi" w:cs="Calibri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61C3"/>
    <w:rPr>
      <w:rFonts w:asciiTheme="majorHAnsi" w:eastAsiaTheme="majorEastAsia" w:hAnsiTheme="majorHAnsi" w:cs="Calibri"/>
      <w:spacing w:val="-10"/>
      <w:kern w:val="28"/>
      <w:sz w:val="40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F87C55"/>
    <w:rPr>
      <w:rFonts w:eastAsiaTheme="majorEastAsia" w:cstheme="majorBidi"/>
      <w:b/>
      <w:szCs w:val="32"/>
    </w:rPr>
  </w:style>
  <w:style w:type="table" w:styleId="TableGrid">
    <w:name w:val="Table Grid"/>
    <w:basedOn w:val="TableNormal"/>
    <w:uiPriority w:val="39"/>
    <w:rsid w:val="00F00D1F"/>
    <w:pPr>
      <w:autoSpaceDN w:val="0"/>
      <w:spacing w:after="0" w:line="240" w:lineRule="auto"/>
      <w:textAlignment w:val="baseline"/>
    </w:pPr>
    <w:rPr>
      <w:rFonts w:ascii="Calibri" w:eastAsia="DengXian" w:hAnsi="Calibri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603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38F"/>
  </w:style>
  <w:style w:type="paragraph" w:styleId="Footer">
    <w:name w:val="footer"/>
    <w:basedOn w:val="Normal"/>
    <w:link w:val="FooterChar"/>
    <w:uiPriority w:val="99"/>
    <w:unhideWhenUsed/>
    <w:rsid w:val="00F603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038F"/>
  </w:style>
  <w:style w:type="character" w:styleId="CommentReference">
    <w:name w:val="annotation reference"/>
    <w:basedOn w:val="DefaultParagraphFont"/>
    <w:uiPriority w:val="99"/>
    <w:semiHidden/>
    <w:unhideWhenUsed/>
    <w:rsid w:val="00F603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03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3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03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038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01F24"/>
    <w:pPr>
      <w:spacing w:after="0" w:line="240" w:lineRule="auto"/>
    </w:pPr>
  </w:style>
  <w:style w:type="paragraph" w:customStyle="1" w:styleId="Normale1">
    <w:name w:val="Normale1"/>
    <w:rsid w:val="00EA2FF6"/>
    <w:pPr>
      <w:suppressAutoHyphens/>
    </w:pPr>
    <w:rPr>
      <w:rFonts w:ascii="Lucida Grande" w:eastAsia="ヒラギノ角ゴ Pro W3" w:hAnsi="Lucida Grande" w:cs="Times New Roman"/>
      <w:color w:val="000000"/>
      <w:kern w:val="1"/>
      <w:szCs w:val="20"/>
      <w:lang w:val="it-IT" w:eastAsia="it-IT"/>
    </w:rPr>
  </w:style>
  <w:style w:type="character" w:customStyle="1" w:styleId="apple-converted-space">
    <w:name w:val="apple-converted-space"/>
    <w:basedOn w:val="DefaultParagraphFont"/>
    <w:rsid w:val="009273CC"/>
  </w:style>
  <w:style w:type="paragraph" w:customStyle="1" w:styleId="ListParagraph1">
    <w:name w:val="List Paragraph1"/>
    <w:basedOn w:val="Normal"/>
    <w:uiPriority w:val="34"/>
    <w:qFormat/>
    <w:rsid w:val="003F5768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A25B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A25B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18396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437F9A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37F9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94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33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7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0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8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6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4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3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5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2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2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14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325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2354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672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3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0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3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032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851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630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9626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9619185">
                  <w:marLeft w:val="12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384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28311709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988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4274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9695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19681571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84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198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5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5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6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529F9E-935E-4A2F-8151-1220077AA642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9569d428-cde8-4093-8c72-538d9175bce5}" enabled="1" method="Privileged" siteId="{10efe0bd-a030-4bca-809c-b5e6745e49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45</Words>
  <Characters>5619</Characters>
  <Application>Microsoft Office Word</Application>
  <DocSecurity>0</DocSecurity>
  <Lines>6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Smith</dc:creator>
  <cp:keywords/>
  <dc:description/>
  <cp:lastModifiedBy>Gillian Smith</cp:lastModifiedBy>
  <cp:revision>2</cp:revision>
  <cp:lastPrinted>2023-11-30T19:23:00Z</cp:lastPrinted>
  <dcterms:created xsi:type="dcterms:W3CDTF">2024-05-15T12:51:00Z</dcterms:created>
  <dcterms:modified xsi:type="dcterms:W3CDTF">2024-05-15T12:51:00Z</dcterms:modified>
</cp:coreProperties>
</file>